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01130A" w14:textId="1020D544" w:rsidR="00CB2674" w:rsidRDefault="00CB2674" w:rsidP="00A24FE8">
      <w:r>
        <w:t xml:space="preserve">Experiment </w:t>
      </w:r>
      <w:r w:rsidR="00471C4E">
        <w:t>1</w:t>
      </w:r>
      <w:r>
        <w:t>. Foraging for feature and conjunction targets in segmented</w:t>
      </w:r>
      <w:r w:rsidR="00700523">
        <w:t xml:space="preserve"> (quartered)</w:t>
      </w:r>
      <w:r>
        <w:t xml:space="preserve"> and non-segmented displays</w:t>
      </w:r>
    </w:p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CB2674" w14:paraId="4A2AC618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627F90BB" w14:textId="3E8D68FA" w:rsidR="00CB2674" w:rsidRDefault="00CB2674" w:rsidP="00A24FE8"/>
        </w:tc>
        <w:tc>
          <w:tcPr>
            <w:tcW w:w="3856" w:type="dxa"/>
            <w:gridSpan w:val="2"/>
          </w:tcPr>
          <w:p w14:paraId="7DF18C76" w14:textId="5C23F9CB" w:rsidR="00CB2674" w:rsidRDefault="002E3B3E" w:rsidP="00A24FE8">
            <w:pPr>
              <w:jc w:val="center"/>
            </w:pPr>
            <w:r>
              <w:t>Mean number of distractors selected per trial</w:t>
            </w:r>
          </w:p>
        </w:tc>
        <w:tc>
          <w:tcPr>
            <w:tcW w:w="3856" w:type="dxa"/>
            <w:gridSpan w:val="2"/>
          </w:tcPr>
          <w:p w14:paraId="2B9CE108" w14:textId="627E8593" w:rsidR="00CB2674" w:rsidRDefault="002E3B3E" w:rsidP="00A24FE8">
            <w:pPr>
              <w:jc w:val="center"/>
            </w:pPr>
            <w:r>
              <w:t>Mean f</w:t>
            </w:r>
            <w:r w:rsidR="00CB2674">
              <w:t xml:space="preserve">oraging </w:t>
            </w:r>
            <w:r>
              <w:t>trial d</w:t>
            </w:r>
            <w:r w:rsidR="00CB2674">
              <w:t>uration</w:t>
            </w:r>
            <w:r>
              <w:t xml:space="preserve"> (seconds)</w:t>
            </w:r>
          </w:p>
        </w:tc>
        <w:tc>
          <w:tcPr>
            <w:tcW w:w="3856" w:type="dxa"/>
            <w:gridSpan w:val="2"/>
          </w:tcPr>
          <w:p w14:paraId="73A05E34" w14:textId="04015EF5" w:rsidR="00CB2674" w:rsidRDefault="002E3B3E" w:rsidP="00A24FE8">
            <w:pPr>
              <w:jc w:val="center"/>
            </w:pPr>
            <w:r>
              <w:t>Mean number of segment switches per trial</w:t>
            </w:r>
          </w:p>
        </w:tc>
      </w:tr>
      <w:tr w:rsidR="00456ED4" w14:paraId="601586AC" w14:textId="77777777" w:rsidTr="002A1D6A">
        <w:tc>
          <w:tcPr>
            <w:tcW w:w="1701" w:type="dxa"/>
            <w:tcBorders>
              <w:top w:val="nil"/>
            </w:tcBorders>
          </w:tcPr>
          <w:p w14:paraId="5ED681C9" w14:textId="77777777" w:rsidR="00456ED4" w:rsidRDefault="00456ED4" w:rsidP="00A24FE8"/>
        </w:tc>
        <w:tc>
          <w:tcPr>
            <w:tcW w:w="1928" w:type="dxa"/>
          </w:tcPr>
          <w:p w14:paraId="663DEE22" w14:textId="2E411213" w:rsidR="00456ED4" w:rsidRDefault="00456ED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70E58C27" w14:textId="6F323E4B" w:rsidR="00456ED4" w:rsidRDefault="00456ED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313EB366" w14:textId="2DC25497" w:rsidR="00456ED4" w:rsidRDefault="00456ED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4D751404" w14:textId="4CFB219F" w:rsidR="00456ED4" w:rsidRDefault="00456ED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F8DADA1" w14:textId="5F24D955" w:rsidR="00456ED4" w:rsidRDefault="00456ED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94ABA9B" w14:textId="12E8F4D5" w:rsidR="00456ED4" w:rsidRDefault="00456ED4" w:rsidP="00A24FE8">
            <w:pPr>
              <w:jc w:val="center"/>
            </w:pPr>
            <w:r>
              <w:t>Segmented Display</w:t>
            </w:r>
          </w:p>
        </w:tc>
      </w:tr>
      <w:tr w:rsidR="00456ED4" w14:paraId="766E6F26" w14:textId="77777777" w:rsidTr="009B1A78">
        <w:tc>
          <w:tcPr>
            <w:tcW w:w="1701" w:type="dxa"/>
          </w:tcPr>
          <w:p w14:paraId="65FE6D72" w14:textId="51B45773" w:rsidR="00456ED4" w:rsidRDefault="00456ED4" w:rsidP="00A24FE8">
            <w:r>
              <w:t>Feature Search</w:t>
            </w:r>
          </w:p>
        </w:tc>
        <w:tc>
          <w:tcPr>
            <w:tcW w:w="1928" w:type="dxa"/>
          </w:tcPr>
          <w:p w14:paraId="380DEC74" w14:textId="77777777" w:rsidR="00456ED4" w:rsidRDefault="00456ED4" w:rsidP="00A24FE8">
            <w:pPr>
              <w:jc w:val="center"/>
            </w:pPr>
            <w:r>
              <w:t xml:space="preserve">M = .05 </w:t>
            </w:r>
          </w:p>
          <w:p w14:paraId="6CB98960" w14:textId="4EC9D8FC" w:rsidR="00456ED4" w:rsidRDefault="00456ED4" w:rsidP="00A24FE8">
            <w:pPr>
              <w:jc w:val="center"/>
            </w:pPr>
            <w:r>
              <w:t>SD = .14</w:t>
            </w:r>
          </w:p>
        </w:tc>
        <w:tc>
          <w:tcPr>
            <w:tcW w:w="1928" w:type="dxa"/>
          </w:tcPr>
          <w:p w14:paraId="7A5F4852" w14:textId="65B6E4BF" w:rsidR="00456ED4" w:rsidRDefault="00456ED4" w:rsidP="00A24FE8">
            <w:pPr>
              <w:jc w:val="center"/>
            </w:pPr>
            <w:r>
              <w:t>M = .08</w:t>
            </w:r>
          </w:p>
          <w:p w14:paraId="24D81559" w14:textId="069C0BCB" w:rsidR="00456ED4" w:rsidRDefault="00456ED4" w:rsidP="00A24FE8">
            <w:pPr>
              <w:jc w:val="center"/>
            </w:pPr>
            <w:r>
              <w:t>SD = .20</w:t>
            </w:r>
          </w:p>
        </w:tc>
        <w:tc>
          <w:tcPr>
            <w:tcW w:w="1928" w:type="dxa"/>
          </w:tcPr>
          <w:p w14:paraId="089DEB5F" w14:textId="53EE8623" w:rsidR="00456ED4" w:rsidRDefault="00456ED4" w:rsidP="00A24FE8">
            <w:pPr>
              <w:jc w:val="center"/>
            </w:pPr>
            <w:r w:rsidRPr="00340CE3">
              <w:t xml:space="preserve">M =  </w:t>
            </w:r>
            <w:r>
              <w:t>28.26</w:t>
            </w:r>
          </w:p>
          <w:p w14:paraId="10B7B959" w14:textId="75A225AB" w:rsidR="00456ED4" w:rsidRDefault="00456ED4" w:rsidP="00A24FE8">
            <w:pPr>
              <w:jc w:val="center"/>
            </w:pPr>
            <w:r>
              <w:t xml:space="preserve">SD = </w:t>
            </w:r>
            <w:r w:rsidR="00606A9D">
              <w:t>5</w:t>
            </w:r>
            <w:r w:rsidR="006467CE">
              <w:t>.</w:t>
            </w:r>
            <w:r w:rsidR="00606A9D">
              <w:t>84</w:t>
            </w:r>
          </w:p>
        </w:tc>
        <w:tc>
          <w:tcPr>
            <w:tcW w:w="1928" w:type="dxa"/>
          </w:tcPr>
          <w:p w14:paraId="41DA25EC" w14:textId="7AC09AE5" w:rsidR="00456ED4" w:rsidRDefault="00456ED4" w:rsidP="00A24FE8">
            <w:pPr>
              <w:jc w:val="center"/>
            </w:pPr>
            <w:r w:rsidRPr="00340CE3">
              <w:t>M =</w:t>
            </w:r>
            <w:r>
              <w:t xml:space="preserve"> 28.66</w:t>
            </w:r>
          </w:p>
          <w:p w14:paraId="734E3FC7" w14:textId="020D3E34" w:rsidR="00456ED4" w:rsidRDefault="00456ED4" w:rsidP="00A24FE8">
            <w:pPr>
              <w:jc w:val="center"/>
            </w:pPr>
            <w:r>
              <w:t xml:space="preserve">SD = </w:t>
            </w:r>
            <w:r w:rsidR="00606A9D">
              <w:t>6.4</w:t>
            </w:r>
            <w:r w:rsidR="001368AB">
              <w:t>8</w:t>
            </w:r>
          </w:p>
        </w:tc>
        <w:tc>
          <w:tcPr>
            <w:tcW w:w="1928" w:type="dxa"/>
          </w:tcPr>
          <w:p w14:paraId="4FC1996B" w14:textId="7541A300" w:rsidR="00456ED4" w:rsidRDefault="00456ED4" w:rsidP="00A24FE8">
            <w:pPr>
              <w:jc w:val="center"/>
            </w:pPr>
            <w:r w:rsidRPr="00340CE3">
              <w:t xml:space="preserve">M =  </w:t>
            </w:r>
            <w:r>
              <w:t>7.72</w:t>
            </w:r>
          </w:p>
          <w:p w14:paraId="1BF1BB31" w14:textId="2C74F3BD" w:rsidR="00456ED4" w:rsidRDefault="00456ED4" w:rsidP="00A24FE8">
            <w:pPr>
              <w:jc w:val="center"/>
            </w:pPr>
            <w:r>
              <w:t>SD = 1.44</w:t>
            </w:r>
          </w:p>
        </w:tc>
        <w:tc>
          <w:tcPr>
            <w:tcW w:w="1928" w:type="dxa"/>
          </w:tcPr>
          <w:p w14:paraId="5D0A4A09" w14:textId="1D5815B8" w:rsidR="00456ED4" w:rsidRDefault="00456ED4" w:rsidP="00A24FE8">
            <w:pPr>
              <w:jc w:val="center"/>
            </w:pPr>
            <w:r w:rsidRPr="00340CE3">
              <w:t>M =</w:t>
            </w:r>
            <w:r>
              <w:t xml:space="preserve"> 3.72</w:t>
            </w:r>
            <w:r w:rsidRPr="00340CE3">
              <w:t xml:space="preserve">  </w:t>
            </w:r>
          </w:p>
          <w:p w14:paraId="23A7110F" w14:textId="4713E022" w:rsidR="00456ED4" w:rsidRDefault="00456ED4" w:rsidP="00A24FE8">
            <w:pPr>
              <w:jc w:val="center"/>
            </w:pPr>
            <w:r>
              <w:t>SD = .96</w:t>
            </w:r>
          </w:p>
        </w:tc>
      </w:tr>
      <w:tr w:rsidR="00456ED4" w14:paraId="1EA65F4B" w14:textId="77777777" w:rsidTr="009B1A78">
        <w:tc>
          <w:tcPr>
            <w:tcW w:w="1701" w:type="dxa"/>
          </w:tcPr>
          <w:p w14:paraId="05AAF20E" w14:textId="763E2FD5" w:rsidR="00456ED4" w:rsidRDefault="00456ED4" w:rsidP="00A24FE8">
            <w:r>
              <w:t>Conjunction Search</w:t>
            </w:r>
          </w:p>
        </w:tc>
        <w:tc>
          <w:tcPr>
            <w:tcW w:w="1928" w:type="dxa"/>
          </w:tcPr>
          <w:p w14:paraId="77A75D47" w14:textId="4EEB9672" w:rsidR="00456ED4" w:rsidRDefault="00456ED4" w:rsidP="00A24FE8">
            <w:pPr>
              <w:jc w:val="center"/>
            </w:pPr>
            <w:r>
              <w:t xml:space="preserve">M = .31 </w:t>
            </w:r>
          </w:p>
          <w:p w14:paraId="0A14B045" w14:textId="5B9B3543" w:rsidR="00456ED4" w:rsidRDefault="00456ED4" w:rsidP="00A24FE8">
            <w:pPr>
              <w:jc w:val="center"/>
            </w:pPr>
            <w:r>
              <w:t>SD =</w:t>
            </w:r>
            <w:r w:rsidR="0082068F">
              <w:t xml:space="preserve"> </w:t>
            </w:r>
            <w:r>
              <w:t>.45</w:t>
            </w:r>
          </w:p>
        </w:tc>
        <w:tc>
          <w:tcPr>
            <w:tcW w:w="1928" w:type="dxa"/>
          </w:tcPr>
          <w:p w14:paraId="42F2F0CD" w14:textId="34E35480" w:rsidR="00456ED4" w:rsidRDefault="00456ED4" w:rsidP="00A24FE8">
            <w:pPr>
              <w:jc w:val="center"/>
            </w:pPr>
            <w:r>
              <w:t xml:space="preserve">M = .47 </w:t>
            </w:r>
          </w:p>
          <w:p w14:paraId="56BB0ED9" w14:textId="259494E0" w:rsidR="00456ED4" w:rsidRDefault="00456ED4" w:rsidP="00A24FE8">
            <w:pPr>
              <w:jc w:val="center"/>
            </w:pPr>
            <w:r>
              <w:t>SD = .63</w:t>
            </w:r>
          </w:p>
        </w:tc>
        <w:tc>
          <w:tcPr>
            <w:tcW w:w="1928" w:type="dxa"/>
          </w:tcPr>
          <w:p w14:paraId="43EC2BF1" w14:textId="37834F45" w:rsidR="00456ED4" w:rsidRDefault="00456ED4" w:rsidP="00A24FE8">
            <w:pPr>
              <w:jc w:val="center"/>
            </w:pPr>
            <w:r w:rsidRPr="00340CE3">
              <w:t xml:space="preserve">M =  </w:t>
            </w:r>
            <w:r>
              <w:t>31.82</w:t>
            </w:r>
          </w:p>
          <w:p w14:paraId="6135751E" w14:textId="3FA3734D" w:rsidR="00456ED4" w:rsidRDefault="00456ED4" w:rsidP="00A24FE8">
            <w:pPr>
              <w:jc w:val="center"/>
            </w:pPr>
            <w:r>
              <w:t>SD =</w:t>
            </w:r>
            <w:r w:rsidR="00283437">
              <w:t xml:space="preserve"> </w:t>
            </w:r>
            <w:r w:rsidR="00606A9D">
              <w:t>6.4</w:t>
            </w:r>
            <w:r w:rsidR="001368AB">
              <w:t>1</w:t>
            </w:r>
          </w:p>
        </w:tc>
        <w:tc>
          <w:tcPr>
            <w:tcW w:w="1928" w:type="dxa"/>
          </w:tcPr>
          <w:p w14:paraId="3EB0BAE8" w14:textId="4A4535B7" w:rsidR="00456ED4" w:rsidRDefault="00456ED4" w:rsidP="00A24FE8">
            <w:pPr>
              <w:jc w:val="center"/>
            </w:pPr>
            <w:r w:rsidRPr="00340CE3">
              <w:t xml:space="preserve">M =  </w:t>
            </w:r>
            <w:r>
              <w:t>32.67</w:t>
            </w:r>
          </w:p>
          <w:p w14:paraId="5ADAFB61" w14:textId="52DFE718" w:rsidR="00456ED4" w:rsidRDefault="00456ED4" w:rsidP="00A24FE8">
            <w:pPr>
              <w:jc w:val="center"/>
            </w:pPr>
            <w:r>
              <w:t>SD =</w:t>
            </w:r>
            <w:r w:rsidR="00283437">
              <w:t xml:space="preserve"> </w:t>
            </w:r>
            <w:r w:rsidR="00606A9D">
              <w:t>6.15</w:t>
            </w:r>
          </w:p>
        </w:tc>
        <w:tc>
          <w:tcPr>
            <w:tcW w:w="1928" w:type="dxa"/>
          </w:tcPr>
          <w:p w14:paraId="5DE5476B" w14:textId="23F2EAD5" w:rsidR="00456ED4" w:rsidRDefault="00456ED4" w:rsidP="00A24FE8">
            <w:pPr>
              <w:jc w:val="center"/>
            </w:pPr>
            <w:r w:rsidRPr="00340CE3">
              <w:t xml:space="preserve">M =  </w:t>
            </w:r>
            <w:r>
              <w:t>9.63</w:t>
            </w:r>
          </w:p>
          <w:p w14:paraId="1DEA9F44" w14:textId="26F185B0" w:rsidR="00456ED4" w:rsidRDefault="00456ED4" w:rsidP="00A24FE8">
            <w:pPr>
              <w:jc w:val="center"/>
            </w:pPr>
            <w:r>
              <w:t>SD =1.88</w:t>
            </w:r>
          </w:p>
        </w:tc>
        <w:tc>
          <w:tcPr>
            <w:tcW w:w="1928" w:type="dxa"/>
          </w:tcPr>
          <w:p w14:paraId="59973F22" w14:textId="6FBD47E6" w:rsidR="00456ED4" w:rsidRDefault="00456ED4" w:rsidP="00A24FE8">
            <w:pPr>
              <w:jc w:val="center"/>
            </w:pPr>
            <w:r w:rsidRPr="00340CE3">
              <w:t xml:space="preserve">M =  </w:t>
            </w:r>
            <w:r>
              <w:t>4.30</w:t>
            </w:r>
          </w:p>
          <w:p w14:paraId="4CECC42D" w14:textId="0CCD79F7" w:rsidR="00456ED4" w:rsidRDefault="00456ED4" w:rsidP="00A24FE8">
            <w:pPr>
              <w:jc w:val="center"/>
            </w:pPr>
            <w:r>
              <w:t>SD =1.47</w:t>
            </w:r>
          </w:p>
        </w:tc>
      </w:tr>
    </w:tbl>
    <w:p w14:paraId="5CCA96DE" w14:textId="77777777" w:rsidR="004C39F1" w:rsidRDefault="004C39F1" w:rsidP="00A24FE8"/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CB2674" w14:paraId="69FAD638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1B0F7867" w14:textId="77777777" w:rsidR="00CB2674" w:rsidRDefault="00CB2674" w:rsidP="00A24FE8"/>
        </w:tc>
        <w:tc>
          <w:tcPr>
            <w:tcW w:w="3856" w:type="dxa"/>
            <w:gridSpan w:val="2"/>
          </w:tcPr>
          <w:p w14:paraId="3B8AB978" w14:textId="0BAA52F1" w:rsidR="00CB2674" w:rsidRDefault="002E3B3E" w:rsidP="00A24FE8">
            <w:pPr>
              <w:jc w:val="center"/>
            </w:pPr>
            <w:r>
              <w:t xml:space="preserve">Mean time cost of making segment switches </w:t>
            </w:r>
            <w:r w:rsidR="006D6EFC">
              <w:t>(</w:t>
            </w:r>
            <w:r w:rsidR="00456ED4">
              <w:t>s</w:t>
            </w:r>
            <w:r>
              <w:t>econds</w:t>
            </w:r>
            <w:r w:rsidR="006D6EFC">
              <w:t>)</w:t>
            </w:r>
          </w:p>
        </w:tc>
        <w:tc>
          <w:tcPr>
            <w:tcW w:w="3856" w:type="dxa"/>
            <w:gridSpan w:val="2"/>
          </w:tcPr>
          <w:p w14:paraId="53FA1752" w14:textId="4B5EF703" w:rsidR="00CB2674" w:rsidRDefault="002E3B3E" w:rsidP="00A24FE8">
            <w:pPr>
              <w:jc w:val="center"/>
            </w:pPr>
            <w:r>
              <w:t>Mean number of foraging runs per trial</w:t>
            </w:r>
          </w:p>
        </w:tc>
        <w:tc>
          <w:tcPr>
            <w:tcW w:w="3856" w:type="dxa"/>
            <w:gridSpan w:val="2"/>
          </w:tcPr>
          <w:p w14:paraId="3C5D7FC1" w14:textId="6420EE29" w:rsidR="00CB2674" w:rsidRDefault="002E3B3E" w:rsidP="00A24FE8">
            <w:pPr>
              <w:jc w:val="center"/>
            </w:pPr>
            <w:r>
              <w:t>Mean time cost of making target-type switches per trial (seconds)</w:t>
            </w:r>
          </w:p>
        </w:tc>
      </w:tr>
      <w:tr w:rsidR="00456ED4" w14:paraId="0780BC6D" w14:textId="77777777" w:rsidTr="002A1D6A">
        <w:tc>
          <w:tcPr>
            <w:tcW w:w="1701" w:type="dxa"/>
            <w:tcBorders>
              <w:top w:val="nil"/>
            </w:tcBorders>
          </w:tcPr>
          <w:p w14:paraId="56F90AA5" w14:textId="77777777" w:rsidR="00456ED4" w:rsidRDefault="00456ED4" w:rsidP="00A24FE8"/>
        </w:tc>
        <w:tc>
          <w:tcPr>
            <w:tcW w:w="1928" w:type="dxa"/>
          </w:tcPr>
          <w:p w14:paraId="2B1A2FCA" w14:textId="38F372B3" w:rsidR="00456ED4" w:rsidRDefault="00456ED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26A815AD" w14:textId="5C9EF21F" w:rsidR="00456ED4" w:rsidRDefault="00456ED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95457A8" w14:textId="29AD5141" w:rsidR="00456ED4" w:rsidRDefault="00456ED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53B37849" w14:textId="696AEA23" w:rsidR="00456ED4" w:rsidRDefault="00456ED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271A6176" w14:textId="6F454E37" w:rsidR="00456ED4" w:rsidRDefault="00456ED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3A19B6A5" w14:textId="4EE39027" w:rsidR="00456ED4" w:rsidRDefault="00456ED4" w:rsidP="00A24FE8">
            <w:pPr>
              <w:jc w:val="center"/>
            </w:pPr>
            <w:r>
              <w:t>Segmented Display</w:t>
            </w:r>
          </w:p>
        </w:tc>
      </w:tr>
      <w:tr w:rsidR="00CB2674" w14:paraId="1511E4C7" w14:textId="77777777" w:rsidTr="009B1A78">
        <w:tc>
          <w:tcPr>
            <w:tcW w:w="1701" w:type="dxa"/>
          </w:tcPr>
          <w:p w14:paraId="70C944F6" w14:textId="77777777" w:rsidR="00CB2674" w:rsidRDefault="00CB2674" w:rsidP="00A24FE8">
            <w:r>
              <w:t>Feature Search</w:t>
            </w:r>
          </w:p>
        </w:tc>
        <w:tc>
          <w:tcPr>
            <w:tcW w:w="1928" w:type="dxa"/>
          </w:tcPr>
          <w:p w14:paraId="072829D7" w14:textId="4B4CC292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.09</w:t>
            </w:r>
            <w:r w:rsidRPr="00172697">
              <w:t xml:space="preserve"> </w:t>
            </w:r>
          </w:p>
          <w:p w14:paraId="74678760" w14:textId="5DD2A6BD" w:rsidR="00CB2674" w:rsidRDefault="00172697" w:rsidP="00A24FE8">
            <w:pPr>
              <w:jc w:val="center"/>
            </w:pPr>
            <w:r w:rsidRPr="00172697">
              <w:t>SD =</w:t>
            </w:r>
            <w:r>
              <w:t xml:space="preserve"> .12</w:t>
            </w:r>
          </w:p>
        </w:tc>
        <w:tc>
          <w:tcPr>
            <w:tcW w:w="1928" w:type="dxa"/>
          </w:tcPr>
          <w:p w14:paraId="0E0AECBD" w14:textId="290A5AFB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.23</w:t>
            </w:r>
            <w:r w:rsidRPr="00172697">
              <w:t xml:space="preserve"> </w:t>
            </w:r>
          </w:p>
          <w:p w14:paraId="42C17160" w14:textId="337AABBE" w:rsidR="00CB2674" w:rsidRDefault="00172697" w:rsidP="00A24FE8">
            <w:pPr>
              <w:jc w:val="center"/>
            </w:pPr>
            <w:r w:rsidRPr="00172697">
              <w:t>SD =</w:t>
            </w:r>
            <w:r>
              <w:t xml:space="preserve"> .22</w:t>
            </w:r>
          </w:p>
        </w:tc>
        <w:tc>
          <w:tcPr>
            <w:tcW w:w="1928" w:type="dxa"/>
          </w:tcPr>
          <w:p w14:paraId="5B6C3C7B" w14:textId="5BA275A9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16.94</w:t>
            </w:r>
            <w:r w:rsidRPr="00172697">
              <w:t xml:space="preserve"> </w:t>
            </w:r>
          </w:p>
          <w:p w14:paraId="12274153" w14:textId="2B124D4A" w:rsidR="00CB2674" w:rsidRDefault="00172697" w:rsidP="00A24FE8">
            <w:pPr>
              <w:jc w:val="center"/>
            </w:pPr>
            <w:r w:rsidRPr="00172697">
              <w:t>SD =</w:t>
            </w:r>
            <w:r>
              <w:t xml:space="preserve"> 3.54</w:t>
            </w:r>
          </w:p>
        </w:tc>
        <w:tc>
          <w:tcPr>
            <w:tcW w:w="1928" w:type="dxa"/>
          </w:tcPr>
          <w:p w14:paraId="167B2BBA" w14:textId="72B49434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17.30</w:t>
            </w:r>
            <w:r w:rsidRPr="00172697">
              <w:t xml:space="preserve"> </w:t>
            </w:r>
          </w:p>
          <w:p w14:paraId="0701D1A4" w14:textId="79075690" w:rsidR="00CB2674" w:rsidRDefault="00172697" w:rsidP="00A24FE8">
            <w:pPr>
              <w:jc w:val="center"/>
            </w:pPr>
            <w:r w:rsidRPr="00172697">
              <w:t>SD =</w:t>
            </w:r>
            <w:r>
              <w:t xml:space="preserve"> 2.89</w:t>
            </w:r>
          </w:p>
        </w:tc>
        <w:tc>
          <w:tcPr>
            <w:tcW w:w="1928" w:type="dxa"/>
          </w:tcPr>
          <w:p w14:paraId="6C8B2483" w14:textId="0B8EF6C3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 w:rsidR="00471C4E">
              <w:t>.02</w:t>
            </w:r>
            <w:r w:rsidRPr="00172697">
              <w:t xml:space="preserve"> </w:t>
            </w:r>
          </w:p>
          <w:p w14:paraId="6BD434CD" w14:textId="57A0468E" w:rsidR="00CB2674" w:rsidRDefault="00172697" w:rsidP="00A24FE8">
            <w:pPr>
              <w:jc w:val="center"/>
            </w:pPr>
            <w:r w:rsidRPr="00172697">
              <w:t>SD =</w:t>
            </w:r>
            <w:r w:rsidR="00471C4E">
              <w:t xml:space="preserve"> .13</w:t>
            </w:r>
          </w:p>
        </w:tc>
        <w:tc>
          <w:tcPr>
            <w:tcW w:w="1928" w:type="dxa"/>
          </w:tcPr>
          <w:p w14:paraId="589F62D3" w14:textId="3F3896E6" w:rsidR="00471C4E" w:rsidRPr="00471C4E" w:rsidRDefault="00471C4E" w:rsidP="00A24FE8">
            <w:pPr>
              <w:jc w:val="center"/>
            </w:pPr>
            <w:r w:rsidRPr="00471C4E">
              <w:t xml:space="preserve">M = </w:t>
            </w:r>
            <w:r>
              <w:t>.02</w:t>
            </w:r>
            <w:r w:rsidRPr="00471C4E">
              <w:t xml:space="preserve"> </w:t>
            </w:r>
          </w:p>
          <w:p w14:paraId="46FA8D77" w14:textId="7FCECA7F" w:rsidR="00CB2674" w:rsidRDefault="00471C4E" w:rsidP="00A24FE8">
            <w:pPr>
              <w:jc w:val="center"/>
            </w:pPr>
            <w:r w:rsidRPr="00471C4E">
              <w:t>SD =</w:t>
            </w:r>
            <w:r>
              <w:t>.12</w:t>
            </w:r>
          </w:p>
        </w:tc>
      </w:tr>
      <w:tr w:rsidR="00CB2674" w14:paraId="766768A3" w14:textId="77777777" w:rsidTr="009B1A78">
        <w:tc>
          <w:tcPr>
            <w:tcW w:w="1701" w:type="dxa"/>
          </w:tcPr>
          <w:p w14:paraId="6A8251E6" w14:textId="77777777" w:rsidR="00CB2674" w:rsidRDefault="00CB2674" w:rsidP="00A24FE8">
            <w:r>
              <w:t>Conjunction Search</w:t>
            </w:r>
          </w:p>
        </w:tc>
        <w:tc>
          <w:tcPr>
            <w:tcW w:w="1928" w:type="dxa"/>
          </w:tcPr>
          <w:p w14:paraId="37644564" w14:textId="45CE52C8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.22</w:t>
            </w:r>
            <w:r w:rsidRPr="00172697">
              <w:t xml:space="preserve"> </w:t>
            </w:r>
          </w:p>
          <w:p w14:paraId="248CD9D2" w14:textId="7F17B6E8" w:rsidR="00CB2674" w:rsidRDefault="00172697" w:rsidP="00A24FE8">
            <w:pPr>
              <w:jc w:val="center"/>
            </w:pPr>
            <w:r w:rsidRPr="00172697">
              <w:t>SD =</w:t>
            </w:r>
            <w:r w:rsidR="00283437">
              <w:t xml:space="preserve"> </w:t>
            </w:r>
            <w:r>
              <w:t>.26</w:t>
            </w:r>
          </w:p>
        </w:tc>
        <w:tc>
          <w:tcPr>
            <w:tcW w:w="1928" w:type="dxa"/>
          </w:tcPr>
          <w:p w14:paraId="67E813BF" w14:textId="1E97D205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.57</w:t>
            </w:r>
            <w:r w:rsidRPr="00172697">
              <w:t xml:space="preserve"> </w:t>
            </w:r>
          </w:p>
          <w:p w14:paraId="4A8D0B08" w14:textId="3C709E5C" w:rsidR="00CB2674" w:rsidRDefault="00172697" w:rsidP="00A24FE8">
            <w:pPr>
              <w:jc w:val="center"/>
            </w:pPr>
            <w:r w:rsidRPr="00172697">
              <w:t>SD =</w:t>
            </w:r>
            <w:r>
              <w:t xml:space="preserve"> .41</w:t>
            </w:r>
          </w:p>
        </w:tc>
        <w:tc>
          <w:tcPr>
            <w:tcW w:w="1928" w:type="dxa"/>
          </w:tcPr>
          <w:p w14:paraId="21E09EC6" w14:textId="3A56D007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8.77</w:t>
            </w:r>
            <w:r w:rsidRPr="00172697">
              <w:t xml:space="preserve"> </w:t>
            </w:r>
          </w:p>
          <w:p w14:paraId="1FECFF29" w14:textId="1C478721" w:rsidR="00CB2674" w:rsidRDefault="00172697" w:rsidP="00A24FE8">
            <w:pPr>
              <w:jc w:val="center"/>
            </w:pPr>
            <w:r w:rsidRPr="00172697">
              <w:t>SD =</w:t>
            </w:r>
            <w:r w:rsidR="00283437">
              <w:t xml:space="preserve"> </w:t>
            </w:r>
            <w:r>
              <w:t>5.83</w:t>
            </w:r>
          </w:p>
        </w:tc>
        <w:tc>
          <w:tcPr>
            <w:tcW w:w="1928" w:type="dxa"/>
          </w:tcPr>
          <w:p w14:paraId="67FA9131" w14:textId="1C578FE2" w:rsidR="00172697" w:rsidRPr="00172697" w:rsidRDefault="00172697" w:rsidP="00A24FE8">
            <w:pPr>
              <w:jc w:val="center"/>
            </w:pPr>
            <w:r w:rsidRPr="00172697">
              <w:t xml:space="preserve">M = </w:t>
            </w:r>
            <w:r>
              <w:t>10.12</w:t>
            </w:r>
            <w:r w:rsidRPr="00172697">
              <w:t xml:space="preserve"> </w:t>
            </w:r>
          </w:p>
          <w:p w14:paraId="620585C9" w14:textId="72B170F6" w:rsidR="00CB2674" w:rsidRDefault="00172697" w:rsidP="00A24FE8">
            <w:pPr>
              <w:jc w:val="center"/>
            </w:pPr>
            <w:r w:rsidRPr="00172697">
              <w:t>SD =</w:t>
            </w:r>
            <w:r w:rsidR="00283437">
              <w:t xml:space="preserve"> </w:t>
            </w:r>
            <w:r>
              <w:t>4.97</w:t>
            </w:r>
          </w:p>
        </w:tc>
        <w:tc>
          <w:tcPr>
            <w:tcW w:w="1928" w:type="dxa"/>
          </w:tcPr>
          <w:p w14:paraId="7FD91148" w14:textId="648EECBF" w:rsidR="00471C4E" w:rsidRPr="00471C4E" w:rsidRDefault="00471C4E" w:rsidP="00A24FE8">
            <w:pPr>
              <w:jc w:val="center"/>
            </w:pPr>
            <w:r w:rsidRPr="00471C4E">
              <w:t>M =</w:t>
            </w:r>
            <w:r>
              <w:t xml:space="preserve"> .22</w:t>
            </w:r>
            <w:r w:rsidRPr="00471C4E">
              <w:t xml:space="preserve">  </w:t>
            </w:r>
          </w:p>
          <w:p w14:paraId="08EA4B36" w14:textId="176D5695" w:rsidR="00CB2674" w:rsidRDefault="00471C4E" w:rsidP="00A24FE8">
            <w:pPr>
              <w:jc w:val="center"/>
            </w:pPr>
            <w:r w:rsidRPr="00471C4E">
              <w:t>SD =</w:t>
            </w:r>
            <w:r>
              <w:t xml:space="preserve"> .33</w:t>
            </w:r>
          </w:p>
        </w:tc>
        <w:tc>
          <w:tcPr>
            <w:tcW w:w="1928" w:type="dxa"/>
          </w:tcPr>
          <w:p w14:paraId="3B3B785A" w14:textId="4DC79DD8" w:rsidR="00471C4E" w:rsidRPr="00471C4E" w:rsidRDefault="00471C4E" w:rsidP="00A24FE8">
            <w:pPr>
              <w:jc w:val="center"/>
            </w:pPr>
            <w:r w:rsidRPr="00471C4E">
              <w:t xml:space="preserve">M = </w:t>
            </w:r>
            <w:r>
              <w:t>.23</w:t>
            </w:r>
            <w:r w:rsidRPr="00471C4E">
              <w:t xml:space="preserve"> </w:t>
            </w:r>
          </w:p>
          <w:p w14:paraId="1F540C45" w14:textId="4902BC91" w:rsidR="00CB2674" w:rsidRDefault="00471C4E" w:rsidP="00A24FE8">
            <w:pPr>
              <w:jc w:val="center"/>
            </w:pPr>
            <w:r w:rsidRPr="00471C4E">
              <w:t>SD =</w:t>
            </w:r>
            <w:r>
              <w:t xml:space="preserve"> .32</w:t>
            </w:r>
          </w:p>
        </w:tc>
      </w:tr>
    </w:tbl>
    <w:p w14:paraId="5AD0E5DF" w14:textId="57CC71C9" w:rsidR="00471C4E" w:rsidRDefault="00471C4E" w:rsidP="00A24FE8"/>
    <w:p w14:paraId="59361EE2" w14:textId="77777777" w:rsidR="00471C4E" w:rsidRDefault="00471C4E" w:rsidP="00A24FE8">
      <w:r>
        <w:br w:type="page"/>
      </w:r>
    </w:p>
    <w:p w14:paraId="0C4BAF67" w14:textId="1FA211BD" w:rsidR="00471C4E" w:rsidRDefault="00471C4E" w:rsidP="00A24FE8">
      <w:r>
        <w:lastRenderedPageBreak/>
        <w:t xml:space="preserve">Experiment 2. Foraging for feature and conjunction targets in segmented </w:t>
      </w:r>
      <w:r w:rsidR="00700523">
        <w:t xml:space="preserve">(Eight-segment) </w:t>
      </w:r>
      <w:r>
        <w:t>and non-segmented displays</w:t>
      </w:r>
    </w:p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471C4E" w14:paraId="373B0E52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4E94BA17" w14:textId="77777777" w:rsidR="00471C4E" w:rsidRDefault="00471C4E" w:rsidP="00A24FE8"/>
        </w:tc>
        <w:tc>
          <w:tcPr>
            <w:tcW w:w="3856" w:type="dxa"/>
            <w:gridSpan w:val="2"/>
          </w:tcPr>
          <w:p w14:paraId="3AB3DC9F" w14:textId="77777777" w:rsidR="00471C4E" w:rsidRDefault="00471C4E" w:rsidP="00A24FE8">
            <w:pPr>
              <w:jc w:val="center"/>
            </w:pPr>
            <w:r>
              <w:t>Mean number of distractors selected per trial</w:t>
            </w:r>
          </w:p>
        </w:tc>
        <w:tc>
          <w:tcPr>
            <w:tcW w:w="3856" w:type="dxa"/>
            <w:gridSpan w:val="2"/>
          </w:tcPr>
          <w:p w14:paraId="2123988E" w14:textId="77777777" w:rsidR="00471C4E" w:rsidRDefault="00471C4E" w:rsidP="00A24FE8">
            <w:pPr>
              <w:jc w:val="center"/>
            </w:pPr>
            <w:r>
              <w:t>Mean foraging trial duration (seconds)</w:t>
            </w:r>
          </w:p>
        </w:tc>
        <w:tc>
          <w:tcPr>
            <w:tcW w:w="3856" w:type="dxa"/>
            <w:gridSpan w:val="2"/>
          </w:tcPr>
          <w:p w14:paraId="6DA03C6D" w14:textId="77777777" w:rsidR="00471C4E" w:rsidRDefault="00471C4E" w:rsidP="00A24FE8">
            <w:pPr>
              <w:jc w:val="center"/>
            </w:pPr>
            <w:r>
              <w:t>Mean number of segment switches per trial</w:t>
            </w:r>
          </w:p>
        </w:tc>
      </w:tr>
      <w:tr w:rsidR="00471C4E" w14:paraId="3F87CDA7" w14:textId="77777777" w:rsidTr="002A1D6A">
        <w:tc>
          <w:tcPr>
            <w:tcW w:w="1701" w:type="dxa"/>
            <w:tcBorders>
              <w:top w:val="nil"/>
            </w:tcBorders>
          </w:tcPr>
          <w:p w14:paraId="6FA128D7" w14:textId="77777777" w:rsidR="00471C4E" w:rsidRDefault="00471C4E" w:rsidP="00A24FE8"/>
        </w:tc>
        <w:tc>
          <w:tcPr>
            <w:tcW w:w="1928" w:type="dxa"/>
          </w:tcPr>
          <w:p w14:paraId="14A8C422" w14:textId="77777777" w:rsidR="00471C4E" w:rsidRDefault="00471C4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297901ED" w14:textId="77777777" w:rsidR="00471C4E" w:rsidRDefault="00471C4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224BB612" w14:textId="77777777" w:rsidR="00471C4E" w:rsidRDefault="00471C4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4D948344" w14:textId="77777777" w:rsidR="00471C4E" w:rsidRDefault="00471C4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557CA06B" w14:textId="77777777" w:rsidR="00471C4E" w:rsidRDefault="00471C4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2923051C" w14:textId="77777777" w:rsidR="00471C4E" w:rsidRDefault="00471C4E" w:rsidP="00A24FE8">
            <w:pPr>
              <w:jc w:val="center"/>
            </w:pPr>
            <w:r>
              <w:t>Segmented Display</w:t>
            </w:r>
          </w:p>
        </w:tc>
      </w:tr>
      <w:tr w:rsidR="00471C4E" w14:paraId="676C08C3" w14:textId="77777777" w:rsidTr="00A24FE8">
        <w:tc>
          <w:tcPr>
            <w:tcW w:w="1701" w:type="dxa"/>
          </w:tcPr>
          <w:p w14:paraId="57E94846" w14:textId="77777777" w:rsidR="00471C4E" w:rsidRDefault="00471C4E" w:rsidP="00A24FE8">
            <w:r>
              <w:t>Feature Search</w:t>
            </w:r>
          </w:p>
        </w:tc>
        <w:tc>
          <w:tcPr>
            <w:tcW w:w="1928" w:type="dxa"/>
          </w:tcPr>
          <w:p w14:paraId="12242177" w14:textId="2F526106" w:rsidR="00471C4E" w:rsidRPr="00471C4E" w:rsidRDefault="00471C4E" w:rsidP="00A24FE8">
            <w:pPr>
              <w:jc w:val="center"/>
            </w:pPr>
            <w:r w:rsidRPr="00471C4E">
              <w:t xml:space="preserve">M = </w:t>
            </w:r>
            <w:r>
              <w:t>.05</w:t>
            </w:r>
          </w:p>
          <w:p w14:paraId="61DBAB17" w14:textId="4BD0CBC8" w:rsidR="00471C4E" w:rsidRDefault="00471C4E" w:rsidP="00A24FE8">
            <w:pPr>
              <w:jc w:val="center"/>
            </w:pPr>
            <w:r w:rsidRPr="00471C4E">
              <w:t>SD =</w:t>
            </w:r>
            <w:r w:rsidR="00283437">
              <w:t xml:space="preserve"> </w:t>
            </w:r>
            <w:r>
              <w:t>.11</w:t>
            </w:r>
          </w:p>
        </w:tc>
        <w:tc>
          <w:tcPr>
            <w:tcW w:w="1928" w:type="dxa"/>
          </w:tcPr>
          <w:p w14:paraId="29501DA4" w14:textId="0660E173" w:rsidR="00471C4E" w:rsidRPr="00471C4E" w:rsidRDefault="00471C4E" w:rsidP="00A24FE8">
            <w:pPr>
              <w:jc w:val="center"/>
            </w:pPr>
            <w:r w:rsidRPr="00471C4E">
              <w:t xml:space="preserve">M = </w:t>
            </w:r>
            <w:r>
              <w:t>.06</w:t>
            </w:r>
          </w:p>
          <w:p w14:paraId="759830F5" w14:textId="3AE7871D" w:rsidR="00471C4E" w:rsidRDefault="00471C4E" w:rsidP="00A24FE8">
            <w:pPr>
              <w:jc w:val="center"/>
            </w:pPr>
            <w:r w:rsidRPr="00471C4E">
              <w:t>SD =</w:t>
            </w:r>
            <w:r>
              <w:t xml:space="preserve"> .14</w:t>
            </w:r>
          </w:p>
        </w:tc>
        <w:tc>
          <w:tcPr>
            <w:tcW w:w="1928" w:type="dxa"/>
          </w:tcPr>
          <w:p w14:paraId="037C2E7E" w14:textId="2AE74000" w:rsidR="00471C4E" w:rsidRPr="00471C4E" w:rsidRDefault="00471C4E" w:rsidP="00A24FE8">
            <w:pPr>
              <w:jc w:val="center"/>
            </w:pPr>
            <w:r w:rsidRPr="00471C4E">
              <w:t xml:space="preserve">M =  </w:t>
            </w:r>
            <w:r w:rsidR="00606A9D">
              <w:t>27.69</w:t>
            </w:r>
          </w:p>
          <w:p w14:paraId="5E3BC26A" w14:textId="7538975C" w:rsidR="00471C4E" w:rsidRDefault="00471C4E" w:rsidP="00A24FE8">
            <w:pPr>
              <w:jc w:val="center"/>
            </w:pPr>
            <w:r w:rsidRPr="00471C4E">
              <w:t>SD =</w:t>
            </w:r>
            <w:r w:rsidR="00283437">
              <w:t xml:space="preserve"> </w:t>
            </w:r>
            <w:r w:rsidR="00606A9D">
              <w:t>4.79</w:t>
            </w:r>
          </w:p>
        </w:tc>
        <w:tc>
          <w:tcPr>
            <w:tcW w:w="1928" w:type="dxa"/>
          </w:tcPr>
          <w:p w14:paraId="26C391ED" w14:textId="0643E348" w:rsidR="00606A9D" w:rsidRPr="00606A9D" w:rsidRDefault="00606A9D" w:rsidP="00A24FE8">
            <w:pPr>
              <w:jc w:val="center"/>
            </w:pPr>
            <w:r w:rsidRPr="00606A9D">
              <w:t xml:space="preserve">M = </w:t>
            </w:r>
            <w:r w:rsidR="009B6FDD">
              <w:t>27.66</w:t>
            </w:r>
          </w:p>
          <w:p w14:paraId="140D49AF" w14:textId="5608BD8F" w:rsidR="00471C4E" w:rsidRDefault="00606A9D" w:rsidP="00A24FE8">
            <w:pPr>
              <w:jc w:val="center"/>
            </w:pPr>
            <w:r w:rsidRPr="00606A9D">
              <w:t>SD =</w:t>
            </w:r>
            <w:r w:rsidR="00283437">
              <w:t xml:space="preserve"> </w:t>
            </w:r>
            <w:r>
              <w:t>4.6</w:t>
            </w:r>
            <w:r w:rsidR="009B6FDD">
              <w:t>0</w:t>
            </w:r>
          </w:p>
        </w:tc>
        <w:tc>
          <w:tcPr>
            <w:tcW w:w="1928" w:type="dxa"/>
          </w:tcPr>
          <w:p w14:paraId="34D7C500" w14:textId="62F0F390" w:rsidR="00606A9D" w:rsidRPr="00606A9D" w:rsidRDefault="00606A9D" w:rsidP="00A24FE8">
            <w:pPr>
              <w:jc w:val="center"/>
            </w:pPr>
            <w:r w:rsidRPr="00606A9D">
              <w:t xml:space="preserve">M =  </w:t>
            </w:r>
            <w:r>
              <w:t>14.5</w:t>
            </w:r>
            <w:r w:rsidR="00703C4E">
              <w:t>3</w:t>
            </w:r>
          </w:p>
          <w:p w14:paraId="465D6FBF" w14:textId="735B6458" w:rsidR="00471C4E" w:rsidRDefault="00606A9D" w:rsidP="00A24FE8">
            <w:pPr>
              <w:jc w:val="center"/>
            </w:pPr>
            <w:r w:rsidRPr="00606A9D">
              <w:t>SD =</w:t>
            </w:r>
            <w:r>
              <w:t xml:space="preserve"> 2.00</w:t>
            </w:r>
          </w:p>
        </w:tc>
        <w:tc>
          <w:tcPr>
            <w:tcW w:w="1928" w:type="dxa"/>
          </w:tcPr>
          <w:p w14:paraId="707EDCD3" w14:textId="5644562F" w:rsidR="00606A9D" w:rsidRPr="00606A9D" w:rsidRDefault="00606A9D" w:rsidP="00A24FE8">
            <w:pPr>
              <w:tabs>
                <w:tab w:val="left" w:pos="240"/>
              </w:tabs>
              <w:jc w:val="center"/>
            </w:pPr>
            <w:r w:rsidRPr="00606A9D">
              <w:t xml:space="preserve">M = </w:t>
            </w:r>
            <w:r>
              <w:t>8.73</w:t>
            </w:r>
          </w:p>
          <w:p w14:paraId="29B6DDE9" w14:textId="2187152E" w:rsidR="00471C4E" w:rsidRDefault="00606A9D" w:rsidP="00A24FE8">
            <w:pPr>
              <w:tabs>
                <w:tab w:val="left" w:pos="240"/>
              </w:tabs>
              <w:jc w:val="center"/>
            </w:pPr>
            <w:r w:rsidRPr="00606A9D">
              <w:t>SD =</w:t>
            </w:r>
            <w:r>
              <w:t xml:space="preserve"> 2.05</w:t>
            </w:r>
          </w:p>
        </w:tc>
      </w:tr>
      <w:tr w:rsidR="00471C4E" w14:paraId="6432BD1A" w14:textId="77777777" w:rsidTr="00A24FE8">
        <w:tc>
          <w:tcPr>
            <w:tcW w:w="1701" w:type="dxa"/>
          </w:tcPr>
          <w:p w14:paraId="369907DE" w14:textId="77777777" w:rsidR="00471C4E" w:rsidRDefault="00471C4E" w:rsidP="00A24FE8">
            <w:r>
              <w:t>Conjunction Search</w:t>
            </w:r>
          </w:p>
        </w:tc>
        <w:tc>
          <w:tcPr>
            <w:tcW w:w="1928" w:type="dxa"/>
          </w:tcPr>
          <w:p w14:paraId="03198ACA" w14:textId="4D4AAF09" w:rsidR="00471C4E" w:rsidRPr="00471C4E" w:rsidRDefault="00471C4E" w:rsidP="00A24FE8">
            <w:pPr>
              <w:jc w:val="center"/>
            </w:pPr>
            <w:r w:rsidRPr="00471C4E">
              <w:t xml:space="preserve">M = </w:t>
            </w:r>
            <w:r>
              <w:t>.38</w:t>
            </w:r>
          </w:p>
          <w:p w14:paraId="633EA23F" w14:textId="53CF19B6" w:rsidR="00471C4E" w:rsidRDefault="00471C4E" w:rsidP="00A24FE8">
            <w:pPr>
              <w:jc w:val="center"/>
            </w:pPr>
            <w:r w:rsidRPr="00471C4E">
              <w:t>SD =</w:t>
            </w:r>
            <w:r>
              <w:t xml:space="preserve"> .56</w:t>
            </w:r>
          </w:p>
        </w:tc>
        <w:tc>
          <w:tcPr>
            <w:tcW w:w="1928" w:type="dxa"/>
          </w:tcPr>
          <w:p w14:paraId="7C8ADEFF" w14:textId="4529CA14" w:rsidR="00471C4E" w:rsidRPr="00471C4E" w:rsidRDefault="00471C4E" w:rsidP="00A24FE8">
            <w:pPr>
              <w:jc w:val="center"/>
            </w:pPr>
            <w:r w:rsidRPr="00471C4E">
              <w:t xml:space="preserve">M = </w:t>
            </w:r>
            <w:r>
              <w:t>.64</w:t>
            </w:r>
          </w:p>
          <w:p w14:paraId="4B6909B2" w14:textId="242687E8" w:rsidR="00471C4E" w:rsidRDefault="00471C4E" w:rsidP="00A24FE8">
            <w:pPr>
              <w:jc w:val="center"/>
            </w:pPr>
            <w:r w:rsidRPr="00471C4E">
              <w:t>SD =</w:t>
            </w:r>
            <w:r w:rsidR="00283437">
              <w:t xml:space="preserve"> </w:t>
            </w:r>
            <w:r>
              <w:t>.90</w:t>
            </w:r>
          </w:p>
        </w:tc>
        <w:tc>
          <w:tcPr>
            <w:tcW w:w="1928" w:type="dxa"/>
          </w:tcPr>
          <w:p w14:paraId="78B6F0B8" w14:textId="44E5B453" w:rsidR="00606A9D" w:rsidRPr="00606A9D" w:rsidRDefault="00606A9D" w:rsidP="00A24FE8">
            <w:pPr>
              <w:jc w:val="center"/>
            </w:pPr>
            <w:r w:rsidRPr="00606A9D">
              <w:t xml:space="preserve">M = </w:t>
            </w:r>
            <w:r w:rsidR="009B6FDD">
              <w:t>30.23</w:t>
            </w:r>
          </w:p>
          <w:p w14:paraId="4F1DDE4B" w14:textId="285CEB18" w:rsidR="00471C4E" w:rsidRDefault="00606A9D" w:rsidP="00A24FE8">
            <w:pPr>
              <w:jc w:val="center"/>
            </w:pPr>
            <w:r w:rsidRPr="00606A9D">
              <w:t>SD =</w:t>
            </w:r>
            <w:r>
              <w:t xml:space="preserve"> 4.6</w:t>
            </w:r>
            <w:r w:rsidR="009B6FDD">
              <w:t>8</w:t>
            </w:r>
          </w:p>
        </w:tc>
        <w:tc>
          <w:tcPr>
            <w:tcW w:w="1928" w:type="dxa"/>
          </w:tcPr>
          <w:p w14:paraId="6D42ED31" w14:textId="481FBB9B" w:rsidR="00606A9D" w:rsidRPr="00606A9D" w:rsidRDefault="00606A9D" w:rsidP="00A24FE8">
            <w:pPr>
              <w:jc w:val="center"/>
            </w:pPr>
            <w:r w:rsidRPr="00606A9D">
              <w:t xml:space="preserve">M = </w:t>
            </w:r>
            <w:r>
              <w:t>3</w:t>
            </w:r>
            <w:r w:rsidR="009B6FDD">
              <w:t>1</w:t>
            </w:r>
            <w:r>
              <w:t>.</w:t>
            </w:r>
            <w:r w:rsidR="009B6FDD">
              <w:t>3</w:t>
            </w:r>
            <w:r>
              <w:t>3</w:t>
            </w:r>
          </w:p>
          <w:p w14:paraId="536B8879" w14:textId="00614DCA" w:rsidR="00471C4E" w:rsidRDefault="00606A9D" w:rsidP="00A24FE8">
            <w:pPr>
              <w:jc w:val="center"/>
            </w:pPr>
            <w:r w:rsidRPr="00606A9D">
              <w:t>SD =</w:t>
            </w:r>
            <w:r>
              <w:t xml:space="preserve"> 4.6</w:t>
            </w:r>
            <w:r w:rsidR="009B6FDD">
              <w:t>6</w:t>
            </w:r>
          </w:p>
        </w:tc>
        <w:tc>
          <w:tcPr>
            <w:tcW w:w="1928" w:type="dxa"/>
          </w:tcPr>
          <w:p w14:paraId="2A159C59" w14:textId="1AA4950C" w:rsidR="00606A9D" w:rsidRPr="00606A9D" w:rsidRDefault="00606A9D" w:rsidP="00A24FE8">
            <w:pPr>
              <w:jc w:val="center"/>
            </w:pPr>
            <w:r w:rsidRPr="00606A9D">
              <w:t xml:space="preserve">M = </w:t>
            </w:r>
            <w:r>
              <w:t>17.01</w:t>
            </w:r>
          </w:p>
          <w:p w14:paraId="6C58BA30" w14:textId="050CF01F" w:rsidR="00471C4E" w:rsidRDefault="00606A9D" w:rsidP="00A24FE8">
            <w:pPr>
              <w:jc w:val="center"/>
            </w:pPr>
            <w:r w:rsidRPr="00606A9D">
              <w:t>SD =</w:t>
            </w:r>
            <w:r>
              <w:t xml:space="preserve"> 2.93</w:t>
            </w:r>
          </w:p>
        </w:tc>
        <w:tc>
          <w:tcPr>
            <w:tcW w:w="1928" w:type="dxa"/>
          </w:tcPr>
          <w:p w14:paraId="2C61D931" w14:textId="36F6A5DB" w:rsidR="00606A9D" w:rsidRPr="00606A9D" w:rsidRDefault="00606A9D" w:rsidP="00A24FE8">
            <w:pPr>
              <w:jc w:val="center"/>
            </w:pPr>
            <w:r w:rsidRPr="00606A9D">
              <w:t xml:space="preserve">M = </w:t>
            </w:r>
            <w:r>
              <w:t>10.92</w:t>
            </w:r>
          </w:p>
          <w:p w14:paraId="494481C2" w14:textId="661E3133" w:rsidR="00471C4E" w:rsidRDefault="00606A9D" w:rsidP="00A24FE8">
            <w:pPr>
              <w:jc w:val="center"/>
            </w:pPr>
            <w:r w:rsidRPr="00606A9D">
              <w:t>SD =</w:t>
            </w:r>
            <w:r w:rsidR="00283437">
              <w:t xml:space="preserve"> </w:t>
            </w:r>
            <w:r>
              <w:t>3.11</w:t>
            </w:r>
          </w:p>
        </w:tc>
      </w:tr>
    </w:tbl>
    <w:p w14:paraId="098D6F2E" w14:textId="77777777" w:rsidR="00471C4E" w:rsidRDefault="00471C4E" w:rsidP="00A24FE8"/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471C4E" w14:paraId="7D3927FA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11EEFE4C" w14:textId="77777777" w:rsidR="00471C4E" w:rsidRDefault="00471C4E" w:rsidP="00A24FE8"/>
        </w:tc>
        <w:tc>
          <w:tcPr>
            <w:tcW w:w="3856" w:type="dxa"/>
            <w:gridSpan w:val="2"/>
          </w:tcPr>
          <w:p w14:paraId="189E6122" w14:textId="16ECE63B" w:rsidR="00471C4E" w:rsidRDefault="00471C4E" w:rsidP="00A24FE8">
            <w:pPr>
              <w:jc w:val="center"/>
            </w:pPr>
            <w:r>
              <w:t xml:space="preserve">Mean time cost of making segment switches </w:t>
            </w:r>
            <w:r w:rsidR="00E74B90">
              <w:t>(</w:t>
            </w:r>
            <w:r>
              <w:t>seconds</w:t>
            </w:r>
            <w:r w:rsidR="00E74B90">
              <w:t>)</w:t>
            </w:r>
          </w:p>
        </w:tc>
        <w:tc>
          <w:tcPr>
            <w:tcW w:w="3856" w:type="dxa"/>
            <w:gridSpan w:val="2"/>
          </w:tcPr>
          <w:p w14:paraId="0F011FAF" w14:textId="77777777" w:rsidR="00471C4E" w:rsidRDefault="00471C4E" w:rsidP="00A24FE8">
            <w:pPr>
              <w:jc w:val="center"/>
            </w:pPr>
            <w:r>
              <w:t>Mean number of foraging runs per trial</w:t>
            </w:r>
          </w:p>
        </w:tc>
        <w:tc>
          <w:tcPr>
            <w:tcW w:w="3856" w:type="dxa"/>
            <w:gridSpan w:val="2"/>
          </w:tcPr>
          <w:p w14:paraId="3929373E" w14:textId="77777777" w:rsidR="00471C4E" w:rsidRDefault="00471C4E" w:rsidP="00A24FE8">
            <w:pPr>
              <w:jc w:val="center"/>
            </w:pPr>
            <w:r>
              <w:t>Mean time cost of making target-type switches per trial (seconds)</w:t>
            </w:r>
          </w:p>
        </w:tc>
      </w:tr>
      <w:tr w:rsidR="00471C4E" w14:paraId="7892F0D0" w14:textId="77777777" w:rsidTr="002A1D6A">
        <w:tc>
          <w:tcPr>
            <w:tcW w:w="1701" w:type="dxa"/>
            <w:tcBorders>
              <w:top w:val="nil"/>
            </w:tcBorders>
          </w:tcPr>
          <w:p w14:paraId="14BF9596" w14:textId="77777777" w:rsidR="00471C4E" w:rsidRDefault="00471C4E" w:rsidP="00A24FE8"/>
        </w:tc>
        <w:tc>
          <w:tcPr>
            <w:tcW w:w="1928" w:type="dxa"/>
          </w:tcPr>
          <w:p w14:paraId="14DA6766" w14:textId="77777777" w:rsidR="00471C4E" w:rsidRDefault="00471C4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9BD679C" w14:textId="77777777" w:rsidR="00471C4E" w:rsidRDefault="00471C4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23C7DF4" w14:textId="77777777" w:rsidR="00471C4E" w:rsidRDefault="00471C4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35B8A88C" w14:textId="77777777" w:rsidR="00471C4E" w:rsidRDefault="00471C4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0826D176" w14:textId="77777777" w:rsidR="00471C4E" w:rsidRDefault="00471C4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543E6419" w14:textId="77777777" w:rsidR="00471C4E" w:rsidRDefault="00471C4E" w:rsidP="00A24FE8">
            <w:pPr>
              <w:jc w:val="center"/>
            </w:pPr>
            <w:r>
              <w:t>Segmented Display</w:t>
            </w:r>
          </w:p>
        </w:tc>
      </w:tr>
      <w:tr w:rsidR="00471C4E" w14:paraId="1183EBBD" w14:textId="77777777" w:rsidTr="00A24FE8">
        <w:tc>
          <w:tcPr>
            <w:tcW w:w="1701" w:type="dxa"/>
          </w:tcPr>
          <w:p w14:paraId="382D64AF" w14:textId="77777777" w:rsidR="00471C4E" w:rsidRDefault="00471C4E" w:rsidP="00A24FE8">
            <w:r>
              <w:t>Feature Search</w:t>
            </w:r>
          </w:p>
        </w:tc>
        <w:tc>
          <w:tcPr>
            <w:tcW w:w="1928" w:type="dxa"/>
          </w:tcPr>
          <w:p w14:paraId="18A8A449" w14:textId="46F541EC" w:rsidR="00606A9D" w:rsidRPr="00606A9D" w:rsidRDefault="00606A9D" w:rsidP="00A24FE8">
            <w:pPr>
              <w:jc w:val="center"/>
            </w:pPr>
            <w:r w:rsidRPr="00606A9D">
              <w:t xml:space="preserve">M = </w:t>
            </w:r>
            <w:r w:rsidR="00700523">
              <w:t>.10</w:t>
            </w:r>
            <w:r w:rsidRPr="00606A9D">
              <w:t xml:space="preserve"> </w:t>
            </w:r>
          </w:p>
          <w:p w14:paraId="7C2E467E" w14:textId="4CA82728" w:rsidR="00471C4E" w:rsidRDefault="00606A9D" w:rsidP="00A24FE8">
            <w:pPr>
              <w:jc w:val="center"/>
            </w:pPr>
            <w:r w:rsidRPr="00606A9D">
              <w:t>SD =</w:t>
            </w:r>
            <w:r w:rsidR="00700523">
              <w:t xml:space="preserve"> .10</w:t>
            </w:r>
          </w:p>
        </w:tc>
        <w:tc>
          <w:tcPr>
            <w:tcW w:w="1928" w:type="dxa"/>
          </w:tcPr>
          <w:p w14:paraId="1F764E75" w14:textId="7A6D6941" w:rsidR="00700523" w:rsidRPr="00606A9D" w:rsidRDefault="00700523" w:rsidP="00A24FE8">
            <w:pPr>
              <w:jc w:val="center"/>
            </w:pPr>
            <w:r w:rsidRPr="00606A9D">
              <w:t>M =</w:t>
            </w:r>
            <w:r>
              <w:t xml:space="preserve"> .17</w:t>
            </w:r>
            <w:r w:rsidRPr="00606A9D">
              <w:t xml:space="preserve">  </w:t>
            </w:r>
          </w:p>
          <w:p w14:paraId="1324D31C" w14:textId="2CA7B7ED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.14</w:t>
            </w:r>
          </w:p>
        </w:tc>
        <w:tc>
          <w:tcPr>
            <w:tcW w:w="1928" w:type="dxa"/>
          </w:tcPr>
          <w:p w14:paraId="14E352D2" w14:textId="2441418E" w:rsidR="00700523" w:rsidRPr="00606A9D" w:rsidRDefault="00700523" w:rsidP="00A24FE8">
            <w:pPr>
              <w:jc w:val="center"/>
            </w:pPr>
            <w:r w:rsidRPr="00606A9D">
              <w:t xml:space="preserve">M =  </w:t>
            </w:r>
            <w:r>
              <w:t>15.79</w:t>
            </w:r>
          </w:p>
          <w:p w14:paraId="155C8079" w14:textId="620F92F2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4.84</w:t>
            </w:r>
          </w:p>
        </w:tc>
        <w:tc>
          <w:tcPr>
            <w:tcW w:w="1928" w:type="dxa"/>
          </w:tcPr>
          <w:p w14:paraId="567DCF65" w14:textId="0B1C44E5" w:rsidR="00700523" w:rsidRPr="00606A9D" w:rsidRDefault="00700523" w:rsidP="00A24FE8">
            <w:pPr>
              <w:jc w:val="center"/>
            </w:pPr>
            <w:r w:rsidRPr="00606A9D">
              <w:t>M =</w:t>
            </w:r>
            <w:r>
              <w:t xml:space="preserve"> 17.36</w:t>
            </w:r>
            <w:r w:rsidRPr="00606A9D">
              <w:t xml:space="preserve"> </w:t>
            </w:r>
          </w:p>
          <w:p w14:paraId="1B11DDD9" w14:textId="47C029B9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4.04</w:t>
            </w:r>
          </w:p>
        </w:tc>
        <w:tc>
          <w:tcPr>
            <w:tcW w:w="1928" w:type="dxa"/>
          </w:tcPr>
          <w:p w14:paraId="7039F170" w14:textId="172967E5" w:rsidR="00700523" w:rsidRPr="00606A9D" w:rsidRDefault="00700523" w:rsidP="00A24FE8">
            <w:pPr>
              <w:jc w:val="center"/>
            </w:pPr>
            <w:r w:rsidRPr="00606A9D">
              <w:t>M =</w:t>
            </w:r>
            <w:r>
              <w:t xml:space="preserve"> .03</w:t>
            </w:r>
            <w:r w:rsidRPr="00606A9D">
              <w:t xml:space="preserve">  </w:t>
            </w:r>
          </w:p>
          <w:p w14:paraId="0963B311" w14:textId="4239E73B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.14</w:t>
            </w:r>
          </w:p>
        </w:tc>
        <w:tc>
          <w:tcPr>
            <w:tcW w:w="1928" w:type="dxa"/>
          </w:tcPr>
          <w:p w14:paraId="1506CDF3" w14:textId="681C085B" w:rsidR="00700523" w:rsidRPr="00606A9D" w:rsidRDefault="00700523" w:rsidP="00A24FE8">
            <w:pPr>
              <w:jc w:val="center"/>
            </w:pPr>
            <w:r w:rsidRPr="00606A9D">
              <w:t>M =</w:t>
            </w:r>
            <w:r>
              <w:t xml:space="preserve"> .03</w:t>
            </w:r>
            <w:r w:rsidRPr="00606A9D">
              <w:t xml:space="preserve">  </w:t>
            </w:r>
          </w:p>
          <w:p w14:paraId="3BA05905" w14:textId="0C8F9262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.15</w:t>
            </w:r>
          </w:p>
        </w:tc>
      </w:tr>
      <w:tr w:rsidR="00471C4E" w14:paraId="25D6C9AE" w14:textId="77777777" w:rsidTr="00A24FE8">
        <w:tc>
          <w:tcPr>
            <w:tcW w:w="1701" w:type="dxa"/>
          </w:tcPr>
          <w:p w14:paraId="0CF759C0" w14:textId="77777777" w:rsidR="00471C4E" w:rsidRDefault="00471C4E" w:rsidP="00A24FE8">
            <w:r>
              <w:t>Conjunction Search</w:t>
            </w:r>
          </w:p>
        </w:tc>
        <w:tc>
          <w:tcPr>
            <w:tcW w:w="1928" w:type="dxa"/>
          </w:tcPr>
          <w:p w14:paraId="4053C93F" w14:textId="3CA416AD" w:rsidR="00700523" w:rsidRPr="00606A9D" w:rsidRDefault="00700523" w:rsidP="00A24FE8">
            <w:pPr>
              <w:jc w:val="center"/>
            </w:pPr>
            <w:r w:rsidRPr="00606A9D">
              <w:t xml:space="preserve">M =  </w:t>
            </w:r>
            <w:r>
              <w:t>.19</w:t>
            </w:r>
          </w:p>
          <w:p w14:paraId="540BECF9" w14:textId="25EFCE6E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.17</w:t>
            </w:r>
          </w:p>
        </w:tc>
        <w:tc>
          <w:tcPr>
            <w:tcW w:w="1928" w:type="dxa"/>
          </w:tcPr>
          <w:p w14:paraId="1B2A23C6" w14:textId="642BBEC8" w:rsidR="00700523" w:rsidRPr="00606A9D" w:rsidRDefault="00700523" w:rsidP="00A24FE8">
            <w:pPr>
              <w:jc w:val="center"/>
            </w:pPr>
            <w:r w:rsidRPr="00606A9D">
              <w:t xml:space="preserve">M =  </w:t>
            </w:r>
            <w:r>
              <w:t>.32</w:t>
            </w:r>
          </w:p>
          <w:p w14:paraId="4E5F152F" w14:textId="088CFFAB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.21</w:t>
            </w:r>
          </w:p>
        </w:tc>
        <w:tc>
          <w:tcPr>
            <w:tcW w:w="1928" w:type="dxa"/>
          </w:tcPr>
          <w:p w14:paraId="3EB42FB0" w14:textId="1B57934D" w:rsidR="00700523" w:rsidRPr="00606A9D" w:rsidRDefault="00700523" w:rsidP="00A24FE8">
            <w:pPr>
              <w:jc w:val="center"/>
            </w:pPr>
            <w:r w:rsidRPr="00606A9D">
              <w:t xml:space="preserve">M = </w:t>
            </w:r>
            <w:r>
              <w:t>8.24</w:t>
            </w:r>
            <w:r w:rsidRPr="00606A9D">
              <w:t xml:space="preserve"> </w:t>
            </w:r>
          </w:p>
          <w:p w14:paraId="4D054130" w14:textId="6EBE436E" w:rsidR="00471C4E" w:rsidRDefault="00700523" w:rsidP="00A24FE8">
            <w:pPr>
              <w:jc w:val="center"/>
            </w:pPr>
            <w:r w:rsidRPr="00606A9D">
              <w:t>SD =</w:t>
            </w:r>
            <w:r>
              <w:t>6.17</w:t>
            </w:r>
          </w:p>
        </w:tc>
        <w:tc>
          <w:tcPr>
            <w:tcW w:w="1928" w:type="dxa"/>
          </w:tcPr>
          <w:p w14:paraId="1DA30F94" w14:textId="428D1428" w:rsidR="00700523" w:rsidRPr="00606A9D" w:rsidRDefault="00700523" w:rsidP="00A24FE8">
            <w:pPr>
              <w:jc w:val="center"/>
            </w:pPr>
            <w:r w:rsidRPr="00606A9D">
              <w:t xml:space="preserve">M =  </w:t>
            </w:r>
            <w:r>
              <w:t>10.03</w:t>
            </w:r>
          </w:p>
          <w:p w14:paraId="41F9762B" w14:textId="43637736" w:rsidR="00471C4E" w:rsidRDefault="00700523" w:rsidP="00A24FE8">
            <w:pPr>
              <w:jc w:val="center"/>
            </w:pPr>
            <w:r w:rsidRPr="00606A9D">
              <w:t>SD =</w:t>
            </w:r>
            <w:r w:rsidR="005D6068">
              <w:t xml:space="preserve"> </w:t>
            </w:r>
            <w:r>
              <w:t>6.03</w:t>
            </w:r>
          </w:p>
        </w:tc>
        <w:tc>
          <w:tcPr>
            <w:tcW w:w="1928" w:type="dxa"/>
          </w:tcPr>
          <w:p w14:paraId="1C21CC19" w14:textId="03E3C19F" w:rsidR="00700523" w:rsidRPr="00606A9D" w:rsidRDefault="00700523" w:rsidP="00A24FE8">
            <w:pPr>
              <w:jc w:val="center"/>
            </w:pPr>
            <w:r w:rsidRPr="00606A9D">
              <w:t xml:space="preserve">M =  </w:t>
            </w:r>
            <w:r>
              <w:t>.19</w:t>
            </w:r>
          </w:p>
          <w:p w14:paraId="4E672642" w14:textId="5BA7847B" w:rsidR="00471C4E" w:rsidRDefault="00700523" w:rsidP="00A24FE8">
            <w:pPr>
              <w:jc w:val="center"/>
            </w:pPr>
            <w:r w:rsidRPr="00606A9D">
              <w:t>SD =</w:t>
            </w:r>
            <w:r>
              <w:t xml:space="preserve"> .34</w:t>
            </w:r>
          </w:p>
        </w:tc>
        <w:tc>
          <w:tcPr>
            <w:tcW w:w="1928" w:type="dxa"/>
          </w:tcPr>
          <w:p w14:paraId="352B6204" w14:textId="43D7CA9B" w:rsidR="00700523" w:rsidRPr="00606A9D" w:rsidRDefault="00700523" w:rsidP="00A24FE8">
            <w:pPr>
              <w:jc w:val="center"/>
            </w:pPr>
            <w:r w:rsidRPr="00606A9D">
              <w:t xml:space="preserve">M =  </w:t>
            </w:r>
            <w:r>
              <w:t>.18</w:t>
            </w:r>
          </w:p>
          <w:p w14:paraId="637BF79A" w14:textId="1939E240" w:rsidR="00471C4E" w:rsidRDefault="00700523" w:rsidP="00A24FE8">
            <w:pPr>
              <w:jc w:val="center"/>
            </w:pPr>
            <w:r w:rsidRPr="00606A9D">
              <w:t>SD =</w:t>
            </w:r>
            <w:r>
              <w:t>.30</w:t>
            </w:r>
          </w:p>
        </w:tc>
      </w:tr>
    </w:tbl>
    <w:p w14:paraId="3C03DFEB" w14:textId="77777777" w:rsidR="00471C4E" w:rsidRDefault="00471C4E" w:rsidP="00A24FE8"/>
    <w:p w14:paraId="541E16DD" w14:textId="2160039D" w:rsidR="00700523" w:rsidRDefault="00700523" w:rsidP="00A24FE8">
      <w:r>
        <w:br w:type="page"/>
      </w:r>
    </w:p>
    <w:p w14:paraId="2E44E052" w14:textId="5DCA6A14" w:rsidR="00700523" w:rsidRDefault="00700523" w:rsidP="00A24FE8">
      <w:r>
        <w:lastRenderedPageBreak/>
        <w:t>Experiment 3. Time limited foraging for feature and conjunction targets in segmented (quartered</w:t>
      </w:r>
      <w:r w:rsidR="008464BC">
        <w:t>)</w:t>
      </w:r>
      <w:r>
        <w:t xml:space="preserve"> and non-segmented displays. </w:t>
      </w:r>
    </w:p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700523" w14:paraId="316C8B81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235E6ECD" w14:textId="77777777" w:rsidR="00700523" w:rsidRDefault="00700523" w:rsidP="00A24FE8"/>
        </w:tc>
        <w:tc>
          <w:tcPr>
            <w:tcW w:w="3856" w:type="dxa"/>
            <w:gridSpan w:val="2"/>
          </w:tcPr>
          <w:p w14:paraId="78CD6D1C" w14:textId="77777777" w:rsidR="00700523" w:rsidRDefault="00700523" w:rsidP="00A24FE8">
            <w:pPr>
              <w:jc w:val="center"/>
            </w:pPr>
            <w:r>
              <w:t>Mean number of distractors selected per trial</w:t>
            </w:r>
          </w:p>
        </w:tc>
        <w:tc>
          <w:tcPr>
            <w:tcW w:w="3856" w:type="dxa"/>
            <w:gridSpan w:val="2"/>
          </w:tcPr>
          <w:p w14:paraId="7BDFC5AD" w14:textId="5ADAED51" w:rsidR="00700523" w:rsidRDefault="00700523" w:rsidP="00A24FE8">
            <w:pPr>
              <w:jc w:val="center"/>
            </w:pPr>
            <w:r>
              <w:t xml:space="preserve">Mean </w:t>
            </w:r>
            <w:r w:rsidR="00491E64">
              <w:t>number of targets selected per trial</w:t>
            </w:r>
          </w:p>
        </w:tc>
        <w:tc>
          <w:tcPr>
            <w:tcW w:w="3856" w:type="dxa"/>
            <w:gridSpan w:val="2"/>
          </w:tcPr>
          <w:p w14:paraId="52AF7D73" w14:textId="77777777" w:rsidR="00700523" w:rsidRDefault="00700523" w:rsidP="00A24FE8">
            <w:pPr>
              <w:jc w:val="center"/>
            </w:pPr>
            <w:r>
              <w:t>Mean number of segment switches per trial</w:t>
            </w:r>
          </w:p>
        </w:tc>
      </w:tr>
      <w:tr w:rsidR="00700523" w14:paraId="13741B05" w14:textId="77777777" w:rsidTr="002A1D6A">
        <w:tc>
          <w:tcPr>
            <w:tcW w:w="1701" w:type="dxa"/>
            <w:tcBorders>
              <w:top w:val="nil"/>
            </w:tcBorders>
          </w:tcPr>
          <w:p w14:paraId="2C30AED4" w14:textId="77777777" w:rsidR="00700523" w:rsidRDefault="00700523" w:rsidP="00A24FE8"/>
        </w:tc>
        <w:tc>
          <w:tcPr>
            <w:tcW w:w="1928" w:type="dxa"/>
          </w:tcPr>
          <w:p w14:paraId="62AFC21F" w14:textId="77777777" w:rsidR="00700523" w:rsidRDefault="00700523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0BB70791" w14:textId="77777777" w:rsidR="00700523" w:rsidRDefault="00700523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07A9F329" w14:textId="77777777" w:rsidR="00700523" w:rsidRDefault="00700523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DE22930" w14:textId="77777777" w:rsidR="00700523" w:rsidRDefault="00700523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0852E03F" w14:textId="77777777" w:rsidR="00700523" w:rsidRDefault="00700523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6E718123" w14:textId="77777777" w:rsidR="00700523" w:rsidRDefault="00700523" w:rsidP="00A24FE8">
            <w:pPr>
              <w:jc w:val="center"/>
            </w:pPr>
            <w:r>
              <w:t>Segmented Display</w:t>
            </w:r>
          </w:p>
        </w:tc>
      </w:tr>
      <w:tr w:rsidR="00700523" w14:paraId="6A2B4692" w14:textId="77777777" w:rsidTr="00A24FE8">
        <w:tc>
          <w:tcPr>
            <w:tcW w:w="1701" w:type="dxa"/>
          </w:tcPr>
          <w:p w14:paraId="683D59AB" w14:textId="77777777" w:rsidR="00700523" w:rsidRDefault="00700523" w:rsidP="00A24FE8">
            <w:r>
              <w:t>Feature Search</w:t>
            </w:r>
          </w:p>
        </w:tc>
        <w:tc>
          <w:tcPr>
            <w:tcW w:w="1928" w:type="dxa"/>
          </w:tcPr>
          <w:p w14:paraId="62EF29F4" w14:textId="55051D99" w:rsidR="00700523" w:rsidRPr="00700523" w:rsidRDefault="00700523" w:rsidP="00A24FE8">
            <w:pPr>
              <w:jc w:val="center"/>
            </w:pPr>
            <w:r w:rsidRPr="00700523">
              <w:t xml:space="preserve">M = </w:t>
            </w:r>
            <w:r w:rsidR="00491E64">
              <w:t>.04</w:t>
            </w:r>
          </w:p>
          <w:p w14:paraId="3AA506A6" w14:textId="1B8A5228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.11</w:t>
            </w:r>
          </w:p>
        </w:tc>
        <w:tc>
          <w:tcPr>
            <w:tcW w:w="1928" w:type="dxa"/>
          </w:tcPr>
          <w:p w14:paraId="0E5F1FD6" w14:textId="4AE7E9DA" w:rsidR="00700523" w:rsidRPr="00700523" w:rsidRDefault="00700523" w:rsidP="00A24FE8">
            <w:pPr>
              <w:jc w:val="center"/>
            </w:pPr>
            <w:r w:rsidRPr="00700523">
              <w:t xml:space="preserve">M = </w:t>
            </w:r>
            <w:r w:rsidR="00491E64">
              <w:t>.03</w:t>
            </w:r>
            <w:r w:rsidRPr="00700523">
              <w:t xml:space="preserve"> </w:t>
            </w:r>
          </w:p>
          <w:p w14:paraId="6AEA160D" w14:textId="5475B9F0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>.10</w:t>
            </w:r>
          </w:p>
        </w:tc>
        <w:tc>
          <w:tcPr>
            <w:tcW w:w="1928" w:type="dxa"/>
          </w:tcPr>
          <w:p w14:paraId="3C99B5EA" w14:textId="6413BF97" w:rsidR="00700523" w:rsidRPr="00700523" w:rsidRDefault="00700523" w:rsidP="00A24FE8">
            <w:pPr>
              <w:jc w:val="center"/>
            </w:pPr>
            <w:r w:rsidRPr="00700523">
              <w:t>M =</w:t>
            </w:r>
            <w:r w:rsidR="00491E64">
              <w:t xml:space="preserve"> </w:t>
            </w:r>
            <w:r w:rsidRPr="00700523">
              <w:t xml:space="preserve">  </w:t>
            </w:r>
            <w:r w:rsidR="00482DD2">
              <w:t>29.98</w:t>
            </w:r>
          </w:p>
          <w:p w14:paraId="55ECA1E9" w14:textId="0D2F7F12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</w:t>
            </w:r>
            <w:r w:rsidR="00482DD2">
              <w:t>7.77</w:t>
            </w:r>
          </w:p>
        </w:tc>
        <w:tc>
          <w:tcPr>
            <w:tcW w:w="1928" w:type="dxa"/>
          </w:tcPr>
          <w:p w14:paraId="6D22D91C" w14:textId="1215EBBD" w:rsidR="00700523" w:rsidRPr="00700523" w:rsidRDefault="00700523" w:rsidP="00A24FE8">
            <w:pPr>
              <w:jc w:val="center"/>
            </w:pPr>
            <w:r w:rsidRPr="00700523">
              <w:t>M =</w:t>
            </w:r>
            <w:r w:rsidR="00491E64">
              <w:t xml:space="preserve"> </w:t>
            </w:r>
            <w:r w:rsidR="00E5484D">
              <w:t>28.61</w:t>
            </w:r>
          </w:p>
          <w:p w14:paraId="5B58A24B" w14:textId="429DBAB7" w:rsidR="00700523" w:rsidRDefault="00700523" w:rsidP="00A24FE8">
            <w:pPr>
              <w:jc w:val="center"/>
            </w:pPr>
            <w:r w:rsidRPr="00700523">
              <w:t>SD =</w:t>
            </w:r>
            <w:r w:rsidR="00E5484D">
              <w:t xml:space="preserve"> 7.76</w:t>
            </w:r>
          </w:p>
        </w:tc>
        <w:tc>
          <w:tcPr>
            <w:tcW w:w="1928" w:type="dxa"/>
          </w:tcPr>
          <w:p w14:paraId="42DFAB7B" w14:textId="165E63FB" w:rsidR="00700523" w:rsidRPr="00700523" w:rsidRDefault="00700523" w:rsidP="00A24FE8">
            <w:pPr>
              <w:jc w:val="center"/>
            </w:pPr>
            <w:r w:rsidRPr="00700523">
              <w:t>M =</w:t>
            </w:r>
            <w:r w:rsidR="00491E64">
              <w:t xml:space="preserve"> 5.49</w:t>
            </w:r>
            <w:r w:rsidRPr="00700523">
              <w:t xml:space="preserve">  </w:t>
            </w:r>
          </w:p>
          <w:p w14:paraId="1111B520" w14:textId="22A5BFB4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2.02</w:t>
            </w:r>
          </w:p>
        </w:tc>
        <w:tc>
          <w:tcPr>
            <w:tcW w:w="1928" w:type="dxa"/>
          </w:tcPr>
          <w:p w14:paraId="52B14626" w14:textId="2B6A7FC4" w:rsidR="00700523" w:rsidRPr="00700523" w:rsidRDefault="00700523" w:rsidP="00A24FE8">
            <w:pPr>
              <w:tabs>
                <w:tab w:val="left" w:pos="240"/>
              </w:tabs>
              <w:jc w:val="center"/>
            </w:pPr>
            <w:r w:rsidRPr="00700523">
              <w:t xml:space="preserve">M =  </w:t>
            </w:r>
            <w:r w:rsidR="00491E64">
              <w:t>2.96</w:t>
            </w:r>
          </w:p>
          <w:p w14:paraId="10C4D4FA" w14:textId="6C136F02" w:rsidR="00700523" w:rsidRDefault="00700523" w:rsidP="00A24FE8">
            <w:pPr>
              <w:tabs>
                <w:tab w:val="left" w:pos="240"/>
              </w:tabs>
              <w:jc w:val="center"/>
            </w:pPr>
            <w:r w:rsidRPr="00700523">
              <w:t>SD =</w:t>
            </w:r>
            <w:r w:rsidR="00491E64">
              <w:t xml:space="preserve"> 1.08</w:t>
            </w:r>
          </w:p>
        </w:tc>
      </w:tr>
      <w:tr w:rsidR="00700523" w14:paraId="5F8D4995" w14:textId="77777777" w:rsidTr="00A24FE8">
        <w:tc>
          <w:tcPr>
            <w:tcW w:w="1701" w:type="dxa"/>
          </w:tcPr>
          <w:p w14:paraId="193F4162" w14:textId="77777777" w:rsidR="00700523" w:rsidRDefault="00700523" w:rsidP="00A24FE8">
            <w:r>
              <w:t>Conjunction Search</w:t>
            </w:r>
          </w:p>
        </w:tc>
        <w:tc>
          <w:tcPr>
            <w:tcW w:w="1928" w:type="dxa"/>
          </w:tcPr>
          <w:p w14:paraId="6765D025" w14:textId="5AB5C153" w:rsidR="00700523" w:rsidRPr="00700523" w:rsidRDefault="00700523" w:rsidP="00A24FE8">
            <w:pPr>
              <w:jc w:val="center"/>
            </w:pPr>
            <w:r w:rsidRPr="00700523">
              <w:t xml:space="preserve">M = </w:t>
            </w:r>
            <w:r w:rsidR="00491E64">
              <w:t>.64</w:t>
            </w:r>
          </w:p>
          <w:p w14:paraId="0A6A04C9" w14:textId="3C67B50D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.86</w:t>
            </w:r>
          </w:p>
        </w:tc>
        <w:tc>
          <w:tcPr>
            <w:tcW w:w="1928" w:type="dxa"/>
          </w:tcPr>
          <w:p w14:paraId="6567914E" w14:textId="6FFA5F85" w:rsidR="00700523" w:rsidRPr="00700523" w:rsidRDefault="00700523" w:rsidP="00A24FE8">
            <w:pPr>
              <w:jc w:val="center"/>
            </w:pPr>
            <w:r w:rsidRPr="00700523">
              <w:t xml:space="preserve">M = </w:t>
            </w:r>
            <w:r w:rsidR="00491E64">
              <w:t>.73</w:t>
            </w:r>
          </w:p>
          <w:p w14:paraId="426A4F0D" w14:textId="5F4651E5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>.97</w:t>
            </w:r>
          </w:p>
        </w:tc>
        <w:tc>
          <w:tcPr>
            <w:tcW w:w="1928" w:type="dxa"/>
          </w:tcPr>
          <w:p w14:paraId="07EB3413" w14:textId="0963047A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473174">
              <w:t>27.35</w:t>
            </w:r>
          </w:p>
          <w:p w14:paraId="349B48BA" w14:textId="1FCF4E05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</w:t>
            </w:r>
            <w:r w:rsidR="00E5484D">
              <w:t>7.23</w:t>
            </w:r>
          </w:p>
        </w:tc>
        <w:tc>
          <w:tcPr>
            <w:tcW w:w="1928" w:type="dxa"/>
          </w:tcPr>
          <w:p w14:paraId="3132DA0E" w14:textId="00ED022F" w:rsidR="00700523" w:rsidRPr="00700523" w:rsidRDefault="00700523" w:rsidP="00A24FE8">
            <w:pPr>
              <w:jc w:val="center"/>
            </w:pPr>
            <w:r w:rsidRPr="00700523">
              <w:t xml:space="preserve">M = </w:t>
            </w:r>
            <w:r w:rsidR="009D4811">
              <w:t>26.33</w:t>
            </w:r>
          </w:p>
          <w:p w14:paraId="2D23D9D2" w14:textId="062C647E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</w:t>
            </w:r>
            <w:r w:rsidR="009D4811">
              <w:t>7.27</w:t>
            </w:r>
          </w:p>
        </w:tc>
        <w:tc>
          <w:tcPr>
            <w:tcW w:w="1928" w:type="dxa"/>
          </w:tcPr>
          <w:p w14:paraId="29D99A20" w14:textId="71885D5E" w:rsidR="00700523" w:rsidRPr="00700523" w:rsidRDefault="00700523" w:rsidP="00A24FE8">
            <w:pPr>
              <w:jc w:val="center"/>
            </w:pPr>
            <w:r w:rsidRPr="00700523">
              <w:t xml:space="preserve">M = </w:t>
            </w:r>
            <w:r w:rsidR="00491E64">
              <w:t>5.75</w:t>
            </w:r>
          </w:p>
          <w:p w14:paraId="5A875321" w14:textId="0FE4A689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2.21</w:t>
            </w:r>
          </w:p>
        </w:tc>
        <w:tc>
          <w:tcPr>
            <w:tcW w:w="1928" w:type="dxa"/>
          </w:tcPr>
          <w:p w14:paraId="3299937C" w14:textId="77AAE59C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491E64">
              <w:t>2.97</w:t>
            </w:r>
          </w:p>
          <w:p w14:paraId="7FEA6E10" w14:textId="7B132764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>1.39</w:t>
            </w:r>
          </w:p>
        </w:tc>
      </w:tr>
    </w:tbl>
    <w:p w14:paraId="4A4CB704" w14:textId="77777777" w:rsidR="00700523" w:rsidRDefault="00700523" w:rsidP="00A24FE8"/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700523" w14:paraId="4A372B4F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7C15DEC7" w14:textId="77777777" w:rsidR="00700523" w:rsidRDefault="00700523" w:rsidP="00A24FE8"/>
        </w:tc>
        <w:tc>
          <w:tcPr>
            <w:tcW w:w="3856" w:type="dxa"/>
            <w:gridSpan w:val="2"/>
          </w:tcPr>
          <w:p w14:paraId="6E107FB0" w14:textId="77777777" w:rsidR="00700523" w:rsidRDefault="00700523" w:rsidP="00A24FE8">
            <w:pPr>
              <w:jc w:val="center"/>
            </w:pPr>
            <w:r>
              <w:t>Mean time cost of making segment switches in seconds</w:t>
            </w:r>
          </w:p>
        </w:tc>
        <w:tc>
          <w:tcPr>
            <w:tcW w:w="3856" w:type="dxa"/>
            <w:gridSpan w:val="2"/>
          </w:tcPr>
          <w:p w14:paraId="09FF6579" w14:textId="77777777" w:rsidR="00700523" w:rsidRDefault="00700523" w:rsidP="00A24FE8">
            <w:pPr>
              <w:jc w:val="center"/>
            </w:pPr>
            <w:r>
              <w:t>Mean number of foraging runs per trial</w:t>
            </w:r>
          </w:p>
        </w:tc>
        <w:tc>
          <w:tcPr>
            <w:tcW w:w="3856" w:type="dxa"/>
            <w:gridSpan w:val="2"/>
          </w:tcPr>
          <w:p w14:paraId="25E4810A" w14:textId="77777777" w:rsidR="00700523" w:rsidRDefault="00700523" w:rsidP="00A24FE8">
            <w:pPr>
              <w:jc w:val="center"/>
            </w:pPr>
            <w:r>
              <w:t>Mean time cost of making target-type switches per trial (seconds)</w:t>
            </w:r>
          </w:p>
        </w:tc>
      </w:tr>
      <w:tr w:rsidR="00700523" w14:paraId="07FFC88A" w14:textId="77777777" w:rsidTr="002A1D6A">
        <w:tc>
          <w:tcPr>
            <w:tcW w:w="1701" w:type="dxa"/>
            <w:tcBorders>
              <w:top w:val="nil"/>
            </w:tcBorders>
          </w:tcPr>
          <w:p w14:paraId="418544E6" w14:textId="77777777" w:rsidR="00700523" w:rsidRDefault="00700523" w:rsidP="00A24FE8"/>
        </w:tc>
        <w:tc>
          <w:tcPr>
            <w:tcW w:w="1928" w:type="dxa"/>
          </w:tcPr>
          <w:p w14:paraId="30B1052C" w14:textId="77777777" w:rsidR="00700523" w:rsidRDefault="00700523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22025C1" w14:textId="77777777" w:rsidR="00700523" w:rsidRDefault="00700523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76551C80" w14:textId="77777777" w:rsidR="00700523" w:rsidRDefault="00700523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3A334DF7" w14:textId="77777777" w:rsidR="00700523" w:rsidRDefault="00700523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5D42D31F" w14:textId="77777777" w:rsidR="00700523" w:rsidRDefault="00700523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67AA36A8" w14:textId="77777777" w:rsidR="00700523" w:rsidRDefault="00700523" w:rsidP="00A24FE8">
            <w:pPr>
              <w:jc w:val="center"/>
            </w:pPr>
            <w:r>
              <w:t>Segmented Display</w:t>
            </w:r>
          </w:p>
        </w:tc>
      </w:tr>
      <w:tr w:rsidR="00700523" w14:paraId="1BBEC30A" w14:textId="77777777" w:rsidTr="00A24FE8">
        <w:tc>
          <w:tcPr>
            <w:tcW w:w="1701" w:type="dxa"/>
          </w:tcPr>
          <w:p w14:paraId="7ABD131F" w14:textId="77777777" w:rsidR="00700523" w:rsidRDefault="00700523" w:rsidP="00A24FE8">
            <w:r>
              <w:t>Feature Search</w:t>
            </w:r>
          </w:p>
        </w:tc>
        <w:tc>
          <w:tcPr>
            <w:tcW w:w="1928" w:type="dxa"/>
          </w:tcPr>
          <w:p w14:paraId="389F901F" w14:textId="7CB2B70A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491E64">
              <w:t>.11</w:t>
            </w:r>
          </w:p>
          <w:p w14:paraId="30ABCC8C" w14:textId="18EFDA7A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>.21</w:t>
            </w:r>
          </w:p>
        </w:tc>
        <w:tc>
          <w:tcPr>
            <w:tcW w:w="1928" w:type="dxa"/>
          </w:tcPr>
          <w:p w14:paraId="65DB8E74" w14:textId="0062FEDD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491E64">
              <w:t>.17</w:t>
            </w:r>
          </w:p>
          <w:p w14:paraId="3D182CD0" w14:textId="0EC9A82E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.28</w:t>
            </w:r>
          </w:p>
        </w:tc>
        <w:tc>
          <w:tcPr>
            <w:tcW w:w="1928" w:type="dxa"/>
          </w:tcPr>
          <w:p w14:paraId="6F2BE211" w14:textId="518B3119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12.4</w:t>
            </w:r>
          </w:p>
          <w:p w14:paraId="240FE378" w14:textId="6079AD76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>3.71</w:t>
            </w:r>
          </w:p>
        </w:tc>
        <w:tc>
          <w:tcPr>
            <w:tcW w:w="1928" w:type="dxa"/>
          </w:tcPr>
          <w:p w14:paraId="313EC79E" w14:textId="4005A685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12.8</w:t>
            </w:r>
          </w:p>
          <w:p w14:paraId="6B703003" w14:textId="42E7A181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 xml:space="preserve"> 4.02</w:t>
            </w:r>
          </w:p>
        </w:tc>
        <w:tc>
          <w:tcPr>
            <w:tcW w:w="1928" w:type="dxa"/>
          </w:tcPr>
          <w:p w14:paraId="1C5077E1" w14:textId="524E01F1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.02</w:t>
            </w:r>
          </w:p>
          <w:p w14:paraId="67C15D8C" w14:textId="5C0EB843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>.14</w:t>
            </w:r>
          </w:p>
        </w:tc>
        <w:tc>
          <w:tcPr>
            <w:tcW w:w="1928" w:type="dxa"/>
          </w:tcPr>
          <w:p w14:paraId="50F25513" w14:textId="28EBBC7C" w:rsidR="00700523" w:rsidRPr="00700523" w:rsidRDefault="00700523" w:rsidP="00A24FE8">
            <w:pPr>
              <w:jc w:val="center"/>
            </w:pPr>
            <w:r w:rsidRPr="00700523">
              <w:t>M =</w:t>
            </w:r>
            <w:r w:rsidR="00E56726">
              <w:t xml:space="preserve"> .05</w:t>
            </w:r>
            <w:r w:rsidRPr="00700523">
              <w:t xml:space="preserve">  </w:t>
            </w:r>
          </w:p>
          <w:p w14:paraId="19E5B0DD" w14:textId="7C48CC6F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>.19</w:t>
            </w:r>
          </w:p>
        </w:tc>
      </w:tr>
      <w:tr w:rsidR="00700523" w14:paraId="219B647B" w14:textId="77777777" w:rsidTr="00A24FE8">
        <w:tc>
          <w:tcPr>
            <w:tcW w:w="1701" w:type="dxa"/>
          </w:tcPr>
          <w:p w14:paraId="004D13AF" w14:textId="77777777" w:rsidR="00700523" w:rsidRDefault="00700523" w:rsidP="00A24FE8">
            <w:r>
              <w:t>Conjunction Search</w:t>
            </w:r>
          </w:p>
        </w:tc>
        <w:tc>
          <w:tcPr>
            <w:tcW w:w="1928" w:type="dxa"/>
          </w:tcPr>
          <w:p w14:paraId="64C8DBD0" w14:textId="3990CEDE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491E64">
              <w:t>.16</w:t>
            </w:r>
          </w:p>
          <w:p w14:paraId="1150385D" w14:textId="31D89308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>.32</w:t>
            </w:r>
          </w:p>
        </w:tc>
        <w:tc>
          <w:tcPr>
            <w:tcW w:w="1928" w:type="dxa"/>
          </w:tcPr>
          <w:p w14:paraId="26A1282B" w14:textId="54488601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491E64">
              <w:t>.35</w:t>
            </w:r>
          </w:p>
          <w:p w14:paraId="0189482C" w14:textId="302DA3EE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>.62</w:t>
            </w:r>
          </w:p>
        </w:tc>
        <w:tc>
          <w:tcPr>
            <w:tcW w:w="1928" w:type="dxa"/>
          </w:tcPr>
          <w:p w14:paraId="4BB92489" w14:textId="05E8360B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7.77</w:t>
            </w:r>
          </w:p>
          <w:p w14:paraId="130C6060" w14:textId="0D10173A" w:rsidR="00700523" w:rsidRDefault="00700523" w:rsidP="00A24FE8">
            <w:pPr>
              <w:jc w:val="center"/>
            </w:pPr>
            <w:r w:rsidRPr="00700523">
              <w:t>SD =</w:t>
            </w:r>
            <w:r w:rsidR="00491E64">
              <w:t xml:space="preserve"> </w:t>
            </w:r>
            <w:r w:rsidR="00E56726">
              <w:t>3.42</w:t>
            </w:r>
          </w:p>
        </w:tc>
        <w:tc>
          <w:tcPr>
            <w:tcW w:w="1928" w:type="dxa"/>
          </w:tcPr>
          <w:p w14:paraId="78F44C78" w14:textId="0C93816B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7.89</w:t>
            </w:r>
          </w:p>
          <w:p w14:paraId="304CC220" w14:textId="51472738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 xml:space="preserve"> 3.04</w:t>
            </w:r>
          </w:p>
        </w:tc>
        <w:tc>
          <w:tcPr>
            <w:tcW w:w="1928" w:type="dxa"/>
          </w:tcPr>
          <w:p w14:paraId="32050A69" w14:textId="65BDD331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.14</w:t>
            </w:r>
          </w:p>
          <w:p w14:paraId="604DFA66" w14:textId="02BA158A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>.37</w:t>
            </w:r>
          </w:p>
        </w:tc>
        <w:tc>
          <w:tcPr>
            <w:tcW w:w="1928" w:type="dxa"/>
          </w:tcPr>
          <w:p w14:paraId="04D691A7" w14:textId="0C9017BB" w:rsidR="00700523" w:rsidRPr="00700523" w:rsidRDefault="00700523" w:rsidP="00A24FE8">
            <w:pPr>
              <w:jc w:val="center"/>
            </w:pPr>
            <w:r w:rsidRPr="00700523">
              <w:t xml:space="preserve">M =  </w:t>
            </w:r>
            <w:r w:rsidR="00E56726">
              <w:t>.14</w:t>
            </w:r>
          </w:p>
          <w:p w14:paraId="57CE54E3" w14:textId="36C15BD8" w:rsidR="00700523" w:rsidRDefault="00700523" w:rsidP="00A24FE8">
            <w:pPr>
              <w:jc w:val="center"/>
            </w:pPr>
            <w:r w:rsidRPr="00700523">
              <w:t>SD =</w:t>
            </w:r>
            <w:r w:rsidR="00E56726">
              <w:t>.51</w:t>
            </w:r>
          </w:p>
        </w:tc>
      </w:tr>
    </w:tbl>
    <w:p w14:paraId="616A7841" w14:textId="77777777" w:rsidR="00700523" w:rsidRDefault="00700523" w:rsidP="00A24FE8"/>
    <w:p w14:paraId="7B776404" w14:textId="583B14B4" w:rsidR="00843471" w:rsidRDefault="00843471" w:rsidP="00A24FE8">
      <w:r>
        <w:br w:type="page"/>
      </w:r>
    </w:p>
    <w:p w14:paraId="3200445E" w14:textId="4D916487" w:rsidR="00843471" w:rsidRDefault="00843471" w:rsidP="00A24FE8">
      <w:r>
        <w:lastRenderedPageBreak/>
        <w:t>Experiment 4. Time limited foraging for feature and conjunction targets in faint segmented (quartered</w:t>
      </w:r>
      <w:r w:rsidR="008464BC">
        <w:t>)</w:t>
      </w:r>
      <w:r>
        <w:t xml:space="preserve"> and non-segmented displays. </w:t>
      </w:r>
    </w:p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843471" w14:paraId="71D8BCB2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4F4B856B" w14:textId="77777777" w:rsidR="00843471" w:rsidRDefault="00843471" w:rsidP="00A24FE8"/>
        </w:tc>
        <w:tc>
          <w:tcPr>
            <w:tcW w:w="3856" w:type="dxa"/>
            <w:gridSpan w:val="2"/>
          </w:tcPr>
          <w:p w14:paraId="1F4A2759" w14:textId="77777777" w:rsidR="00843471" w:rsidRDefault="00843471" w:rsidP="00A24FE8">
            <w:pPr>
              <w:jc w:val="center"/>
            </w:pPr>
            <w:r>
              <w:t>Mean number of distractors selected per trial</w:t>
            </w:r>
          </w:p>
        </w:tc>
        <w:tc>
          <w:tcPr>
            <w:tcW w:w="3856" w:type="dxa"/>
            <w:gridSpan w:val="2"/>
          </w:tcPr>
          <w:p w14:paraId="7AD45420" w14:textId="6DBCC61D" w:rsidR="00843471" w:rsidRDefault="00843471" w:rsidP="00A24FE8">
            <w:pPr>
              <w:jc w:val="center"/>
            </w:pPr>
            <w:r>
              <w:t xml:space="preserve">Mean number of targets selected per trial </w:t>
            </w:r>
          </w:p>
        </w:tc>
        <w:tc>
          <w:tcPr>
            <w:tcW w:w="3856" w:type="dxa"/>
            <w:gridSpan w:val="2"/>
          </w:tcPr>
          <w:p w14:paraId="3EAC44D0" w14:textId="77777777" w:rsidR="00843471" w:rsidRDefault="00843471" w:rsidP="00A24FE8">
            <w:pPr>
              <w:jc w:val="center"/>
            </w:pPr>
            <w:r>
              <w:t>Mean number of segment switches per trial</w:t>
            </w:r>
          </w:p>
        </w:tc>
      </w:tr>
      <w:tr w:rsidR="00843471" w14:paraId="77B645C3" w14:textId="77777777" w:rsidTr="002A1D6A">
        <w:tc>
          <w:tcPr>
            <w:tcW w:w="1701" w:type="dxa"/>
            <w:tcBorders>
              <w:top w:val="nil"/>
            </w:tcBorders>
          </w:tcPr>
          <w:p w14:paraId="22CBF067" w14:textId="77777777" w:rsidR="00843471" w:rsidRDefault="00843471" w:rsidP="00A24FE8"/>
        </w:tc>
        <w:tc>
          <w:tcPr>
            <w:tcW w:w="1928" w:type="dxa"/>
          </w:tcPr>
          <w:p w14:paraId="04D25D17" w14:textId="77777777" w:rsidR="00843471" w:rsidRDefault="00843471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549DB47" w14:textId="77777777" w:rsidR="00843471" w:rsidRDefault="00843471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4D6DF4CE" w14:textId="77777777" w:rsidR="00843471" w:rsidRDefault="00843471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0E555DA7" w14:textId="77777777" w:rsidR="00843471" w:rsidRDefault="00843471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7BF688D6" w14:textId="77777777" w:rsidR="00843471" w:rsidRDefault="00843471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3BEC6A49" w14:textId="77777777" w:rsidR="00843471" w:rsidRDefault="00843471" w:rsidP="00A24FE8">
            <w:pPr>
              <w:jc w:val="center"/>
            </w:pPr>
            <w:r>
              <w:t>Segmented Display</w:t>
            </w:r>
          </w:p>
        </w:tc>
      </w:tr>
      <w:tr w:rsidR="004D4DA1" w14:paraId="2B3C6458" w14:textId="77777777" w:rsidTr="00A24FE8">
        <w:tc>
          <w:tcPr>
            <w:tcW w:w="1701" w:type="dxa"/>
          </w:tcPr>
          <w:p w14:paraId="269F427A" w14:textId="77777777" w:rsidR="004D4DA1" w:rsidRDefault="004D4DA1" w:rsidP="00A24FE8">
            <w:r>
              <w:t>Feature Search</w:t>
            </w:r>
          </w:p>
        </w:tc>
        <w:tc>
          <w:tcPr>
            <w:tcW w:w="1928" w:type="dxa"/>
          </w:tcPr>
          <w:p w14:paraId="684DE2BD" w14:textId="15687473" w:rsidR="004D4DA1" w:rsidRDefault="004D4DA1" w:rsidP="00A24FE8">
            <w:pPr>
              <w:jc w:val="center"/>
            </w:pPr>
            <w:r>
              <w:t xml:space="preserve">M = </w:t>
            </w:r>
            <w:r w:rsidR="00DA7C7D">
              <w:t>.04</w:t>
            </w:r>
          </w:p>
          <w:p w14:paraId="3602C74C" w14:textId="2D246AA6" w:rsidR="004D4DA1" w:rsidRDefault="004D4DA1" w:rsidP="00A24FE8">
            <w:pPr>
              <w:jc w:val="center"/>
            </w:pPr>
            <w:r>
              <w:t xml:space="preserve">SD = </w:t>
            </w:r>
            <w:r w:rsidR="003634D2">
              <w:t>.17</w:t>
            </w:r>
          </w:p>
        </w:tc>
        <w:tc>
          <w:tcPr>
            <w:tcW w:w="1928" w:type="dxa"/>
          </w:tcPr>
          <w:p w14:paraId="55D5399E" w14:textId="7199CC36" w:rsidR="004D4DA1" w:rsidRDefault="004D4DA1" w:rsidP="00A24FE8">
            <w:pPr>
              <w:jc w:val="center"/>
            </w:pPr>
            <w:r>
              <w:t>M =</w:t>
            </w:r>
            <w:r w:rsidR="003634D2">
              <w:t xml:space="preserve"> .03</w:t>
            </w:r>
            <w:r>
              <w:t xml:space="preserve"> </w:t>
            </w:r>
          </w:p>
          <w:p w14:paraId="772DD6D0" w14:textId="0BDCCFE9" w:rsidR="004D4DA1" w:rsidRDefault="004D4DA1" w:rsidP="00A24FE8">
            <w:pPr>
              <w:jc w:val="center"/>
            </w:pPr>
            <w:r>
              <w:t xml:space="preserve">SD = </w:t>
            </w:r>
            <w:r w:rsidR="003634D2">
              <w:t>.09</w:t>
            </w:r>
          </w:p>
        </w:tc>
        <w:tc>
          <w:tcPr>
            <w:tcW w:w="1928" w:type="dxa"/>
          </w:tcPr>
          <w:p w14:paraId="198BC6CE" w14:textId="2A0C73D6" w:rsidR="004D4DA1" w:rsidRDefault="004D4DA1" w:rsidP="00A24FE8">
            <w:pPr>
              <w:jc w:val="center"/>
            </w:pPr>
            <w:r>
              <w:t xml:space="preserve">M = </w:t>
            </w:r>
            <w:r w:rsidR="009865DD">
              <w:t>31</w:t>
            </w:r>
            <w:r w:rsidR="0078271D">
              <w:t>.20</w:t>
            </w:r>
          </w:p>
          <w:p w14:paraId="1ADDE99C" w14:textId="1FE98E98" w:rsidR="004D4DA1" w:rsidRDefault="004D4DA1" w:rsidP="00A24FE8">
            <w:pPr>
              <w:jc w:val="center"/>
            </w:pPr>
            <w:r>
              <w:t xml:space="preserve">SD = </w:t>
            </w:r>
            <w:r w:rsidR="0078271D">
              <w:t>6.69</w:t>
            </w:r>
          </w:p>
        </w:tc>
        <w:tc>
          <w:tcPr>
            <w:tcW w:w="1928" w:type="dxa"/>
          </w:tcPr>
          <w:p w14:paraId="6F380AE9" w14:textId="089F25D0" w:rsidR="004D4DA1" w:rsidRDefault="004D4DA1" w:rsidP="00A24FE8">
            <w:pPr>
              <w:jc w:val="center"/>
            </w:pPr>
            <w:r>
              <w:t xml:space="preserve">M = </w:t>
            </w:r>
            <w:r w:rsidR="0078271D">
              <w:t>31.24</w:t>
            </w:r>
          </w:p>
          <w:p w14:paraId="1943B780" w14:textId="3FEB5108" w:rsidR="004D4DA1" w:rsidRDefault="004D4DA1" w:rsidP="00A24FE8">
            <w:pPr>
              <w:jc w:val="center"/>
            </w:pPr>
            <w:r>
              <w:t xml:space="preserve">SD = </w:t>
            </w:r>
            <w:r w:rsidR="0078271D">
              <w:t>6.92</w:t>
            </w:r>
          </w:p>
        </w:tc>
        <w:tc>
          <w:tcPr>
            <w:tcW w:w="1928" w:type="dxa"/>
          </w:tcPr>
          <w:p w14:paraId="5F6502C7" w14:textId="46D853EB" w:rsidR="004D4DA1" w:rsidRDefault="004D4DA1" w:rsidP="00A24FE8">
            <w:pPr>
              <w:jc w:val="center"/>
            </w:pPr>
            <w:r>
              <w:t xml:space="preserve">M = </w:t>
            </w:r>
            <w:r w:rsidR="00F22CA0">
              <w:t>5.92</w:t>
            </w:r>
          </w:p>
          <w:p w14:paraId="11DF6D0D" w14:textId="1917F7B8" w:rsidR="004D4DA1" w:rsidRDefault="004D4DA1" w:rsidP="00A24FE8">
            <w:pPr>
              <w:jc w:val="center"/>
            </w:pPr>
            <w:r>
              <w:t xml:space="preserve">SD = </w:t>
            </w:r>
            <w:r w:rsidR="00F22CA0">
              <w:t>1.61</w:t>
            </w:r>
          </w:p>
        </w:tc>
        <w:tc>
          <w:tcPr>
            <w:tcW w:w="1928" w:type="dxa"/>
          </w:tcPr>
          <w:p w14:paraId="699848B7" w14:textId="2A06F29C" w:rsidR="004D4DA1" w:rsidRDefault="004D4DA1" w:rsidP="00A24FE8">
            <w:pPr>
              <w:jc w:val="center"/>
            </w:pPr>
            <w:r>
              <w:t xml:space="preserve">M = </w:t>
            </w:r>
            <w:r w:rsidR="00F22CA0">
              <w:t>4.39</w:t>
            </w:r>
          </w:p>
          <w:p w14:paraId="6C3AEA53" w14:textId="428AF0FB" w:rsidR="004D4DA1" w:rsidRDefault="004D4DA1" w:rsidP="00A24FE8">
            <w:pPr>
              <w:tabs>
                <w:tab w:val="left" w:pos="240"/>
              </w:tabs>
            </w:pPr>
            <w:r>
              <w:t xml:space="preserve">SD = </w:t>
            </w:r>
            <w:r w:rsidR="00F22CA0">
              <w:t>2.02</w:t>
            </w:r>
          </w:p>
        </w:tc>
      </w:tr>
      <w:tr w:rsidR="004D4DA1" w14:paraId="39D275AA" w14:textId="77777777" w:rsidTr="00A24FE8">
        <w:tc>
          <w:tcPr>
            <w:tcW w:w="1701" w:type="dxa"/>
          </w:tcPr>
          <w:p w14:paraId="46E256EA" w14:textId="77777777" w:rsidR="004D4DA1" w:rsidRDefault="004D4DA1" w:rsidP="00A24FE8">
            <w:r>
              <w:t>Conjunction Search</w:t>
            </w:r>
          </w:p>
        </w:tc>
        <w:tc>
          <w:tcPr>
            <w:tcW w:w="1928" w:type="dxa"/>
          </w:tcPr>
          <w:p w14:paraId="3A95A3CF" w14:textId="42B59E7F" w:rsidR="004D4DA1" w:rsidRDefault="004D4DA1" w:rsidP="00A24FE8">
            <w:pPr>
              <w:jc w:val="center"/>
            </w:pPr>
            <w:r>
              <w:t xml:space="preserve">M = </w:t>
            </w:r>
            <w:r w:rsidR="003634D2">
              <w:t>.43</w:t>
            </w:r>
          </w:p>
          <w:p w14:paraId="03F4F977" w14:textId="1F7F5D91" w:rsidR="004D4DA1" w:rsidRDefault="004D4DA1" w:rsidP="00A24FE8">
            <w:pPr>
              <w:jc w:val="center"/>
            </w:pPr>
            <w:r>
              <w:t>SD =</w:t>
            </w:r>
            <w:r w:rsidR="003634D2">
              <w:t xml:space="preserve"> .64</w:t>
            </w:r>
          </w:p>
        </w:tc>
        <w:tc>
          <w:tcPr>
            <w:tcW w:w="1928" w:type="dxa"/>
          </w:tcPr>
          <w:p w14:paraId="3959C80A" w14:textId="3C61CA2A" w:rsidR="004D4DA1" w:rsidRDefault="004D4DA1" w:rsidP="00A24FE8">
            <w:pPr>
              <w:jc w:val="center"/>
            </w:pPr>
            <w:r>
              <w:t>M =</w:t>
            </w:r>
            <w:r w:rsidR="003634D2">
              <w:t xml:space="preserve"> .63</w:t>
            </w:r>
            <w:r>
              <w:t xml:space="preserve"> </w:t>
            </w:r>
          </w:p>
          <w:p w14:paraId="3A76A79E" w14:textId="609508EB" w:rsidR="004D4DA1" w:rsidRDefault="004D4DA1" w:rsidP="00A24FE8">
            <w:pPr>
              <w:jc w:val="center"/>
            </w:pPr>
            <w:r>
              <w:t>SD =</w:t>
            </w:r>
            <w:r w:rsidR="008765E6">
              <w:t xml:space="preserve"> 1.00</w:t>
            </w:r>
          </w:p>
        </w:tc>
        <w:tc>
          <w:tcPr>
            <w:tcW w:w="1928" w:type="dxa"/>
          </w:tcPr>
          <w:p w14:paraId="6A829A5F" w14:textId="51F3A093" w:rsidR="004D4DA1" w:rsidRDefault="004D4DA1" w:rsidP="00A24FE8">
            <w:pPr>
              <w:jc w:val="center"/>
            </w:pPr>
            <w:r>
              <w:t xml:space="preserve">M = </w:t>
            </w:r>
            <w:r w:rsidR="0078271D">
              <w:t>29.42</w:t>
            </w:r>
          </w:p>
          <w:p w14:paraId="7C88A373" w14:textId="3CD74DC6" w:rsidR="004D4DA1" w:rsidRDefault="004D4DA1" w:rsidP="00A24FE8">
            <w:pPr>
              <w:jc w:val="center"/>
            </w:pPr>
            <w:r>
              <w:t>SD =</w:t>
            </w:r>
            <w:r w:rsidR="0078271D">
              <w:t xml:space="preserve"> 6.73</w:t>
            </w:r>
          </w:p>
        </w:tc>
        <w:tc>
          <w:tcPr>
            <w:tcW w:w="1928" w:type="dxa"/>
          </w:tcPr>
          <w:p w14:paraId="4017F990" w14:textId="3B9E8AFD" w:rsidR="004D4DA1" w:rsidRDefault="004D4DA1" w:rsidP="00A24FE8">
            <w:pPr>
              <w:jc w:val="center"/>
            </w:pPr>
            <w:r>
              <w:t xml:space="preserve">M = </w:t>
            </w:r>
            <w:r w:rsidR="00B45FF0">
              <w:t>29.17</w:t>
            </w:r>
          </w:p>
          <w:p w14:paraId="368ED8EE" w14:textId="698F419E" w:rsidR="004D4DA1" w:rsidRDefault="004D4DA1" w:rsidP="00A24FE8">
            <w:pPr>
              <w:jc w:val="center"/>
            </w:pPr>
            <w:r>
              <w:t>SD =</w:t>
            </w:r>
            <w:r w:rsidR="00B45FF0">
              <w:t xml:space="preserve"> </w:t>
            </w:r>
            <w:r w:rsidR="0014056D">
              <w:t>6.60</w:t>
            </w:r>
          </w:p>
        </w:tc>
        <w:tc>
          <w:tcPr>
            <w:tcW w:w="1928" w:type="dxa"/>
          </w:tcPr>
          <w:p w14:paraId="49585031" w14:textId="3FBCEC7A" w:rsidR="004D4DA1" w:rsidRDefault="004D4DA1" w:rsidP="00A24FE8">
            <w:pPr>
              <w:jc w:val="center"/>
            </w:pPr>
            <w:r>
              <w:t xml:space="preserve">M = </w:t>
            </w:r>
            <w:r w:rsidR="00FA076E">
              <w:t>6.45</w:t>
            </w:r>
          </w:p>
          <w:p w14:paraId="23E9FC65" w14:textId="6C0F010B" w:rsidR="004D4DA1" w:rsidRDefault="004D4DA1" w:rsidP="00A24FE8">
            <w:pPr>
              <w:jc w:val="center"/>
            </w:pPr>
            <w:r>
              <w:t>SD =</w:t>
            </w:r>
            <w:r w:rsidR="00FA076E">
              <w:t xml:space="preserve"> 1.86</w:t>
            </w:r>
          </w:p>
        </w:tc>
        <w:tc>
          <w:tcPr>
            <w:tcW w:w="1928" w:type="dxa"/>
          </w:tcPr>
          <w:p w14:paraId="02E7F9AB" w14:textId="6D0D22B1" w:rsidR="004D4DA1" w:rsidRDefault="004D4DA1" w:rsidP="00A24FE8">
            <w:pPr>
              <w:jc w:val="center"/>
            </w:pPr>
            <w:r>
              <w:t xml:space="preserve">M = </w:t>
            </w:r>
            <w:r w:rsidR="00FA076E">
              <w:t>4.66</w:t>
            </w:r>
          </w:p>
          <w:p w14:paraId="0F6892BF" w14:textId="4158B1A1" w:rsidR="004D4DA1" w:rsidRDefault="004D4DA1" w:rsidP="00A24FE8">
            <w:pPr>
              <w:jc w:val="center"/>
            </w:pPr>
            <w:r>
              <w:t>SD =</w:t>
            </w:r>
            <w:r w:rsidR="00FA076E">
              <w:t xml:space="preserve"> 2.39</w:t>
            </w:r>
          </w:p>
        </w:tc>
      </w:tr>
    </w:tbl>
    <w:p w14:paraId="59F8D126" w14:textId="77777777" w:rsidR="00843471" w:rsidRDefault="00843471" w:rsidP="00A24FE8"/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843471" w14:paraId="3B7CDCB2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397C8934" w14:textId="77777777" w:rsidR="00843471" w:rsidRDefault="00843471" w:rsidP="00A24FE8"/>
        </w:tc>
        <w:tc>
          <w:tcPr>
            <w:tcW w:w="3856" w:type="dxa"/>
            <w:gridSpan w:val="2"/>
          </w:tcPr>
          <w:p w14:paraId="79A86707" w14:textId="77777777" w:rsidR="00843471" w:rsidRDefault="00843471" w:rsidP="00A24FE8">
            <w:pPr>
              <w:jc w:val="center"/>
            </w:pPr>
            <w:r>
              <w:t>Mean time cost of making segment switches in seconds</w:t>
            </w:r>
          </w:p>
        </w:tc>
        <w:tc>
          <w:tcPr>
            <w:tcW w:w="3856" w:type="dxa"/>
            <w:gridSpan w:val="2"/>
          </w:tcPr>
          <w:p w14:paraId="4C858143" w14:textId="77777777" w:rsidR="00843471" w:rsidRDefault="00843471" w:rsidP="00A24FE8">
            <w:pPr>
              <w:jc w:val="center"/>
            </w:pPr>
            <w:r>
              <w:t>Mean number of foraging runs per trial</w:t>
            </w:r>
          </w:p>
        </w:tc>
        <w:tc>
          <w:tcPr>
            <w:tcW w:w="3856" w:type="dxa"/>
            <w:gridSpan w:val="2"/>
          </w:tcPr>
          <w:p w14:paraId="38BCBBC9" w14:textId="77777777" w:rsidR="00843471" w:rsidRDefault="00843471" w:rsidP="00A24FE8">
            <w:pPr>
              <w:jc w:val="center"/>
            </w:pPr>
            <w:r>
              <w:t>Mean time cost of making target-type switches per trial (seconds)</w:t>
            </w:r>
          </w:p>
        </w:tc>
      </w:tr>
      <w:tr w:rsidR="00843471" w14:paraId="4CA475E8" w14:textId="77777777" w:rsidTr="002A1D6A">
        <w:tc>
          <w:tcPr>
            <w:tcW w:w="1701" w:type="dxa"/>
            <w:tcBorders>
              <w:top w:val="nil"/>
            </w:tcBorders>
          </w:tcPr>
          <w:p w14:paraId="402B67DD" w14:textId="77777777" w:rsidR="00843471" w:rsidRDefault="00843471" w:rsidP="00A24FE8"/>
        </w:tc>
        <w:tc>
          <w:tcPr>
            <w:tcW w:w="1928" w:type="dxa"/>
          </w:tcPr>
          <w:p w14:paraId="5C3C62E6" w14:textId="77777777" w:rsidR="00843471" w:rsidRDefault="00843471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3AAF4B0" w14:textId="77777777" w:rsidR="00843471" w:rsidRDefault="00843471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2079C354" w14:textId="77777777" w:rsidR="00843471" w:rsidRDefault="00843471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7A473A9D" w14:textId="77777777" w:rsidR="00843471" w:rsidRDefault="00843471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9A095B8" w14:textId="77777777" w:rsidR="00843471" w:rsidRDefault="00843471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409C70E9" w14:textId="77777777" w:rsidR="00843471" w:rsidRDefault="00843471" w:rsidP="00A24FE8">
            <w:pPr>
              <w:jc w:val="center"/>
            </w:pPr>
            <w:r>
              <w:t>Segmented Display</w:t>
            </w:r>
          </w:p>
        </w:tc>
      </w:tr>
      <w:tr w:rsidR="00246A9A" w14:paraId="68744A0D" w14:textId="77777777" w:rsidTr="00A24FE8">
        <w:tc>
          <w:tcPr>
            <w:tcW w:w="1701" w:type="dxa"/>
          </w:tcPr>
          <w:p w14:paraId="5C4C2843" w14:textId="77777777" w:rsidR="00246A9A" w:rsidRDefault="00246A9A" w:rsidP="00A24FE8">
            <w:r>
              <w:t>Feature Search</w:t>
            </w:r>
          </w:p>
        </w:tc>
        <w:tc>
          <w:tcPr>
            <w:tcW w:w="1928" w:type="dxa"/>
          </w:tcPr>
          <w:p w14:paraId="69BA5815" w14:textId="65AEECDD" w:rsidR="00246A9A" w:rsidRDefault="00246A9A" w:rsidP="00A24FE8">
            <w:pPr>
              <w:jc w:val="center"/>
            </w:pPr>
            <w:r>
              <w:t xml:space="preserve">M = </w:t>
            </w:r>
            <w:r w:rsidR="00A2240A">
              <w:t>.07</w:t>
            </w:r>
          </w:p>
          <w:p w14:paraId="614255DF" w14:textId="1B1F601F" w:rsidR="00246A9A" w:rsidRDefault="00246A9A" w:rsidP="00A24FE8">
            <w:pPr>
              <w:jc w:val="center"/>
            </w:pPr>
            <w:r>
              <w:t xml:space="preserve">SD = </w:t>
            </w:r>
            <w:r w:rsidR="00B56ED9">
              <w:t>.13</w:t>
            </w:r>
          </w:p>
        </w:tc>
        <w:tc>
          <w:tcPr>
            <w:tcW w:w="1928" w:type="dxa"/>
          </w:tcPr>
          <w:p w14:paraId="0EF4B19A" w14:textId="524D93B0" w:rsidR="00246A9A" w:rsidRDefault="00246A9A" w:rsidP="00A24FE8">
            <w:pPr>
              <w:jc w:val="center"/>
            </w:pPr>
            <w:r>
              <w:t xml:space="preserve">M = </w:t>
            </w:r>
            <w:r w:rsidR="00B56ED9">
              <w:t>.</w:t>
            </w:r>
            <w:r w:rsidR="00EA15BE">
              <w:t>09</w:t>
            </w:r>
          </w:p>
          <w:p w14:paraId="1F08B2E6" w14:textId="259961A6" w:rsidR="00246A9A" w:rsidRDefault="00246A9A" w:rsidP="00A24FE8">
            <w:pPr>
              <w:jc w:val="center"/>
            </w:pPr>
            <w:r>
              <w:t xml:space="preserve">SD = </w:t>
            </w:r>
            <w:r w:rsidR="00B56ED9">
              <w:t>.1</w:t>
            </w:r>
            <w:r w:rsidR="005B1BCA">
              <w:t>5</w:t>
            </w:r>
          </w:p>
        </w:tc>
        <w:tc>
          <w:tcPr>
            <w:tcW w:w="1928" w:type="dxa"/>
          </w:tcPr>
          <w:p w14:paraId="0B50FBE0" w14:textId="60209FD0" w:rsidR="00246A9A" w:rsidRDefault="00246A9A" w:rsidP="00A24FE8">
            <w:pPr>
              <w:jc w:val="center"/>
            </w:pPr>
            <w:r>
              <w:t xml:space="preserve">M = </w:t>
            </w:r>
            <w:r w:rsidR="001C6625">
              <w:t>13.25</w:t>
            </w:r>
          </w:p>
          <w:p w14:paraId="12D62553" w14:textId="294FA64F" w:rsidR="00246A9A" w:rsidRDefault="00246A9A" w:rsidP="00A24FE8">
            <w:pPr>
              <w:jc w:val="center"/>
            </w:pPr>
            <w:r>
              <w:t xml:space="preserve">SD = </w:t>
            </w:r>
            <w:r w:rsidR="001C6625">
              <w:t>3.95</w:t>
            </w:r>
          </w:p>
        </w:tc>
        <w:tc>
          <w:tcPr>
            <w:tcW w:w="1928" w:type="dxa"/>
          </w:tcPr>
          <w:p w14:paraId="32943693" w14:textId="0D2995DE" w:rsidR="00246A9A" w:rsidRDefault="00246A9A" w:rsidP="00A24FE8">
            <w:pPr>
              <w:jc w:val="center"/>
            </w:pPr>
            <w:r>
              <w:t>M =</w:t>
            </w:r>
            <w:r w:rsidR="005106A3">
              <w:t xml:space="preserve"> </w:t>
            </w:r>
            <w:r w:rsidR="001C6625">
              <w:t>13.</w:t>
            </w:r>
            <w:r w:rsidR="00AB6E55">
              <w:t>47</w:t>
            </w:r>
          </w:p>
          <w:p w14:paraId="2B9F452A" w14:textId="2DB8EBE4" w:rsidR="00246A9A" w:rsidRDefault="00246A9A" w:rsidP="00A24FE8">
            <w:pPr>
              <w:jc w:val="center"/>
            </w:pPr>
            <w:r>
              <w:t xml:space="preserve">SD = </w:t>
            </w:r>
            <w:r w:rsidR="00AB6E55">
              <w:t>3.92</w:t>
            </w:r>
          </w:p>
        </w:tc>
        <w:tc>
          <w:tcPr>
            <w:tcW w:w="1928" w:type="dxa"/>
          </w:tcPr>
          <w:p w14:paraId="60359565" w14:textId="5E82C318" w:rsidR="00246A9A" w:rsidRDefault="00246A9A" w:rsidP="00A24FE8">
            <w:pPr>
              <w:jc w:val="center"/>
            </w:pPr>
            <w:r>
              <w:t>M =</w:t>
            </w:r>
            <w:r w:rsidR="00C04B5B">
              <w:t xml:space="preserve"> .01</w:t>
            </w:r>
            <w:r>
              <w:t xml:space="preserve"> </w:t>
            </w:r>
          </w:p>
          <w:p w14:paraId="1656933A" w14:textId="2F738526" w:rsidR="00246A9A" w:rsidRDefault="00246A9A" w:rsidP="00A24FE8">
            <w:pPr>
              <w:jc w:val="center"/>
            </w:pPr>
            <w:r>
              <w:t xml:space="preserve">SD = </w:t>
            </w:r>
            <w:r w:rsidR="00C04B5B">
              <w:t>.09</w:t>
            </w:r>
          </w:p>
        </w:tc>
        <w:tc>
          <w:tcPr>
            <w:tcW w:w="1928" w:type="dxa"/>
          </w:tcPr>
          <w:p w14:paraId="34A48245" w14:textId="6EF7DE95" w:rsidR="00246A9A" w:rsidRDefault="00246A9A" w:rsidP="00A24FE8">
            <w:pPr>
              <w:jc w:val="center"/>
            </w:pPr>
            <w:r>
              <w:t>M =</w:t>
            </w:r>
            <w:r w:rsidR="00132725">
              <w:t xml:space="preserve"> .</w:t>
            </w:r>
            <w:r w:rsidR="00AC2C67">
              <w:t>03</w:t>
            </w:r>
          </w:p>
          <w:p w14:paraId="41DD78E9" w14:textId="773BAC8A" w:rsidR="00246A9A" w:rsidRDefault="00246A9A" w:rsidP="00A24FE8">
            <w:pPr>
              <w:jc w:val="center"/>
            </w:pPr>
            <w:r>
              <w:t xml:space="preserve">SD = </w:t>
            </w:r>
            <w:r w:rsidR="00132725">
              <w:t>.</w:t>
            </w:r>
            <w:r w:rsidR="00AC2C67">
              <w:t>10</w:t>
            </w:r>
          </w:p>
        </w:tc>
      </w:tr>
      <w:tr w:rsidR="00246A9A" w14:paraId="5F4F9D95" w14:textId="77777777" w:rsidTr="00A24FE8">
        <w:tc>
          <w:tcPr>
            <w:tcW w:w="1701" w:type="dxa"/>
          </w:tcPr>
          <w:p w14:paraId="5049B288" w14:textId="77777777" w:rsidR="00246A9A" w:rsidRDefault="00246A9A" w:rsidP="00A24FE8">
            <w:r>
              <w:t>Conjunction Search</w:t>
            </w:r>
          </w:p>
        </w:tc>
        <w:tc>
          <w:tcPr>
            <w:tcW w:w="1928" w:type="dxa"/>
          </w:tcPr>
          <w:p w14:paraId="498D8F25" w14:textId="2322EE70" w:rsidR="00246A9A" w:rsidRDefault="00246A9A" w:rsidP="00A24FE8">
            <w:pPr>
              <w:jc w:val="center"/>
            </w:pPr>
            <w:r>
              <w:t xml:space="preserve">M = </w:t>
            </w:r>
            <w:r w:rsidR="00B56ED9">
              <w:t>.</w:t>
            </w:r>
            <w:r w:rsidR="005B1BCA">
              <w:t>13</w:t>
            </w:r>
          </w:p>
          <w:p w14:paraId="2792D825" w14:textId="7107D9BF" w:rsidR="00246A9A" w:rsidRDefault="00246A9A" w:rsidP="00A24FE8">
            <w:pPr>
              <w:jc w:val="center"/>
            </w:pPr>
            <w:r>
              <w:t>SD =</w:t>
            </w:r>
            <w:r w:rsidR="00B56ED9">
              <w:t xml:space="preserve"> .1</w:t>
            </w:r>
            <w:r w:rsidR="005B1BCA">
              <w:t>9</w:t>
            </w:r>
          </w:p>
        </w:tc>
        <w:tc>
          <w:tcPr>
            <w:tcW w:w="1928" w:type="dxa"/>
          </w:tcPr>
          <w:p w14:paraId="17DBC98F" w14:textId="3833A1D3" w:rsidR="00246A9A" w:rsidRDefault="00246A9A" w:rsidP="00A24FE8">
            <w:pPr>
              <w:jc w:val="center"/>
            </w:pPr>
            <w:r>
              <w:t xml:space="preserve">M = </w:t>
            </w:r>
            <w:r w:rsidR="00B56ED9">
              <w:t>.</w:t>
            </w:r>
            <w:r w:rsidR="005B1BCA">
              <w:t>24</w:t>
            </w:r>
          </w:p>
          <w:p w14:paraId="4B0458D1" w14:textId="317DA954" w:rsidR="00246A9A" w:rsidRDefault="00246A9A" w:rsidP="00A24FE8">
            <w:pPr>
              <w:jc w:val="center"/>
            </w:pPr>
            <w:r>
              <w:t>SD =</w:t>
            </w:r>
            <w:r w:rsidR="00B56ED9">
              <w:t xml:space="preserve"> .32</w:t>
            </w:r>
          </w:p>
        </w:tc>
        <w:tc>
          <w:tcPr>
            <w:tcW w:w="1928" w:type="dxa"/>
          </w:tcPr>
          <w:p w14:paraId="621D25E9" w14:textId="20300467" w:rsidR="00246A9A" w:rsidRDefault="00246A9A" w:rsidP="00A24FE8">
            <w:pPr>
              <w:jc w:val="center"/>
            </w:pPr>
            <w:r>
              <w:t xml:space="preserve">M = </w:t>
            </w:r>
            <w:r w:rsidR="00AB6E55">
              <w:t>8.15</w:t>
            </w:r>
          </w:p>
          <w:p w14:paraId="4CF5DC7E" w14:textId="25E52975" w:rsidR="00246A9A" w:rsidRDefault="00246A9A" w:rsidP="00A24FE8">
            <w:pPr>
              <w:jc w:val="center"/>
            </w:pPr>
            <w:r>
              <w:t>SD =</w:t>
            </w:r>
            <w:r w:rsidR="005106A3">
              <w:t xml:space="preserve"> </w:t>
            </w:r>
            <w:r w:rsidR="00AB6E55">
              <w:t>3.71</w:t>
            </w:r>
          </w:p>
        </w:tc>
        <w:tc>
          <w:tcPr>
            <w:tcW w:w="1928" w:type="dxa"/>
          </w:tcPr>
          <w:p w14:paraId="47B16225" w14:textId="6C876B3A" w:rsidR="00246A9A" w:rsidRDefault="00246A9A" w:rsidP="00A24FE8">
            <w:pPr>
              <w:jc w:val="center"/>
            </w:pPr>
            <w:r>
              <w:t xml:space="preserve">M = </w:t>
            </w:r>
            <w:r w:rsidR="00AB6E55">
              <w:t>8.23</w:t>
            </w:r>
          </w:p>
          <w:p w14:paraId="42F6ABBC" w14:textId="64A5DA58" w:rsidR="00246A9A" w:rsidRDefault="00246A9A" w:rsidP="00A24FE8">
            <w:pPr>
              <w:jc w:val="center"/>
            </w:pPr>
            <w:r>
              <w:t>SD =</w:t>
            </w:r>
            <w:r w:rsidR="005106A3">
              <w:t xml:space="preserve"> </w:t>
            </w:r>
            <w:r w:rsidR="00AB6E55">
              <w:t>4.07</w:t>
            </w:r>
          </w:p>
        </w:tc>
        <w:tc>
          <w:tcPr>
            <w:tcW w:w="1928" w:type="dxa"/>
          </w:tcPr>
          <w:p w14:paraId="2ED8440E" w14:textId="56F50AFE" w:rsidR="00246A9A" w:rsidRDefault="00246A9A" w:rsidP="00A24FE8">
            <w:pPr>
              <w:jc w:val="center"/>
            </w:pPr>
            <w:r>
              <w:t xml:space="preserve">M = </w:t>
            </w:r>
            <w:r w:rsidR="00C04B5B">
              <w:t>.</w:t>
            </w:r>
            <w:r w:rsidR="00C355F2">
              <w:t>12</w:t>
            </w:r>
          </w:p>
          <w:p w14:paraId="56C54A7F" w14:textId="141BD492" w:rsidR="00246A9A" w:rsidRDefault="00246A9A" w:rsidP="00A24FE8">
            <w:pPr>
              <w:jc w:val="center"/>
            </w:pPr>
            <w:r>
              <w:t>SD =</w:t>
            </w:r>
            <w:r w:rsidR="00C04B5B">
              <w:t xml:space="preserve"> .</w:t>
            </w:r>
            <w:r w:rsidR="00C355F2">
              <w:t>23</w:t>
            </w:r>
          </w:p>
        </w:tc>
        <w:tc>
          <w:tcPr>
            <w:tcW w:w="1928" w:type="dxa"/>
          </w:tcPr>
          <w:p w14:paraId="5A76659F" w14:textId="5650E9AA" w:rsidR="00246A9A" w:rsidRDefault="00246A9A" w:rsidP="00A24FE8">
            <w:pPr>
              <w:jc w:val="center"/>
            </w:pPr>
            <w:r>
              <w:t xml:space="preserve">M = </w:t>
            </w:r>
            <w:r w:rsidR="00132725">
              <w:t>.09</w:t>
            </w:r>
          </w:p>
          <w:p w14:paraId="2F90C12D" w14:textId="3CBE692C" w:rsidR="00246A9A" w:rsidRDefault="00246A9A" w:rsidP="00A24FE8">
            <w:pPr>
              <w:jc w:val="center"/>
            </w:pPr>
            <w:r>
              <w:t>SD =</w:t>
            </w:r>
            <w:r w:rsidR="00132725">
              <w:t xml:space="preserve"> .22</w:t>
            </w:r>
          </w:p>
        </w:tc>
      </w:tr>
    </w:tbl>
    <w:p w14:paraId="0C5D4CDA" w14:textId="77777777" w:rsidR="00843471" w:rsidRDefault="00843471" w:rsidP="00A24FE8"/>
    <w:p w14:paraId="6D961714" w14:textId="427F4BE9" w:rsidR="00E8351E" w:rsidRDefault="00E8351E" w:rsidP="00A24FE8">
      <w:r>
        <w:br w:type="page"/>
      </w:r>
    </w:p>
    <w:p w14:paraId="3655CF91" w14:textId="04FBF642" w:rsidR="00E8351E" w:rsidRDefault="00E8351E" w:rsidP="00A24FE8">
      <w:r>
        <w:lastRenderedPageBreak/>
        <w:t xml:space="preserve">Experiment 5. Foraging for feature and conjunction targets in </w:t>
      </w:r>
      <w:r w:rsidR="008D6E85">
        <w:t>preview</w:t>
      </w:r>
      <w:r w:rsidR="00BA21D7">
        <w:t>ed-as-segmented</w:t>
      </w:r>
      <w:r w:rsidR="000144DB">
        <w:t xml:space="preserve"> </w:t>
      </w:r>
      <w:r>
        <w:t>(quartered) and non-segmented displays</w:t>
      </w:r>
    </w:p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E8351E" w14:paraId="6AF48A0A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1508C053" w14:textId="77777777" w:rsidR="00E8351E" w:rsidRDefault="00E8351E" w:rsidP="00A24FE8"/>
        </w:tc>
        <w:tc>
          <w:tcPr>
            <w:tcW w:w="3856" w:type="dxa"/>
            <w:gridSpan w:val="2"/>
          </w:tcPr>
          <w:p w14:paraId="0BC6F10B" w14:textId="77777777" w:rsidR="00E8351E" w:rsidRDefault="00E8351E" w:rsidP="00A24FE8">
            <w:pPr>
              <w:jc w:val="center"/>
            </w:pPr>
            <w:r>
              <w:t>Mean number of distractors selected per trial</w:t>
            </w:r>
          </w:p>
        </w:tc>
        <w:tc>
          <w:tcPr>
            <w:tcW w:w="3856" w:type="dxa"/>
            <w:gridSpan w:val="2"/>
          </w:tcPr>
          <w:p w14:paraId="6A19F202" w14:textId="77777777" w:rsidR="00E8351E" w:rsidRDefault="00E8351E" w:rsidP="00A24FE8">
            <w:pPr>
              <w:jc w:val="center"/>
            </w:pPr>
            <w:r>
              <w:t>Mean foraging trial duration (seconds)</w:t>
            </w:r>
          </w:p>
        </w:tc>
        <w:tc>
          <w:tcPr>
            <w:tcW w:w="3856" w:type="dxa"/>
            <w:gridSpan w:val="2"/>
          </w:tcPr>
          <w:p w14:paraId="00662DB8" w14:textId="77777777" w:rsidR="00E8351E" w:rsidRDefault="00E8351E" w:rsidP="00A24FE8">
            <w:pPr>
              <w:jc w:val="center"/>
            </w:pPr>
            <w:r>
              <w:t>Mean number of segment switches per trial</w:t>
            </w:r>
          </w:p>
        </w:tc>
      </w:tr>
      <w:tr w:rsidR="00E8351E" w14:paraId="0EE029DA" w14:textId="77777777" w:rsidTr="002A1D6A">
        <w:tc>
          <w:tcPr>
            <w:tcW w:w="1701" w:type="dxa"/>
            <w:tcBorders>
              <w:top w:val="nil"/>
            </w:tcBorders>
          </w:tcPr>
          <w:p w14:paraId="42608331" w14:textId="77777777" w:rsidR="00E8351E" w:rsidRDefault="00E8351E" w:rsidP="00A24FE8"/>
        </w:tc>
        <w:tc>
          <w:tcPr>
            <w:tcW w:w="1928" w:type="dxa"/>
          </w:tcPr>
          <w:p w14:paraId="0B95C3B3" w14:textId="77777777" w:rsidR="00E8351E" w:rsidRDefault="00E8351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0B8155CA" w14:textId="77777777" w:rsidR="00E8351E" w:rsidRDefault="00E8351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7BC4DCDA" w14:textId="77777777" w:rsidR="00E8351E" w:rsidRDefault="00E8351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4A59996C" w14:textId="77777777" w:rsidR="00E8351E" w:rsidRDefault="00E8351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6A5F9262" w14:textId="77777777" w:rsidR="00E8351E" w:rsidRDefault="00E8351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6F7FA4BF" w14:textId="77777777" w:rsidR="00E8351E" w:rsidRDefault="00E8351E" w:rsidP="00A24FE8">
            <w:pPr>
              <w:jc w:val="center"/>
            </w:pPr>
            <w:r>
              <w:t>Segmented Display</w:t>
            </w:r>
          </w:p>
        </w:tc>
      </w:tr>
      <w:tr w:rsidR="008D6E85" w14:paraId="416CA7A7" w14:textId="77777777" w:rsidTr="002A1D6A">
        <w:tc>
          <w:tcPr>
            <w:tcW w:w="1701" w:type="dxa"/>
          </w:tcPr>
          <w:p w14:paraId="48B24A6A" w14:textId="77777777" w:rsidR="008D6E85" w:rsidRDefault="008D6E85" w:rsidP="00A24FE8">
            <w:r>
              <w:t>Feature Search</w:t>
            </w:r>
          </w:p>
        </w:tc>
        <w:tc>
          <w:tcPr>
            <w:tcW w:w="1928" w:type="dxa"/>
          </w:tcPr>
          <w:p w14:paraId="3C08CAB3" w14:textId="45044076" w:rsidR="008D6E85" w:rsidRDefault="008D6E85" w:rsidP="00A24FE8">
            <w:pPr>
              <w:jc w:val="center"/>
            </w:pPr>
            <w:r>
              <w:t xml:space="preserve">M =  </w:t>
            </w:r>
            <w:r w:rsidR="00E75B4B">
              <w:t>.05</w:t>
            </w:r>
          </w:p>
          <w:p w14:paraId="23D6E515" w14:textId="3B60C48E" w:rsidR="008D6E85" w:rsidRDefault="008D6E85" w:rsidP="00A24FE8">
            <w:pPr>
              <w:jc w:val="center"/>
            </w:pPr>
            <w:r>
              <w:t>SD =</w:t>
            </w:r>
            <w:r w:rsidR="00E75B4B">
              <w:t xml:space="preserve"> .11</w:t>
            </w:r>
            <w:r>
              <w:t xml:space="preserve"> </w:t>
            </w:r>
          </w:p>
        </w:tc>
        <w:tc>
          <w:tcPr>
            <w:tcW w:w="1928" w:type="dxa"/>
          </w:tcPr>
          <w:p w14:paraId="718F7AA5" w14:textId="1B787ACE" w:rsidR="008D6E85" w:rsidRDefault="008D6E85" w:rsidP="00A24FE8">
            <w:pPr>
              <w:jc w:val="center"/>
            </w:pPr>
            <w:r>
              <w:t xml:space="preserve">M =  </w:t>
            </w:r>
            <w:r w:rsidR="00A26F69">
              <w:t>.05</w:t>
            </w:r>
          </w:p>
          <w:p w14:paraId="73265932" w14:textId="3820BA89" w:rsidR="008D6E85" w:rsidRDefault="008D6E85" w:rsidP="00A24FE8">
            <w:pPr>
              <w:jc w:val="center"/>
            </w:pPr>
            <w:r>
              <w:t xml:space="preserve">SD = </w:t>
            </w:r>
            <w:r w:rsidR="00A26F69">
              <w:t>.10</w:t>
            </w:r>
          </w:p>
        </w:tc>
        <w:tc>
          <w:tcPr>
            <w:tcW w:w="1928" w:type="dxa"/>
          </w:tcPr>
          <w:p w14:paraId="5BF43F94" w14:textId="51F228FF" w:rsidR="008D6E85" w:rsidRDefault="008D6E85" w:rsidP="00A24FE8">
            <w:pPr>
              <w:jc w:val="center"/>
            </w:pPr>
            <w:r>
              <w:t xml:space="preserve">M = </w:t>
            </w:r>
            <w:r w:rsidR="00E3271B">
              <w:t>27</w:t>
            </w:r>
            <w:r w:rsidR="00505255">
              <w:t>.51</w:t>
            </w:r>
            <w:r>
              <w:t xml:space="preserve"> </w:t>
            </w:r>
          </w:p>
          <w:p w14:paraId="1D2B4239" w14:textId="3220625F" w:rsidR="008D6E85" w:rsidRDefault="008D6E85" w:rsidP="00A24FE8">
            <w:pPr>
              <w:jc w:val="center"/>
            </w:pPr>
            <w:r>
              <w:t xml:space="preserve">SD = </w:t>
            </w:r>
            <w:r w:rsidR="00505255">
              <w:t>7.28</w:t>
            </w:r>
          </w:p>
        </w:tc>
        <w:tc>
          <w:tcPr>
            <w:tcW w:w="1928" w:type="dxa"/>
          </w:tcPr>
          <w:p w14:paraId="78C42811" w14:textId="3E74ABE8" w:rsidR="008D6E85" w:rsidRDefault="008D6E85" w:rsidP="00A24FE8">
            <w:pPr>
              <w:jc w:val="center"/>
            </w:pPr>
            <w:r>
              <w:t xml:space="preserve">M =  </w:t>
            </w:r>
            <w:r w:rsidR="00505255">
              <w:t>28.19</w:t>
            </w:r>
          </w:p>
          <w:p w14:paraId="3161EA33" w14:textId="359665FE" w:rsidR="008D6E85" w:rsidRDefault="008D6E85" w:rsidP="00A24FE8">
            <w:pPr>
              <w:jc w:val="center"/>
            </w:pPr>
            <w:r>
              <w:t xml:space="preserve">SD = </w:t>
            </w:r>
            <w:r w:rsidR="00035509">
              <w:t>6.95</w:t>
            </w:r>
          </w:p>
        </w:tc>
        <w:tc>
          <w:tcPr>
            <w:tcW w:w="1928" w:type="dxa"/>
          </w:tcPr>
          <w:p w14:paraId="66F8D7B3" w14:textId="6E137D2E" w:rsidR="008D6E85" w:rsidRDefault="008D6E85" w:rsidP="00A24FE8">
            <w:pPr>
              <w:jc w:val="center"/>
            </w:pPr>
            <w:r>
              <w:t xml:space="preserve">M = </w:t>
            </w:r>
            <w:r w:rsidR="002343B2">
              <w:t>7.81</w:t>
            </w:r>
            <w:r>
              <w:t xml:space="preserve"> </w:t>
            </w:r>
          </w:p>
          <w:p w14:paraId="1FDB1F3B" w14:textId="54AF631E" w:rsidR="008D6E85" w:rsidRDefault="008D6E85" w:rsidP="00A24FE8">
            <w:pPr>
              <w:jc w:val="center"/>
            </w:pPr>
            <w:r>
              <w:t xml:space="preserve">SD = </w:t>
            </w:r>
            <w:r w:rsidR="002343B2">
              <w:t>1.47</w:t>
            </w:r>
          </w:p>
        </w:tc>
        <w:tc>
          <w:tcPr>
            <w:tcW w:w="1928" w:type="dxa"/>
          </w:tcPr>
          <w:p w14:paraId="239C6346" w14:textId="77D7CC8F" w:rsidR="008D6E85" w:rsidRDefault="008D6E85" w:rsidP="00A24FE8">
            <w:pPr>
              <w:jc w:val="center"/>
            </w:pPr>
            <w:r>
              <w:t>M =</w:t>
            </w:r>
            <w:r w:rsidR="002343B2">
              <w:t xml:space="preserve"> 6.92</w:t>
            </w:r>
            <w:r>
              <w:t xml:space="preserve">  </w:t>
            </w:r>
          </w:p>
          <w:p w14:paraId="10E878BD" w14:textId="1264A750" w:rsidR="008D6E85" w:rsidRDefault="008D6E85" w:rsidP="00A24FE8">
            <w:pPr>
              <w:jc w:val="center"/>
            </w:pPr>
            <w:r>
              <w:t xml:space="preserve">SD = </w:t>
            </w:r>
            <w:r w:rsidR="008B52D6">
              <w:t>1.54</w:t>
            </w:r>
          </w:p>
        </w:tc>
      </w:tr>
      <w:tr w:rsidR="008D6E85" w14:paraId="4BCD8CBC" w14:textId="77777777" w:rsidTr="002A1D6A">
        <w:tc>
          <w:tcPr>
            <w:tcW w:w="1701" w:type="dxa"/>
          </w:tcPr>
          <w:p w14:paraId="006885F7" w14:textId="77777777" w:rsidR="008D6E85" w:rsidRDefault="008D6E85" w:rsidP="00A24FE8">
            <w:r>
              <w:t>Conjunction Search</w:t>
            </w:r>
          </w:p>
        </w:tc>
        <w:tc>
          <w:tcPr>
            <w:tcW w:w="1928" w:type="dxa"/>
          </w:tcPr>
          <w:p w14:paraId="79921834" w14:textId="422DE65E" w:rsidR="008D6E85" w:rsidRDefault="008D6E85" w:rsidP="00A24FE8">
            <w:pPr>
              <w:jc w:val="center"/>
            </w:pPr>
            <w:r>
              <w:t xml:space="preserve">M =  </w:t>
            </w:r>
            <w:r w:rsidR="00AF5022">
              <w:t>.43</w:t>
            </w:r>
          </w:p>
          <w:p w14:paraId="168C740A" w14:textId="18BCC066" w:rsidR="008D6E85" w:rsidRDefault="008D6E85" w:rsidP="00A24FE8">
            <w:pPr>
              <w:jc w:val="center"/>
            </w:pPr>
            <w:r>
              <w:t xml:space="preserve">SD = </w:t>
            </w:r>
            <w:r w:rsidR="00AF5022">
              <w:t>.51</w:t>
            </w:r>
          </w:p>
        </w:tc>
        <w:tc>
          <w:tcPr>
            <w:tcW w:w="1928" w:type="dxa"/>
          </w:tcPr>
          <w:p w14:paraId="5D24E206" w14:textId="2AAE086D" w:rsidR="008D6E85" w:rsidRDefault="008D6E85" w:rsidP="00A24FE8">
            <w:pPr>
              <w:jc w:val="center"/>
            </w:pPr>
            <w:r>
              <w:t xml:space="preserve">M = </w:t>
            </w:r>
            <w:r w:rsidR="00A26F69">
              <w:t>.</w:t>
            </w:r>
            <w:r w:rsidR="00AF5022">
              <w:t>50</w:t>
            </w:r>
          </w:p>
          <w:p w14:paraId="7EB927B1" w14:textId="6EECFE96" w:rsidR="008D6E85" w:rsidRDefault="008D6E85" w:rsidP="00A24FE8">
            <w:pPr>
              <w:jc w:val="center"/>
            </w:pPr>
            <w:r>
              <w:t xml:space="preserve">SD = </w:t>
            </w:r>
            <w:r w:rsidR="00AF5022">
              <w:t>.53</w:t>
            </w:r>
          </w:p>
        </w:tc>
        <w:tc>
          <w:tcPr>
            <w:tcW w:w="1928" w:type="dxa"/>
          </w:tcPr>
          <w:p w14:paraId="43CD6756" w14:textId="15AD9332" w:rsidR="008D6E85" w:rsidRDefault="008D6E85" w:rsidP="00A24FE8">
            <w:pPr>
              <w:jc w:val="center"/>
            </w:pPr>
            <w:r>
              <w:t xml:space="preserve">M = </w:t>
            </w:r>
            <w:r w:rsidR="00035509">
              <w:t>29.61</w:t>
            </w:r>
          </w:p>
          <w:p w14:paraId="1F28E372" w14:textId="66AA8290" w:rsidR="008D6E85" w:rsidRDefault="008D6E85" w:rsidP="00A24FE8">
            <w:pPr>
              <w:jc w:val="center"/>
            </w:pPr>
            <w:r>
              <w:t xml:space="preserve">SD = </w:t>
            </w:r>
            <w:r w:rsidR="00035509">
              <w:t>6.81</w:t>
            </w:r>
          </w:p>
        </w:tc>
        <w:tc>
          <w:tcPr>
            <w:tcW w:w="1928" w:type="dxa"/>
          </w:tcPr>
          <w:p w14:paraId="5F52F975" w14:textId="64D31624" w:rsidR="008D6E85" w:rsidRDefault="008D6E85" w:rsidP="00A24FE8">
            <w:pPr>
              <w:jc w:val="center"/>
            </w:pPr>
            <w:r>
              <w:t xml:space="preserve">M = </w:t>
            </w:r>
            <w:r w:rsidR="00035509">
              <w:t>29.72</w:t>
            </w:r>
          </w:p>
          <w:p w14:paraId="6589F22D" w14:textId="75F763C8" w:rsidR="008D6E85" w:rsidRDefault="008D6E85" w:rsidP="00A24FE8">
            <w:pPr>
              <w:jc w:val="center"/>
            </w:pPr>
            <w:r>
              <w:t xml:space="preserve">SD = </w:t>
            </w:r>
            <w:r w:rsidR="00035509">
              <w:t>5.60</w:t>
            </w:r>
          </w:p>
        </w:tc>
        <w:tc>
          <w:tcPr>
            <w:tcW w:w="1928" w:type="dxa"/>
          </w:tcPr>
          <w:p w14:paraId="245024D1" w14:textId="63B4B357" w:rsidR="008D6E85" w:rsidRDefault="008D6E85" w:rsidP="00A24FE8">
            <w:pPr>
              <w:jc w:val="center"/>
            </w:pPr>
            <w:r>
              <w:t xml:space="preserve">M =  </w:t>
            </w:r>
            <w:r w:rsidR="008B52D6">
              <w:t>9.29</w:t>
            </w:r>
          </w:p>
          <w:p w14:paraId="7E0DBFCE" w14:textId="35AA5BDD" w:rsidR="008D6E85" w:rsidRDefault="008D6E85" w:rsidP="00A24FE8">
            <w:pPr>
              <w:jc w:val="center"/>
            </w:pPr>
            <w:r>
              <w:t xml:space="preserve">SD = </w:t>
            </w:r>
            <w:r w:rsidR="008B52D6">
              <w:t>1.48</w:t>
            </w:r>
          </w:p>
        </w:tc>
        <w:tc>
          <w:tcPr>
            <w:tcW w:w="1928" w:type="dxa"/>
          </w:tcPr>
          <w:p w14:paraId="07CDBC94" w14:textId="65E2E4EB" w:rsidR="008D6E85" w:rsidRDefault="008D6E85" w:rsidP="00A24FE8">
            <w:pPr>
              <w:jc w:val="center"/>
            </w:pPr>
            <w:r>
              <w:t xml:space="preserve">M = </w:t>
            </w:r>
            <w:r w:rsidR="008B52D6">
              <w:t>8.26</w:t>
            </w:r>
            <w:r>
              <w:t xml:space="preserve"> </w:t>
            </w:r>
          </w:p>
          <w:p w14:paraId="1D4DC6BA" w14:textId="73BFE9CD" w:rsidR="008D6E85" w:rsidRDefault="008D6E85" w:rsidP="00A24FE8">
            <w:pPr>
              <w:jc w:val="center"/>
            </w:pPr>
            <w:r>
              <w:t xml:space="preserve">SD = </w:t>
            </w:r>
            <w:r w:rsidR="008B52D6">
              <w:t>1.98</w:t>
            </w:r>
          </w:p>
        </w:tc>
      </w:tr>
    </w:tbl>
    <w:p w14:paraId="279CE6DC" w14:textId="77777777" w:rsidR="00E8351E" w:rsidRDefault="00E8351E" w:rsidP="00A24FE8"/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E8351E" w14:paraId="279F7A84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4951423D" w14:textId="77777777" w:rsidR="00E8351E" w:rsidRDefault="00E8351E" w:rsidP="00A24FE8"/>
        </w:tc>
        <w:tc>
          <w:tcPr>
            <w:tcW w:w="3856" w:type="dxa"/>
            <w:gridSpan w:val="2"/>
          </w:tcPr>
          <w:p w14:paraId="4D670077" w14:textId="77777777" w:rsidR="00E8351E" w:rsidRDefault="00E8351E" w:rsidP="00A24FE8">
            <w:pPr>
              <w:jc w:val="center"/>
            </w:pPr>
            <w:r>
              <w:t>Mean time cost of making segment switches in seconds</w:t>
            </w:r>
          </w:p>
        </w:tc>
        <w:tc>
          <w:tcPr>
            <w:tcW w:w="3856" w:type="dxa"/>
            <w:gridSpan w:val="2"/>
          </w:tcPr>
          <w:p w14:paraId="0389BB10" w14:textId="77777777" w:rsidR="00E8351E" w:rsidRDefault="00E8351E" w:rsidP="00A24FE8">
            <w:pPr>
              <w:jc w:val="center"/>
            </w:pPr>
            <w:r>
              <w:t>Mean number of foraging runs per trial</w:t>
            </w:r>
          </w:p>
        </w:tc>
        <w:tc>
          <w:tcPr>
            <w:tcW w:w="3856" w:type="dxa"/>
            <w:gridSpan w:val="2"/>
          </w:tcPr>
          <w:p w14:paraId="55DA0285" w14:textId="77777777" w:rsidR="00E8351E" w:rsidRDefault="00E8351E" w:rsidP="00A24FE8">
            <w:pPr>
              <w:jc w:val="center"/>
            </w:pPr>
            <w:r>
              <w:t>Mean time cost of making target-type switches per trial (seconds)</w:t>
            </w:r>
          </w:p>
        </w:tc>
      </w:tr>
      <w:tr w:rsidR="00E8351E" w14:paraId="5214B012" w14:textId="77777777" w:rsidTr="002A1D6A">
        <w:tc>
          <w:tcPr>
            <w:tcW w:w="1701" w:type="dxa"/>
            <w:tcBorders>
              <w:top w:val="nil"/>
            </w:tcBorders>
          </w:tcPr>
          <w:p w14:paraId="2C2BD765" w14:textId="77777777" w:rsidR="00E8351E" w:rsidRDefault="00E8351E" w:rsidP="00A24FE8"/>
        </w:tc>
        <w:tc>
          <w:tcPr>
            <w:tcW w:w="1928" w:type="dxa"/>
          </w:tcPr>
          <w:p w14:paraId="28F3156F" w14:textId="77777777" w:rsidR="00E8351E" w:rsidRDefault="00E8351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108A11B4" w14:textId="77777777" w:rsidR="00E8351E" w:rsidRDefault="00E8351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BD5D9B8" w14:textId="77777777" w:rsidR="00E8351E" w:rsidRDefault="00E8351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760E2B93" w14:textId="77777777" w:rsidR="00E8351E" w:rsidRDefault="00E8351E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8AAAE66" w14:textId="77777777" w:rsidR="00E8351E" w:rsidRDefault="00E8351E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66F14C9A" w14:textId="77777777" w:rsidR="00E8351E" w:rsidRDefault="00E8351E" w:rsidP="00A24FE8">
            <w:pPr>
              <w:jc w:val="center"/>
            </w:pPr>
            <w:r>
              <w:t>Segmented Display</w:t>
            </w:r>
          </w:p>
        </w:tc>
      </w:tr>
      <w:tr w:rsidR="008D6E85" w14:paraId="1855E06F" w14:textId="77777777" w:rsidTr="002A1D6A">
        <w:tc>
          <w:tcPr>
            <w:tcW w:w="1701" w:type="dxa"/>
          </w:tcPr>
          <w:p w14:paraId="7EB3939A" w14:textId="77777777" w:rsidR="008D6E85" w:rsidRDefault="008D6E85" w:rsidP="00A24FE8">
            <w:r>
              <w:t>Feature Search</w:t>
            </w:r>
          </w:p>
        </w:tc>
        <w:tc>
          <w:tcPr>
            <w:tcW w:w="1928" w:type="dxa"/>
          </w:tcPr>
          <w:p w14:paraId="4FB76706" w14:textId="2ECB9D58" w:rsidR="008D6E85" w:rsidRDefault="008D6E85" w:rsidP="00A24FE8">
            <w:pPr>
              <w:jc w:val="center"/>
            </w:pPr>
            <w:r>
              <w:t>M =</w:t>
            </w:r>
            <w:r w:rsidR="00262959">
              <w:t xml:space="preserve"> .08</w:t>
            </w:r>
            <w:r>
              <w:t xml:space="preserve">  </w:t>
            </w:r>
          </w:p>
          <w:p w14:paraId="0E380C25" w14:textId="6BE5BF3F" w:rsidR="008D6E85" w:rsidRDefault="008D6E85" w:rsidP="00A24FE8">
            <w:pPr>
              <w:jc w:val="center"/>
            </w:pPr>
            <w:r>
              <w:t xml:space="preserve">SD = </w:t>
            </w:r>
            <w:r w:rsidR="00262959">
              <w:t>.14</w:t>
            </w:r>
          </w:p>
        </w:tc>
        <w:tc>
          <w:tcPr>
            <w:tcW w:w="1928" w:type="dxa"/>
          </w:tcPr>
          <w:p w14:paraId="360A3458" w14:textId="70593775" w:rsidR="008D6E85" w:rsidRDefault="008D6E85" w:rsidP="00A24FE8">
            <w:pPr>
              <w:jc w:val="center"/>
            </w:pPr>
            <w:r>
              <w:t>M =</w:t>
            </w:r>
            <w:r w:rsidR="00262959">
              <w:t xml:space="preserve"> .08</w:t>
            </w:r>
            <w:r>
              <w:t xml:space="preserve">  </w:t>
            </w:r>
          </w:p>
          <w:p w14:paraId="234CAD48" w14:textId="0EEF81C8" w:rsidR="008D6E85" w:rsidRDefault="008D6E85" w:rsidP="00A24FE8">
            <w:pPr>
              <w:jc w:val="center"/>
            </w:pPr>
            <w:r>
              <w:t xml:space="preserve">SD = </w:t>
            </w:r>
            <w:r w:rsidR="00262959">
              <w:t>.15</w:t>
            </w:r>
          </w:p>
        </w:tc>
        <w:tc>
          <w:tcPr>
            <w:tcW w:w="1928" w:type="dxa"/>
          </w:tcPr>
          <w:p w14:paraId="67888AF9" w14:textId="7EA9AAF6" w:rsidR="008D6E85" w:rsidRDefault="008D6E85" w:rsidP="00A24FE8">
            <w:pPr>
              <w:jc w:val="center"/>
            </w:pPr>
            <w:r>
              <w:t xml:space="preserve">M = </w:t>
            </w:r>
            <w:r w:rsidR="00496253">
              <w:t>15.92</w:t>
            </w:r>
          </w:p>
          <w:p w14:paraId="55EEAD99" w14:textId="75E5896F" w:rsidR="008D6E85" w:rsidRDefault="008D6E85" w:rsidP="00A24FE8">
            <w:pPr>
              <w:jc w:val="center"/>
            </w:pPr>
            <w:r>
              <w:t xml:space="preserve">SD = </w:t>
            </w:r>
            <w:r w:rsidR="00496253">
              <w:t>4</w:t>
            </w:r>
            <w:r w:rsidR="00B43F0E">
              <w:t>.66</w:t>
            </w:r>
          </w:p>
        </w:tc>
        <w:tc>
          <w:tcPr>
            <w:tcW w:w="1928" w:type="dxa"/>
          </w:tcPr>
          <w:p w14:paraId="74A39CD2" w14:textId="76E97456" w:rsidR="008D6E85" w:rsidRDefault="008D6E85" w:rsidP="00A24FE8">
            <w:pPr>
              <w:jc w:val="center"/>
            </w:pPr>
            <w:r>
              <w:t>M =</w:t>
            </w:r>
            <w:r w:rsidR="0070708D">
              <w:t xml:space="preserve"> </w:t>
            </w:r>
            <w:r w:rsidR="00B43F0E">
              <w:t>16.66</w:t>
            </w:r>
          </w:p>
          <w:p w14:paraId="0B151AC2" w14:textId="5592A442" w:rsidR="008D6E85" w:rsidRDefault="008D6E85" w:rsidP="00A24FE8">
            <w:pPr>
              <w:jc w:val="center"/>
            </w:pPr>
            <w:r>
              <w:t xml:space="preserve">SD = </w:t>
            </w:r>
            <w:r w:rsidR="00B43F0E">
              <w:t>3.</w:t>
            </w:r>
            <w:r w:rsidR="00530930">
              <w:t>73</w:t>
            </w:r>
          </w:p>
        </w:tc>
        <w:tc>
          <w:tcPr>
            <w:tcW w:w="1928" w:type="dxa"/>
          </w:tcPr>
          <w:p w14:paraId="2A886662" w14:textId="2E580591" w:rsidR="008D6E85" w:rsidRDefault="008D6E85" w:rsidP="00A24FE8">
            <w:pPr>
              <w:jc w:val="center"/>
            </w:pPr>
            <w:r>
              <w:t xml:space="preserve">M =  </w:t>
            </w:r>
            <w:r w:rsidR="00BF11AD">
              <w:t>.03</w:t>
            </w:r>
          </w:p>
          <w:p w14:paraId="5C172986" w14:textId="7806C9C6" w:rsidR="008D6E85" w:rsidRDefault="008D6E85" w:rsidP="00A24FE8">
            <w:pPr>
              <w:jc w:val="center"/>
            </w:pPr>
            <w:r>
              <w:t xml:space="preserve">SD = </w:t>
            </w:r>
            <w:r w:rsidR="00BF11AD">
              <w:t>.13</w:t>
            </w:r>
          </w:p>
        </w:tc>
        <w:tc>
          <w:tcPr>
            <w:tcW w:w="1928" w:type="dxa"/>
          </w:tcPr>
          <w:p w14:paraId="68DA7950" w14:textId="4F87061D" w:rsidR="008D6E85" w:rsidRDefault="008D6E85" w:rsidP="00A24FE8">
            <w:pPr>
              <w:jc w:val="center"/>
            </w:pPr>
            <w:r>
              <w:t>M =</w:t>
            </w:r>
            <w:r w:rsidR="00BF11AD">
              <w:t xml:space="preserve"> .02</w:t>
            </w:r>
            <w:r>
              <w:t xml:space="preserve">  </w:t>
            </w:r>
          </w:p>
          <w:p w14:paraId="5B0CE263" w14:textId="03A3AC13" w:rsidR="008D6E85" w:rsidRDefault="008D6E85" w:rsidP="00A24FE8">
            <w:pPr>
              <w:jc w:val="center"/>
            </w:pPr>
            <w:r>
              <w:t xml:space="preserve">SD = </w:t>
            </w:r>
            <w:r w:rsidR="00BF11AD">
              <w:t>.13</w:t>
            </w:r>
          </w:p>
        </w:tc>
      </w:tr>
      <w:tr w:rsidR="008D6E85" w14:paraId="2BC3DDB3" w14:textId="77777777" w:rsidTr="002A1D6A">
        <w:tc>
          <w:tcPr>
            <w:tcW w:w="1701" w:type="dxa"/>
          </w:tcPr>
          <w:p w14:paraId="318FCE74" w14:textId="77777777" w:rsidR="008D6E85" w:rsidRDefault="008D6E85" w:rsidP="00A24FE8">
            <w:r>
              <w:t>Conjunction Search</w:t>
            </w:r>
          </w:p>
        </w:tc>
        <w:tc>
          <w:tcPr>
            <w:tcW w:w="1928" w:type="dxa"/>
          </w:tcPr>
          <w:p w14:paraId="356D84C6" w14:textId="3F6195AA" w:rsidR="008D6E85" w:rsidRDefault="008D6E85" w:rsidP="00A24FE8">
            <w:pPr>
              <w:jc w:val="center"/>
            </w:pPr>
            <w:r>
              <w:t xml:space="preserve">M =  </w:t>
            </w:r>
            <w:r w:rsidR="00FB7DA8">
              <w:t>.19</w:t>
            </w:r>
          </w:p>
          <w:p w14:paraId="3653B9DC" w14:textId="22E1BDB5" w:rsidR="008D6E85" w:rsidRDefault="008D6E85" w:rsidP="00A24FE8">
            <w:pPr>
              <w:jc w:val="center"/>
            </w:pPr>
            <w:r>
              <w:t xml:space="preserve">SD = </w:t>
            </w:r>
            <w:r w:rsidR="00FB7DA8">
              <w:t>.21</w:t>
            </w:r>
          </w:p>
        </w:tc>
        <w:tc>
          <w:tcPr>
            <w:tcW w:w="1928" w:type="dxa"/>
          </w:tcPr>
          <w:p w14:paraId="5F11C854" w14:textId="2334BFB0" w:rsidR="008D6E85" w:rsidRDefault="008D6E85" w:rsidP="00A24FE8">
            <w:pPr>
              <w:jc w:val="center"/>
            </w:pPr>
            <w:r>
              <w:t xml:space="preserve">M =  </w:t>
            </w:r>
            <w:r w:rsidR="00FB7DA8">
              <w:t>.19</w:t>
            </w:r>
          </w:p>
          <w:p w14:paraId="45A7BE34" w14:textId="66E2744A" w:rsidR="008D6E85" w:rsidRDefault="008D6E85" w:rsidP="00A24FE8">
            <w:pPr>
              <w:jc w:val="center"/>
            </w:pPr>
            <w:r>
              <w:t xml:space="preserve">SD = </w:t>
            </w:r>
            <w:r w:rsidR="00FB7DA8">
              <w:t>.22</w:t>
            </w:r>
          </w:p>
        </w:tc>
        <w:tc>
          <w:tcPr>
            <w:tcW w:w="1928" w:type="dxa"/>
          </w:tcPr>
          <w:p w14:paraId="66C751B3" w14:textId="11E8B399" w:rsidR="008D6E85" w:rsidRDefault="008D6E85" w:rsidP="00A24FE8">
            <w:pPr>
              <w:jc w:val="center"/>
            </w:pPr>
            <w:r>
              <w:t xml:space="preserve">M =  </w:t>
            </w:r>
            <w:r w:rsidR="00530930">
              <w:t>8.85</w:t>
            </w:r>
          </w:p>
          <w:p w14:paraId="4A56EC7D" w14:textId="47297800" w:rsidR="008D6E85" w:rsidRDefault="008D6E85" w:rsidP="00A24FE8">
            <w:pPr>
              <w:jc w:val="center"/>
            </w:pPr>
            <w:r>
              <w:t xml:space="preserve">SD = </w:t>
            </w:r>
            <w:r w:rsidR="00530930">
              <w:t>5.68</w:t>
            </w:r>
          </w:p>
        </w:tc>
        <w:tc>
          <w:tcPr>
            <w:tcW w:w="1928" w:type="dxa"/>
          </w:tcPr>
          <w:p w14:paraId="142479E0" w14:textId="6E784AD0" w:rsidR="008D6E85" w:rsidRDefault="008D6E85" w:rsidP="00A24FE8">
            <w:pPr>
              <w:jc w:val="center"/>
            </w:pPr>
            <w:r>
              <w:t xml:space="preserve">M =  </w:t>
            </w:r>
            <w:r w:rsidR="00530930">
              <w:t>9.29</w:t>
            </w:r>
          </w:p>
          <w:p w14:paraId="4245EBA6" w14:textId="56956EF3" w:rsidR="008D6E85" w:rsidRDefault="008D6E85" w:rsidP="00A24FE8">
            <w:pPr>
              <w:jc w:val="center"/>
            </w:pPr>
            <w:r>
              <w:t xml:space="preserve">SD = </w:t>
            </w:r>
            <w:r w:rsidR="00530930">
              <w:t>5.97</w:t>
            </w:r>
          </w:p>
        </w:tc>
        <w:tc>
          <w:tcPr>
            <w:tcW w:w="1928" w:type="dxa"/>
          </w:tcPr>
          <w:p w14:paraId="51332D43" w14:textId="28791422" w:rsidR="008D6E85" w:rsidRDefault="008D6E85" w:rsidP="00A24FE8">
            <w:pPr>
              <w:jc w:val="center"/>
            </w:pPr>
            <w:r>
              <w:t xml:space="preserve">M =  </w:t>
            </w:r>
            <w:r w:rsidR="00BF11AD">
              <w:t>.20</w:t>
            </w:r>
          </w:p>
          <w:p w14:paraId="0DFB2FCA" w14:textId="59140FC1" w:rsidR="008D6E85" w:rsidRDefault="008D6E85" w:rsidP="00A24FE8">
            <w:pPr>
              <w:jc w:val="center"/>
            </w:pPr>
            <w:r>
              <w:t xml:space="preserve">SD = </w:t>
            </w:r>
            <w:r w:rsidR="00BF11AD">
              <w:t>.33</w:t>
            </w:r>
          </w:p>
        </w:tc>
        <w:tc>
          <w:tcPr>
            <w:tcW w:w="1928" w:type="dxa"/>
          </w:tcPr>
          <w:p w14:paraId="59B08FA7" w14:textId="358F21C0" w:rsidR="008D6E85" w:rsidRDefault="008D6E85" w:rsidP="00A24FE8">
            <w:pPr>
              <w:jc w:val="center"/>
            </w:pPr>
            <w:r>
              <w:t xml:space="preserve">M = </w:t>
            </w:r>
            <w:r w:rsidR="009346E2">
              <w:t>.20</w:t>
            </w:r>
          </w:p>
          <w:p w14:paraId="57D544F9" w14:textId="4EE09547" w:rsidR="008D6E85" w:rsidRDefault="008D6E85" w:rsidP="00A24FE8">
            <w:pPr>
              <w:jc w:val="center"/>
            </w:pPr>
            <w:r>
              <w:t xml:space="preserve">SD = </w:t>
            </w:r>
            <w:r w:rsidR="009346E2">
              <w:t>.35</w:t>
            </w:r>
          </w:p>
        </w:tc>
      </w:tr>
    </w:tbl>
    <w:p w14:paraId="141CDC52" w14:textId="77777777" w:rsidR="00E8351E" w:rsidRDefault="00E8351E" w:rsidP="00A24FE8"/>
    <w:p w14:paraId="288FF925" w14:textId="3D4B8FDF" w:rsidR="00B74D24" w:rsidRDefault="00B74D24" w:rsidP="00A24FE8">
      <w:r>
        <w:br w:type="page"/>
      </w:r>
    </w:p>
    <w:p w14:paraId="7402EBF7" w14:textId="597A1A8B" w:rsidR="00B74D24" w:rsidRDefault="00B74D24" w:rsidP="00A24FE8">
      <w:r>
        <w:lastRenderedPageBreak/>
        <w:t xml:space="preserve">Experiment </w:t>
      </w:r>
      <w:r w:rsidR="008E013B">
        <w:t>6</w:t>
      </w:r>
      <w:r>
        <w:t>. Time limited foraging for feature and conjunction targets in segmented (quartered) and non-segmented displays</w:t>
      </w:r>
      <w:r w:rsidR="008E013B">
        <w:t xml:space="preserve"> in which targets do not disappear after selection.</w:t>
      </w:r>
      <w:r>
        <w:t xml:space="preserve"> </w:t>
      </w:r>
    </w:p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B74D24" w14:paraId="7F9FFAF2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2F2366FB" w14:textId="77777777" w:rsidR="00B74D24" w:rsidRDefault="00B74D24" w:rsidP="00A24FE8"/>
        </w:tc>
        <w:tc>
          <w:tcPr>
            <w:tcW w:w="3856" w:type="dxa"/>
            <w:gridSpan w:val="2"/>
          </w:tcPr>
          <w:p w14:paraId="7C327596" w14:textId="77777777" w:rsidR="00B74D24" w:rsidRDefault="00B74D24" w:rsidP="00A24FE8">
            <w:pPr>
              <w:jc w:val="center"/>
            </w:pPr>
            <w:r>
              <w:t>Mean number of distractors selected per trial</w:t>
            </w:r>
          </w:p>
        </w:tc>
        <w:tc>
          <w:tcPr>
            <w:tcW w:w="3856" w:type="dxa"/>
            <w:gridSpan w:val="2"/>
          </w:tcPr>
          <w:p w14:paraId="36D5E37E" w14:textId="257131B6" w:rsidR="00B74D24" w:rsidRDefault="00B74D24" w:rsidP="00A24FE8">
            <w:pPr>
              <w:jc w:val="center"/>
            </w:pPr>
            <w:r>
              <w:t xml:space="preserve">Mean number of targets selected per trial </w:t>
            </w:r>
          </w:p>
        </w:tc>
        <w:tc>
          <w:tcPr>
            <w:tcW w:w="3856" w:type="dxa"/>
            <w:gridSpan w:val="2"/>
          </w:tcPr>
          <w:p w14:paraId="4685371C" w14:textId="77777777" w:rsidR="00B74D24" w:rsidRDefault="00B74D24" w:rsidP="00A24FE8">
            <w:pPr>
              <w:jc w:val="center"/>
            </w:pPr>
            <w:r>
              <w:t>Mean number of segment switches per trial</w:t>
            </w:r>
          </w:p>
        </w:tc>
      </w:tr>
      <w:tr w:rsidR="00B74D24" w14:paraId="2D4CF004" w14:textId="77777777" w:rsidTr="002A1D6A">
        <w:tc>
          <w:tcPr>
            <w:tcW w:w="1701" w:type="dxa"/>
            <w:tcBorders>
              <w:top w:val="nil"/>
            </w:tcBorders>
          </w:tcPr>
          <w:p w14:paraId="376B0496" w14:textId="77777777" w:rsidR="00B74D24" w:rsidRDefault="00B74D24" w:rsidP="00A24FE8"/>
        </w:tc>
        <w:tc>
          <w:tcPr>
            <w:tcW w:w="1928" w:type="dxa"/>
          </w:tcPr>
          <w:p w14:paraId="1F9BACE9" w14:textId="77777777" w:rsidR="00B74D24" w:rsidRDefault="00B74D2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324525E3" w14:textId="77777777" w:rsidR="00B74D24" w:rsidRDefault="00B74D2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21CB34A2" w14:textId="77777777" w:rsidR="00B74D24" w:rsidRDefault="00B74D2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0BAEE30D" w14:textId="77777777" w:rsidR="00B74D24" w:rsidRDefault="00B74D2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4F49260A" w14:textId="77777777" w:rsidR="00B74D24" w:rsidRDefault="00B74D2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44452FF0" w14:textId="77777777" w:rsidR="00B74D24" w:rsidRDefault="00B74D24" w:rsidP="00A24FE8">
            <w:pPr>
              <w:jc w:val="center"/>
            </w:pPr>
            <w:r>
              <w:t>Segmented Display</w:t>
            </w:r>
          </w:p>
        </w:tc>
      </w:tr>
      <w:tr w:rsidR="006F59BB" w14:paraId="57CC3E0D" w14:textId="77777777" w:rsidTr="002A1D6A">
        <w:tc>
          <w:tcPr>
            <w:tcW w:w="1701" w:type="dxa"/>
          </w:tcPr>
          <w:p w14:paraId="7BA09D85" w14:textId="77777777" w:rsidR="006F59BB" w:rsidRDefault="006F59BB" w:rsidP="00A24FE8">
            <w:r>
              <w:t>Feature Search</w:t>
            </w:r>
          </w:p>
        </w:tc>
        <w:tc>
          <w:tcPr>
            <w:tcW w:w="1928" w:type="dxa"/>
          </w:tcPr>
          <w:p w14:paraId="7841FBA4" w14:textId="5000F62F" w:rsidR="006F59BB" w:rsidRDefault="006F59BB" w:rsidP="00A24FE8">
            <w:pPr>
              <w:jc w:val="center"/>
            </w:pPr>
            <w:r>
              <w:t xml:space="preserve">M = </w:t>
            </w:r>
            <w:r w:rsidR="00DC78B2">
              <w:t>.0</w:t>
            </w:r>
            <w:r w:rsidR="00331D3C">
              <w:t>6</w:t>
            </w:r>
          </w:p>
          <w:p w14:paraId="204A4842" w14:textId="36E18148" w:rsidR="006F59BB" w:rsidRDefault="006F59BB" w:rsidP="00A24FE8">
            <w:pPr>
              <w:jc w:val="center"/>
            </w:pPr>
            <w:r>
              <w:t xml:space="preserve">SD = </w:t>
            </w:r>
            <w:r w:rsidR="00331D3C">
              <w:t>.19</w:t>
            </w:r>
          </w:p>
        </w:tc>
        <w:tc>
          <w:tcPr>
            <w:tcW w:w="1928" w:type="dxa"/>
          </w:tcPr>
          <w:p w14:paraId="47518B79" w14:textId="7D210F36" w:rsidR="006F59BB" w:rsidRDefault="006F59BB" w:rsidP="00A24FE8">
            <w:pPr>
              <w:jc w:val="center"/>
            </w:pPr>
            <w:r>
              <w:t>M =</w:t>
            </w:r>
            <w:r w:rsidR="00331D3C">
              <w:t xml:space="preserve"> .06</w:t>
            </w:r>
            <w:r>
              <w:t xml:space="preserve"> </w:t>
            </w:r>
          </w:p>
          <w:p w14:paraId="36F26E68" w14:textId="70A49195" w:rsidR="006F59BB" w:rsidRDefault="006F59BB" w:rsidP="00A24FE8">
            <w:pPr>
              <w:jc w:val="center"/>
            </w:pPr>
            <w:r>
              <w:t xml:space="preserve">SD = </w:t>
            </w:r>
            <w:r w:rsidR="00331D3C">
              <w:t>.35</w:t>
            </w:r>
          </w:p>
        </w:tc>
        <w:tc>
          <w:tcPr>
            <w:tcW w:w="1928" w:type="dxa"/>
          </w:tcPr>
          <w:p w14:paraId="4E14FCD4" w14:textId="07D20AE0" w:rsidR="006F59BB" w:rsidRDefault="006F59BB" w:rsidP="00A24FE8">
            <w:pPr>
              <w:jc w:val="center"/>
            </w:pPr>
            <w:r>
              <w:t xml:space="preserve">M = </w:t>
            </w:r>
            <w:r w:rsidR="007D784F">
              <w:t>27.35</w:t>
            </w:r>
          </w:p>
          <w:p w14:paraId="5E89F60B" w14:textId="490C78C6" w:rsidR="006F59BB" w:rsidRDefault="006F59BB" w:rsidP="00A24FE8">
            <w:pPr>
              <w:jc w:val="center"/>
            </w:pPr>
            <w:r>
              <w:t xml:space="preserve">SD = </w:t>
            </w:r>
            <w:r w:rsidR="007D784F">
              <w:t>6.80</w:t>
            </w:r>
          </w:p>
        </w:tc>
        <w:tc>
          <w:tcPr>
            <w:tcW w:w="1928" w:type="dxa"/>
          </w:tcPr>
          <w:p w14:paraId="00948F36" w14:textId="32FBAF23" w:rsidR="006F59BB" w:rsidRDefault="006F59BB" w:rsidP="00A24FE8">
            <w:pPr>
              <w:jc w:val="center"/>
            </w:pPr>
            <w:r>
              <w:t xml:space="preserve">M = </w:t>
            </w:r>
            <w:r w:rsidR="008877C6">
              <w:t>27.66</w:t>
            </w:r>
          </w:p>
          <w:p w14:paraId="390F6051" w14:textId="066DB346" w:rsidR="006F59BB" w:rsidRDefault="006F59BB" w:rsidP="00A24FE8">
            <w:pPr>
              <w:jc w:val="center"/>
            </w:pPr>
            <w:r>
              <w:t xml:space="preserve">SD = </w:t>
            </w:r>
            <w:r w:rsidR="008877C6">
              <w:t>7.22</w:t>
            </w:r>
          </w:p>
        </w:tc>
        <w:tc>
          <w:tcPr>
            <w:tcW w:w="1928" w:type="dxa"/>
          </w:tcPr>
          <w:p w14:paraId="64C3B95C" w14:textId="146FFB6D" w:rsidR="006F59BB" w:rsidRDefault="006F59BB" w:rsidP="00A24FE8">
            <w:pPr>
              <w:jc w:val="center"/>
            </w:pPr>
            <w:r>
              <w:t>M =</w:t>
            </w:r>
            <w:r w:rsidR="00C952AF">
              <w:t xml:space="preserve"> </w:t>
            </w:r>
            <w:r w:rsidR="00690FFD">
              <w:t>5.37</w:t>
            </w:r>
            <w:r>
              <w:t xml:space="preserve"> </w:t>
            </w:r>
          </w:p>
          <w:p w14:paraId="6BFC75CB" w14:textId="5883B015" w:rsidR="006F59BB" w:rsidRDefault="006F59BB" w:rsidP="00A24FE8">
            <w:pPr>
              <w:jc w:val="center"/>
            </w:pPr>
            <w:r>
              <w:t xml:space="preserve">SD = </w:t>
            </w:r>
            <w:r w:rsidR="00690FFD">
              <w:t>2.11</w:t>
            </w:r>
          </w:p>
        </w:tc>
        <w:tc>
          <w:tcPr>
            <w:tcW w:w="1928" w:type="dxa"/>
          </w:tcPr>
          <w:p w14:paraId="0C89DD22" w14:textId="0CB72712" w:rsidR="006F59BB" w:rsidRDefault="006F59BB" w:rsidP="00A24FE8">
            <w:pPr>
              <w:jc w:val="center"/>
            </w:pPr>
            <w:r>
              <w:t>M =</w:t>
            </w:r>
            <w:r w:rsidR="001D15B0">
              <w:t xml:space="preserve"> 2.76</w:t>
            </w:r>
          </w:p>
          <w:p w14:paraId="5DF9EB7F" w14:textId="26F5A9FB" w:rsidR="006F59BB" w:rsidRDefault="006F59BB" w:rsidP="00A24FE8">
            <w:pPr>
              <w:tabs>
                <w:tab w:val="left" w:pos="240"/>
              </w:tabs>
              <w:jc w:val="center"/>
            </w:pPr>
            <w:r>
              <w:t xml:space="preserve">SD = </w:t>
            </w:r>
            <w:r w:rsidR="001D15B0">
              <w:t>1.08</w:t>
            </w:r>
          </w:p>
        </w:tc>
      </w:tr>
      <w:tr w:rsidR="006F59BB" w14:paraId="3F3DF14E" w14:textId="77777777" w:rsidTr="002A1D6A">
        <w:tc>
          <w:tcPr>
            <w:tcW w:w="1701" w:type="dxa"/>
          </w:tcPr>
          <w:p w14:paraId="51756D89" w14:textId="77777777" w:rsidR="006F59BB" w:rsidRDefault="006F59BB" w:rsidP="00A24FE8">
            <w:r>
              <w:t>Conjunction Search</w:t>
            </w:r>
          </w:p>
        </w:tc>
        <w:tc>
          <w:tcPr>
            <w:tcW w:w="1928" w:type="dxa"/>
          </w:tcPr>
          <w:p w14:paraId="31B614CB" w14:textId="513E399C" w:rsidR="006F59BB" w:rsidRDefault="006F59BB" w:rsidP="00A24FE8">
            <w:pPr>
              <w:jc w:val="center"/>
            </w:pPr>
            <w:r>
              <w:t xml:space="preserve">M = </w:t>
            </w:r>
            <w:r w:rsidR="00331D3C">
              <w:t>.81</w:t>
            </w:r>
          </w:p>
          <w:p w14:paraId="655B9893" w14:textId="226531D8" w:rsidR="006F59BB" w:rsidRDefault="006F59BB" w:rsidP="00A24FE8">
            <w:pPr>
              <w:jc w:val="center"/>
            </w:pPr>
            <w:r>
              <w:t>SD =</w:t>
            </w:r>
            <w:r w:rsidR="00331D3C">
              <w:t>1.49</w:t>
            </w:r>
          </w:p>
        </w:tc>
        <w:tc>
          <w:tcPr>
            <w:tcW w:w="1928" w:type="dxa"/>
          </w:tcPr>
          <w:p w14:paraId="77D4E473" w14:textId="7039BA9F" w:rsidR="006F59BB" w:rsidRDefault="006F59BB" w:rsidP="00A24FE8">
            <w:pPr>
              <w:jc w:val="center"/>
            </w:pPr>
            <w:r>
              <w:t>M =</w:t>
            </w:r>
            <w:r w:rsidR="00331D3C">
              <w:t xml:space="preserve"> .76</w:t>
            </w:r>
            <w:r>
              <w:t xml:space="preserve"> </w:t>
            </w:r>
          </w:p>
          <w:p w14:paraId="41838319" w14:textId="5100C299" w:rsidR="006F59BB" w:rsidRDefault="006F59BB" w:rsidP="00A24FE8">
            <w:pPr>
              <w:jc w:val="center"/>
            </w:pPr>
            <w:r>
              <w:t>SD =</w:t>
            </w:r>
            <w:r w:rsidR="00331D3C">
              <w:t xml:space="preserve"> 1.43</w:t>
            </w:r>
          </w:p>
        </w:tc>
        <w:tc>
          <w:tcPr>
            <w:tcW w:w="1928" w:type="dxa"/>
          </w:tcPr>
          <w:p w14:paraId="6D50E337" w14:textId="19229B85" w:rsidR="006F59BB" w:rsidRDefault="006F59BB" w:rsidP="00A24FE8">
            <w:pPr>
              <w:jc w:val="center"/>
            </w:pPr>
            <w:r>
              <w:t xml:space="preserve">M = </w:t>
            </w:r>
            <w:r w:rsidR="00A34241">
              <w:t>25.05</w:t>
            </w:r>
          </w:p>
          <w:p w14:paraId="2D5B4FEA" w14:textId="7F17BA1B" w:rsidR="006F59BB" w:rsidRDefault="006F59BB" w:rsidP="00A24FE8">
            <w:pPr>
              <w:jc w:val="center"/>
            </w:pPr>
            <w:r>
              <w:t>SD =</w:t>
            </w:r>
            <w:r w:rsidR="00A34241">
              <w:t>6.40</w:t>
            </w:r>
          </w:p>
        </w:tc>
        <w:tc>
          <w:tcPr>
            <w:tcW w:w="1928" w:type="dxa"/>
          </w:tcPr>
          <w:p w14:paraId="58093225" w14:textId="1D3C6782" w:rsidR="006F59BB" w:rsidRDefault="006F59BB" w:rsidP="00A24FE8">
            <w:pPr>
              <w:jc w:val="center"/>
            </w:pPr>
            <w:r>
              <w:t xml:space="preserve">M = </w:t>
            </w:r>
            <w:r w:rsidR="00C952AF">
              <w:t>25.37</w:t>
            </w:r>
          </w:p>
          <w:p w14:paraId="0D333814" w14:textId="2E80C711" w:rsidR="006F59BB" w:rsidRDefault="006F59BB" w:rsidP="00A24FE8">
            <w:pPr>
              <w:jc w:val="center"/>
            </w:pPr>
            <w:r>
              <w:t>SD =</w:t>
            </w:r>
            <w:r w:rsidR="00C952AF">
              <w:t>6.50</w:t>
            </w:r>
          </w:p>
        </w:tc>
        <w:tc>
          <w:tcPr>
            <w:tcW w:w="1928" w:type="dxa"/>
          </w:tcPr>
          <w:p w14:paraId="0D1D49AB" w14:textId="3E37A5CD" w:rsidR="006F59BB" w:rsidRDefault="006F59BB" w:rsidP="00A24FE8">
            <w:pPr>
              <w:jc w:val="center"/>
            </w:pPr>
            <w:r>
              <w:t xml:space="preserve">M = </w:t>
            </w:r>
            <w:r w:rsidR="001D15B0">
              <w:t>5.82</w:t>
            </w:r>
          </w:p>
          <w:p w14:paraId="3C225250" w14:textId="0F658F19" w:rsidR="006F59BB" w:rsidRDefault="006F59BB" w:rsidP="00A24FE8">
            <w:pPr>
              <w:jc w:val="center"/>
            </w:pPr>
            <w:r>
              <w:t>SD =</w:t>
            </w:r>
            <w:r w:rsidR="001D15B0">
              <w:t xml:space="preserve"> 2.28</w:t>
            </w:r>
          </w:p>
        </w:tc>
        <w:tc>
          <w:tcPr>
            <w:tcW w:w="1928" w:type="dxa"/>
          </w:tcPr>
          <w:p w14:paraId="19D6478D" w14:textId="7E049017" w:rsidR="006F59BB" w:rsidRDefault="006F59BB" w:rsidP="00A24FE8">
            <w:pPr>
              <w:jc w:val="center"/>
            </w:pPr>
            <w:r>
              <w:t>M =</w:t>
            </w:r>
            <w:r w:rsidR="001D15B0">
              <w:t xml:space="preserve"> 2.86</w:t>
            </w:r>
            <w:r>
              <w:t xml:space="preserve"> </w:t>
            </w:r>
          </w:p>
          <w:p w14:paraId="5EE2D623" w14:textId="742B0443" w:rsidR="006F59BB" w:rsidRDefault="006F59BB" w:rsidP="00A24FE8">
            <w:pPr>
              <w:jc w:val="center"/>
            </w:pPr>
            <w:r>
              <w:t>SD =</w:t>
            </w:r>
            <w:r w:rsidR="001D15B0">
              <w:t xml:space="preserve"> 1.43</w:t>
            </w:r>
          </w:p>
        </w:tc>
      </w:tr>
    </w:tbl>
    <w:p w14:paraId="465F0917" w14:textId="77777777" w:rsidR="00B74D24" w:rsidRDefault="00B74D24" w:rsidP="00A24FE8"/>
    <w:tbl>
      <w:tblPr>
        <w:tblStyle w:val="TableGrid"/>
        <w:tblW w:w="132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  <w:gridCol w:w="1928"/>
        <w:gridCol w:w="1928"/>
        <w:gridCol w:w="1928"/>
        <w:gridCol w:w="1928"/>
      </w:tblGrid>
      <w:tr w:rsidR="00B74D24" w14:paraId="5AE65341" w14:textId="77777777" w:rsidTr="002A1D6A">
        <w:tc>
          <w:tcPr>
            <w:tcW w:w="1701" w:type="dxa"/>
            <w:tcBorders>
              <w:top w:val="nil"/>
              <w:bottom w:val="nil"/>
            </w:tcBorders>
          </w:tcPr>
          <w:p w14:paraId="46EC8355" w14:textId="77777777" w:rsidR="00B74D24" w:rsidRDefault="00B74D24" w:rsidP="00A24FE8"/>
        </w:tc>
        <w:tc>
          <w:tcPr>
            <w:tcW w:w="3856" w:type="dxa"/>
            <w:gridSpan w:val="2"/>
          </w:tcPr>
          <w:p w14:paraId="7A7734C2" w14:textId="77777777" w:rsidR="00B74D24" w:rsidRDefault="00B74D24" w:rsidP="00A24FE8">
            <w:pPr>
              <w:jc w:val="center"/>
            </w:pPr>
            <w:r>
              <w:t>Mean time cost of making segment switches in seconds</w:t>
            </w:r>
          </w:p>
        </w:tc>
        <w:tc>
          <w:tcPr>
            <w:tcW w:w="3856" w:type="dxa"/>
            <w:gridSpan w:val="2"/>
          </w:tcPr>
          <w:p w14:paraId="4A2FF15C" w14:textId="77777777" w:rsidR="00B74D24" w:rsidRDefault="00B74D24" w:rsidP="00A24FE8">
            <w:pPr>
              <w:jc w:val="center"/>
            </w:pPr>
            <w:r>
              <w:t>Mean number of foraging runs per trial</w:t>
            </w:r>
          </w:p>
        </w:tc>
        <w:tc>
          <w:tcPr>
            <w:tcW w:w="3856" w:type="dxa"/>
            <w:gridSpan w:val="2"/>
          </w:tcPr>
          <w:p w14:paraId="2C4B2C11" w14:textId="77777777" w:rsidR="00B74D24" w:rsidRDefault="00B74D24" w:rsidP="00A24FE8">
            <w:pPr>
              <w:jc w:val="center"/>
            </w:pPr>
            <w:r>
              <w:t>Mean time cost of making target-type switches per trial (seconds)</w:t>
            </w:r>
          </w:p>
        </w:tc>
      </w:tr>
      <w:tr w:rsidR="00B74D24" w14:paraId="4B88F2C4" w14:textId="77777777" w:rsidTr="002A1D6A">
        <w:tc>
          <w:tcPr>
            <w:tcW w:w="1701" w:type="dxa"/>
            <w:tcBorders>
              <w:top w:val="nil"/>
            </w:tcBorders>
          </w:tcPr>
          <w:p w14:paraId="5114BE9A" w14:textId="77777777" w:rsidR="00B74D24" w:rsidRDefault="00B74D24" w:rsidP="00A24FE8"/>
        </w:tc>
        <w:tc>
          <w:tcPr>
            <w:tcW w:w="1928" w:type="dxa"/>
          </w:tcPr>
          <w:p w14:paraId="23E0F98E" w14:textId="77777777" w:rsidR="00B74D24" w:rsidRDefault="00B74D2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08D28DBD" w14:textId="77777777" w:rsidR="00B74D24" w:rsidRDefault="00B74D2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10943446" w14:textId="77777777" w:rsidR="00B74D24" w:rsidRDefault="00B74D2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20A62624" w14:textId="77777777" w:rsidR="00B74D24" w:rsidRDefault="00B74D24" w:rsidP="00A24FE8">
            <w:pPr>
              <w:jc w:val="center"/>
            </w:pPr>
            <w:r>
              <w:t>Segmented Display</w:t>
            </w:r>
          </w:p>
        </w:tc>
        <w:tc>
          <w:tcPr>
            <w:tcW w:w="1928" w:type="dxa"/>
          </w:tcPr>
          <w:p w14:paraId="2111FC36" w14:textId="77777777" w:rsidR="00B74D24" w:rsidRDefault="00B74D24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4A0561E2" w14:textId="77777777" w:rsidR="00B74D24" w:rsidRDefault="00B74D24" w:rsidP="00A24FE8">
            <w:pPr>
              <w:jc w:val="center"/>
            </w:pPr>
            <w:r>
              <w:t>Segmented Display</w:t>
            </w:r>
          </w:p>
        </w:tc>
      </w:tr>
      <w:tr w:rsidR="006F59BB" w14:paraId="0F9A5DB4" w14:textId="77777777" w:rsidTr="002A1D6A">
        <w:tc>
          <w:tcPr>
            <w:tcW w:w="1701" w:type="dxa"/>
          </w:tcPr>
          <w:p w14:paraId="5FD636F9" w14:textId="77777777" w:rsidR="006F59BB" w:rsidRDefault="006F59BB" w:rsidP="00A24FE8">
            <w:r>
              <w:t>Feature Search</w:t>
            </w:r>
          </w:p>
        </w:tc>
        <w:tc>
          <w:tcPr>
            <w:tcW w:w="1928" w:type="dxa"/>
          </w:tcPr>
          <w:p w14:paraId="5A2A1E74" w14:textId="5EB89209" w:rsidR="006F59BB" w:rsidRDefault="006F59BB" w:rsidP="00A24FE8">
            <w:pPr>
              <w:jc w:val="center"/>
            </w:pPr>
            <w:r>
              <w:t xml:space="preserve">M = </w:t>
            </w:r>
            <w:r w:rsidR="00B476F1">
              <w:t>.15</w:t>
            </w:r>
          </w:p>
          <w:p w14:paraId="1E34366E" w14:textId="6B242A06" w:rsidR="006F59BB" w:rsidRDefault="006F59BB" w:rsidP="00A24FE8">
            <w:pPr>
              <w:jc w:val="center"/>
            </w:pPr>
            <w:r>
              <w:t xml:space="preserve">SD = </w:t>
            </w:r>
            <w:r w:rsidR="00B476F1">
              <w:t>.15</w:t>
            </w:r>
          </w:p>
        </w:tc>
        <w:tc>
          <w:tcPr>
            <w:tcW w:w="1928" w:type="dxa"/>
          </w:tcPr>
          <w:p w14:paraId="2D226058" w14:textId="0273D576" w:rsidR="006F59BB" w:rsidRDefault="006F59BB" w:rsidP="00A24FE8">
            <w:pPr>
              <w:jc w:val="center"/>
            </w:pPr>
            <w:r>
              <w:t>M =</w:t>
            </w:r>
            <w:r w:rsidR="00B476F1">
              <w:t xml:space="preserve"> .22</w:t>
            </w:r>
            <w:r>
              <w:t xml:space="preserve"> </w:t>
            </w:r>
          </w:p>
          <w:p w14:paraId="58401FD4" w14:textId="28738C0A" w:rsidR="006F59BB" w:rsidRDefault="006F59BB" w:rsidP="00A24FE8">
            <w:pPr>
              <w:jc w:val="center"/>
            </w:pPr>
            <w:r>
              <w:t xml:space="preserve">SD = </w:t>
            </w:r>
            <w:r w:rsidR="00DC1962">
              <w:t>.13</w:t>
            </w:r>
          </w:p>
        </w:tc>
        <w:tc>
          <w:tcPr>
            <w:tcW w:w="1928" w:type="dxa"/>
          </w:tcPr>
          <w:p w14:paraId="5F15E0EB" w14:textId="18BDDEA9" w:rsidR="006F59BB" w:rsidRDefault="006F59BB" w:rsidP="00A24FE8">
            <w:pPr>
              <w:jc w:val="center"/>
            </w:pPr>
            <w:r>
              <w:t xml:space="preserve">M = </w:t>
            </w:r>
            <w:r w:rsidR="00EF28F1">
              <w:t>10.9</w:t>
            </w:r>
            <w:r w:rsidR="005E7B11">
              <w:t>3</w:t>
            </w:r>
          </w:p>
          <w:p w14:paraId="607C0D67" w14:textId="47BA0A3E" w:rsidR="006F59BB" w:rsidRDefault="006F59BB" w:rsidP="00A24FE8">
            <w:pPr>
              <w:jc w:val="center"/>
            </w:pPr>
            <w:r>
              <w:t xml:space="preserve">SD = </w:t>
            </w:r>
            <w:r w:rsidR="005E7B11">
              <w:t>3.93</w:t>
            </w:r>
          </w:p>
        </w:tc>
        <w:tc>
          <w:tcPr>
            <w:tcW w:w="1928" w:type="dxa"/>
          </w:tcPr>
          <w:p w14:paraId="7FC4A011" w14:textId="267802A6" w:rsidR="006F59BB" w:rsidRDefault="006F59BB" w:rsidP="00A24FE8">
            <w:pPr>
              <w:jc w:val="center"/>
            </w:pPr>
            <w:r>
              <w:t xml:space="preserve">M = </w:t>
            </w:r>
            <w:r w:rsidR="00FC4678">
              <w:t xml:space="preserve"> </w:t>
            </w:r>
            <w:r w:rsidR="00D911EE">
              <w:t>11.55</w:t>
            </w:r>
          </w:p>
          <w:p w14:paraId="35A1DC91" w14:textId="0B5D1A40" w:rsidR="006F59BB" w:rsidRDefault="006F59BB" w:rsidP="00A24FE8">
            <w:pPr>
              <w:jc w:val="center"/>
            </w:pPr>
            <w:r>
              <w:t xml:space="preserve">SD = </w:t>
            </w:r>
            <w:r w:rsidR="00A34534">
              <w:t>4.07</w:t>
            </w:r>
          </w:p>
        </w:tc>
        <w:tc>
          <w:tcPr>
            <w:tcW w:w="1928" w:type="dxa"/>
          </w:tcPr>
          <w:p w14:paraId="3668DD31" w14:textId="0058127B" w:rsidR="006F59BB" w:rsidRDefault="006F59BB" w:rsidP="00A24FE8">
            <w:pPr>
              <w:jc w:val="center"/>
            </w:pPr>
            <w:r>
              <w:t xml:space="preserve">M = </w:t>
            </w:r>
            <w:r w:rsidR="00A10ECE">
              <w:t>.09</w:t>
            </w:r>
          </w:p>
          <w:p w14:paraId="559D96FB" w14:textId="1AD68B70" w:rsidR="006F59BB" w:rsidRDefault="006F59BB" w:rsidP="00A24FE8">
            <w:pPr>
              <w:jc w:val="center"/>
            </w:pPr>
            <w:r>
              <w:t xml:space="preserve">SD = </w:t>
            </w:r>
            <w:r w:rsidR="00C35093">
              <w:t>.10</w:t>
            </w:r>
          </w:p>
        </w:tc>
        <w:tc>
          <w:tcPr>
            <w:tcW w:w="1928" w:type="dxa"/>
          </w:tcPr>
          <w:p w14:paraId="6E7F97D8" w14:textId="1F01E489" w:rsidR="006F59BB" w:rsidRDefault="006F59BB" w:rsidP="00A24FE8">
            <w:pPr>
              <w:jc w:val="center"/>
            </w:pPr>
            <w:r>
              <w:t xml:space="preserve">M = </w:t>
            </w:r>
            <w:r w:rsidR="00C35093">
              <w:t>.10</w:t>
            </w:r>
          </w:p>
          <w:p w14:paraId="76AAC026" w14:textId="13BC03A9" w:rsidR="006F59BB" w:rsidRDefault="006F59BB" w:rsidP="00A24FE8">
            <w:pPr>
              <w:jc w:val="center"/>
            </w:pPr>
            <w:r>
              <w:t xml:space="preserve">SD = </w:t>
            </w:r>
            <w:r w:rsidR="00C35093">
              <w:t>.10</w:t>
            </w:r>
          </w:p>
        </w:tc>
      </w:tr>
      <w:tr w:rsidR="006F59BB" w14:paraId="41D223D9" w14:textId="77777777" w:rsidTr="002A1D6A">
        <w:tc>
          <w:tcPr>
            <w:tcW w:w="1701" w:type="dxa"/>
          </w:tcPr>
          <w:p w14:paraId="30098B72" w14:textId="77777777" w:rsidR="006F59BB" w:rsidRDefault="006F59BB" w:rsidP="00A24FE8">
            <w:r>
              <w:t>Conjunction Search</w:t>
            </w:r>
          </w:p>
        </w:tc>
        <w:tc>
          <w:tcPr>
            <w:tcW w:w="1928" w:type="dxa"/>
          </w:tcPr>
          <w:p w14:paraId="374FAA0C" w14:textId="69F54D3C" w:rsidR="006F59BB" w:rsidRDefault="006F59BB" w:rsidP="00A24FE8">
            <w:pPr>
              <w:jc w:val="center"/>
            </w:pPr>
            <w:r>
              <w:t xml:space="preserve">M = </w:t>
            </w:r>
            <w:r w:rsidR="00B476F1">
              <w:t>.22</w:t>
            </w:r>
          </w:p>
          <w:p w14:paraId="5F201EB0" w14:textId="1156415D" w:rsidR="006F59BB" w:rsidRDefault="006F59BB" w:rsidP="00A24FE8">
            <w:pPr>
              <w:jc w:val="center"/>
            </w:pPr>
            <w:r>
              <w:t>SD =</w:t>
            </w:r>
            <w:r w:rsidR="00B476F1">
              <w:t xml:space="preserve"> .</w:t>
            </w:r>
            <w:r w:rsidR="00DC1962">
              <w:t>27</w:t>
            </w:r>
          </w:p>
        </w:tc>
        <w:tc>
          <w:tcPr>
            <w:tcW w:w="1928" w:type="dxa"/>
          </w:tcPr>
          <w:p w14:paraId="3E146711" w14:textId="5530C4B0" w:rsidR="006F59BB" w:rsidRDefault="006F59BB" w:rsidP="00A24FE8">
            <w:pPr>
              <w:jc w:val="center"/>
            </w:pPr>
            <w:r>
              <w:t>M =</w:t>
            </w:r>
            <w:r w:rsidR="00DC1962">
              <w:t xml:space="preserve"> .42</w:t>
            </w:r>
            <w:r>
              <w:t xml:space="preserve"> </w:t>
            </w:r>
          </w:p>
          <w:p w14:paraId="162F0516" w14:textId="7A32160D" w:rsidR="006F59BB" w:rsidRDefault="006F59BB" w:rsidP="00A24FE8">
            <w:pPr>
              <w:jc w:val="center"/>
            </w:pPr>
            <w:r>
              <w:t>SD =</w:t>
            </w:r>
            <w:r w:rsidR="00DC1962">
              <w:t xml:space="preserve"> .25</w:t>
            </w:r>
          </w:p>
        </w:tc>
        <w:tc>
          <w:tcPr>
            <w:tcW w:w="1928" w:type="dxa"/>
          </w:tcPr>
          <w:p w14:paraId="0E4D22E5" w14:textId="331E5937" w:rsidR="006F59BB" w:rsidRDefault="006F59BB" w:rsidP="00A24FE8">
            <w:pPr>
              <w:jc w:val="center"/>
            </w:pPr>
            <w:r>
              <w:t xml:space="preserve">M = </w:t>
            </w:r>
            <w:r w:rsidR="00FA3543">
              <w:t>6.17</w:t>
            </w:r>
          </w:p>
          <w:p w14:paraId="2B7E679D" w14:textId="6FCF3CB2" w:rsidR="006F59BB" w:rsidRDefault="006F59BB" w:rsidP="00A24FE8">
            <w:pPr>
              <w:jc w:val="center"/>
            </w:pPr>
            <w:r>
              <w:t>SD =</w:t>
            </w:r>
            <w:r w:rsidR="005B7913">
              <w:t xml:space="preserve"> </w:t>
            </w:r>
            <w:r w:rsidR="00FA3543">
              <w:t>3.58</w:t>
            </w:r>
          </w:p>
        </w:tc>
        <w:tc>
          <w:tcPr>
            <w:tcW w:w="1928" w:type="dxa"/>
          </w:tcPr>
          <w:p w14:paraId="1941A00A" w14:textId="3571AD88" w:rsidR="006F59BB" w:rsidRDefault="006F59BB" w:rsidP="00A24FE8">
            <w:pPr>
              <w:jc w:val="center"/>
            </w:pPr>
            <w:r>
              <w:t xml:space="preserve">M = </w:t>
            </w:r>
            <w:r w:rsidR="003266FD">
              <w:t>7.02</w:t>
            </w:r>
          </w:p>
          <w:p w14:paraId="2C87FDB9" w14:textId="6F7D8F0A" w:rsidR="006F59BB" w:rsidRDefault="006F59BB" w:rsidP="00A24FE8">
            <w:pPr>
              <w:jc w:val="center"/>
            </w:pPr>
            <w:r>
              <w:t>SD =</w:t>
            </w:r>
            <w:r w:rsidR="003266FD">
              <w:t>3.43</w:t>
            </w:r>
          </w:p>
        </w:tc>
        <w:tc>
          <w:tcPr>
            <w:tcW w:w="1928" w:type="dxa"/>
          </w:tcPr>
          <w:p w14:paraId="77A452B8" w14:textId="7939A779" w:rsidR="006F59BB" w:rsidRDefault="006F59BB" w:rsidP="00A24FE8">
            <w:pPr>
              <w:jc w:val="center"/>
            </w:pPr>
            <w:r>
              <w:t xml:space="preserve">M = </w:t>
            </w:r>
            <w:r w:rsidR="00C35093">
              <w:t>.25</w:t>
            </w:r>
          </w:p>
          <w:p w14:paraId="1E0A2B96" w14:textId="3B8C3F7A" w:rsidR="006F59BB" w:rsidRDefault="006F59BB" w:rsidP="00A24FE8">
            <w:pPr>
              <w:jc w:val="center"/>
            </w:pPr>
            <w:r>
              <w:t>SD =</w:t>
            </w:r>
            <w:r w:rsidR="00C35093">
              <w:t xml:space="preserve"> .56</w:t>
            </w:r>
          </w:p>
        </w:tc>
        <w:tc>
          <w:tcPr>
            <w:tcW w:w="1928" w:type="dxa"/>
          </w:tcPr>
          <w:p w14:paraId="5158AE99" w14:textId="37ED3609" w:rsidR="006F59BB" w:rsidRDefault="006F59BB" w:rsidP="00A24FE8">
            <w:pPr>
              <w:jc w:val="center"/>
            </w:pPr>
            <w:r>
              <w:t xml:space="preserve">M = </w:t>
            </w:r>
            <w:r w:rsidR="00AD66B4">
              <w:t>.21</w:t>
            </w:r>
          </w:p>
          <w:p w14:paraId="5E000524" w14:textId="77E12DD3" w:rsidR="006F59BB" w:rsidRDefault="006F59BB" w:rsidP="00A24FE8">
            <w:pPr>
              <w:jc w:val="center"/>
            </w:pPr>
            <w:r>
              <w:t>SD =</w:t>
            </w:r>
            <w:r w:rsidR="00AD66B4">
              <w:t xml:space="preserve"> .16</w:t>
            </w:r>
          </w:p>
        </w:tc>
      </w:tr>
    </w:tbl>
    <w:p w14:paraId="16DB3EBF" w14:textId="77777777" w:rsidR="00700523" w:rsidRDefault="00700523" w:rsidP="00A24FE8"/>
    <w:tbl>
      <w:tblPr>
        <w:tblStyle w:val="TableGrid"/>
        <w:tblW w:w="555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928"/>
        <w:gridCol w:w="1928"/>
      </w:tblGrid>
      <w:tr w:rsidR="00AF35EB" w14:paraId="10BDF379" w14:textId="438C18DA" w:rsidTr="002A1D6A">
        <w:tc>
          <w:tcPr>
            <w:tcW w:w="1701" w:type="dxa"/>
            <w:tcBorders>
              <w:top w:val="nil"/>
              <w:bottom w:val="nil"/>
            </w:tcBorders>
          </w:tcPr>
          <w:p w14:paraId="251BC269" w14:textId="77777777" w:rsidR="00AF35EB" w:rsidRDefault="00AF35EB" w:rsidP="00A24FE8"/>
        </w:tc>
        <w:tc>
          <w:tcPr>
            <w:tcW w:w="3856" w:type="dxa"/>
            <w:gridSpan w:val="2"/>
          </w:tcPr>
          <w:p w14:paraId="70A246FF" w14:textId="4F595174" w:rsidR="00AF35EB" w:rsidRPr="00534838" w:rsidRDefault="00AF35EB" w:rsidP="00A24FE8">
            <w:pPr>
              <w:jc w:val="center"/>
            </w:pPr>
            <w:r w:rsidRPr="00534838">
              <w:t>Mean p</w:t>
            </w:r>
            <w:r>
              <w:t>roportion</w:t>
            </w:r>
            <w:r w:rsidRPr="00534838">
              <w:t xml:space="preserve"> of targets</w:t>
            </w:r>
            <w:r>
              <w:t xml:space="preserve"> </w:t>
            </w:r>
            <w:r w:rsidRPr="00534838">
              <w:t>re-clicked during a tria</w:t>
            </w:r>
            <w:r>
              <w:t>l</w:t>
            </w:r>
          </w:p>
        </w:tc>
      </w:tr>
      <w:tr w:rsidR="00480205" w14:paraId="3ED51471" w14:textId="77777777" w:rsidTr="002A1D6A">
        <w:tc>
          <w:tcPr>
            <w:tcW w:w="1701" w:type="dxa"/>
            <w:tcBorders>
              <w:top w:val="nil"/>
            </w:tcBorders>
          </w:tcPr>
          <w:p w14:paraId="6232293E" w14:textId="77777777" w:rsidR="00480205" w:rsidRDefault="00480205" w:rsidP="00A24FE8"/>
        </w:tc>
        <w:tc>
          <w:tcPr>
            <w:tcW w:w="1928" w:type="dxa"/>
          </w:tcPr>
          <w:p w14:paraId="396529E2" w14:textId="77777777" w:rsidR="00480205" w:rsidRDefault="00480205" w:rsidP="00A24FE8">
            <w:pPr>
              <w:jc w:val="center"/>
            </w:pPr>
            <w:r>
              <w:t>Non-Segmented Display</w:t>
            </w:r>
          </w:p>
        </w:tc>
        <w:tc>
          <w:tcPr>
            <w:tcW w:w="1928" w:type="dxa"/>
          </w:tcPr>
          <w:p w14:paraId="38CD1003" w14:textId="52282B27" w:rsidR="00480205" w:rsidRDefault="00480205" w:rsidP="00A24FE8">
            <w:pPr>
              <w:jc w:val="center"/>
            </w:pPr>
            <w:r>
              <w:t>Segmented Display</w:t>
            </w:r>
          </w:p>
        </w:tc>
      </w:tr>
      <w:tr w:rsidR="00480205" w14:paraId="041795A5" w14:textId="77777777" w:rsidTr="002A1D6A">
        <w:tc>
          <w:tcPr>
            <w:tcW w:w="1701" w:type="dxa"/>
          </w:tcPr>
          <w:p w14:paraId="0F7E0A7F" w14:textId="77777777" w:rsidR="00480205" w:rsidRDefault="00480205" w:rsidP="00A24FE8">
            <w:r>
              <w:t>Feature Search</w:t>
            </w:r>
          </w:p>
        </w:tc>
        <w:tc>
          <w:tcPr>
            <w:tcW w:w="1928" w:type="dxa"/>
          </w:tcPr>
          <w:p w14:paraId="40087A34" w14:textId="348B9134" w:rsidR="00480205" w:rsidRDefault="00480205" w:rsidP="00A24FE8">
            <w:pPr>
              <w:jc w:val="center"/>
            </w:pPr>
            <w:r>
              <w:t>M = .03</w:t>
            </w:r>
          </w:p>
          <w:p w14:paraId="71655CA3" w14:textId="2D7AA722" w:rsidR="00480205" w:rsidRDefault="00480205" w:rsidP="00A24FE8">
            <w:pPr>
              <w:jc w:val="center"/>
            </w:pPr>
            <w:r>
              <w:t>SD = .08</w:t>
            </w:r>
          </w:p>
        </w:tc>
        <w:tc>
          <w:tcPr>
            <w:tcW w:w="1928" w:type="dxa"/>
          </w:tcPr>
          <w:p w14:paraId="6A0C5DC8" w14:textId="77777777" w:rsidR="00480205" w:rsidRDefault="00480205" w:rsidP="00A24FE8">
            <w:pPr>
              <w:jc w:val="center"/>
            </w:pPr>
            <w:r>
              <w:t>M = .01</w:t>
            </w:r>
          </w:p>
          <w:p w14:paraId="1A0BE25A" w14:textId="7776A54F" w:rsidR="00480205" w:rsidRDefault="00480205" w:rsidP="00A24FE8">
            <w:pPr>
              <w:jc w:val="center"/>
            </w:pPr>
            <w:r>
              <w:t>SD = .06</w:t>
            </w:r>
          </w:p>
        </w:tc>
      </w:tr>
      <w:tr w:rsidR="00480205" w14:paraId="1FECD1F1" w14:textId="77777777" w:rsidTr="002A1D6A">
        <w:tc>
          <w:tcPr>
            <w:tcW w:w="1701" w:type="dxa"/>
          </w:tcPr>
          <w:p w14:paraId="17D484E7" w14:textId="77777777" w:rsidR="00480205" w:rsidRDefault="00480205" w:rsidP="00A24FE8">
            <w:r>
              <w:t>Conjunction Search</w:t>
            </w:r>
          </w:p>
        </w:tc>
        <w:tc>
          <w:tcPr>
            <w:tcW w:w="1928" w:type="dxa"/>
          </w:tcPr>
          <w:p w14:paraId="11191157" w14:textId="01574179" w:rsidR="00480205" w:rsidRDefault="00480205" w:rsidP="00A24FE8">
            <w:pPr>
              <w:jc w:val="center"/>
            </w:pPr>
            <w:r>
              <w:t>M = .02</w:t>
            </w:r>
          </w:p>
          <w:p w14:paraId="4EFB60F7" w14:textId="5F7AEB20" w:rsidR="00480205" w:rsidRDefault="00480205" w:rsidP="00A24FE8">
            <w:pPr>
              <w:jc w:val="center"/>
            </w:pPr>
            <w:r>
              <w:t>SD = .06</w:t>
            </w:r>
          </w:p>
        </w:tc>
        <w:tc>
          <w:tcPr>
            <w:tcW w:w="1928" w:type="dxa"/>
          </w:tcPr>
          <w:p w14:paraId="1DB0B7DF" w14:textId="77777777" w:rsidR="00480205" w:rsidRDefault="00480205" w:rsidP="00A24FE8">
            <w:pPr>
              <w:jc w:val="center"/>
            </w:pPr>
            <w:r>
              <w:t>M = .01</w:t>
            </w:r>
          </w:p>
          <w:p w14:paraId="05E89F8D" w14:textId="1F8A9658" w:rsidR="00480205" w:rsidRDefault="00480205" w:rsidP="00A24FE8">
            <w:pPr>
              <w:jc w:val="center"/>
            </w:pPr>
            <w:r>
              <w:t>SD = .05</w:t>
            </w:r>
          </w:p>
        </w:tc>
      </w:tr>
    </w:tbl>
    <w:p w14:paraId="42F75244" w14:textId="77777777" w:rsidR="00B74D24" w:rsidRDefault="00B74D24" w:rsidP="00A24FE8"/>
    <w:sectPr w:rsidR="00B74D24" w:rsidSect="00CB267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674"/>
    <w:rsid w:val="000144DB"/>
    <w:rsid w:val="00035509"/>
    <w:rsid w:val="00057A53"/>
    <w:rsid w:val="00132725"/>
    <w:rsid w:val="001368AB"/>
    <w:rsid w:val="0014056D"/>
    <w:rsid w:val="00172697"/>
    <w:rsid w:val="001845EF"/>
    <w:rsid w:val="001C5E6C"/>
    <w:rsid w:val="001C6625"/>
    <w:rsid w:val="001D15B0"/>
    <w:rsid w:val="002343B2"/>
    <w:rsid w:val="00246A9A"/>
    <w:rsid w:val="00262959"/>
    <w:rsid w:val="00283437"/>
    <w:rsid w:val="002A016C"/>
    <w:rsid w:val="002A1D6A"/>
    <w:rsid w:val="002E3B3E"/>
    <w:rsid w:val="003266FD"/>
    <w:rsid w:val="00331D3C"/>
    <w:rsid w:val="0035781A"/>
    <w:rsid w:val="003634D2"/>
    <w:rsid w:val="003B0B54"/>
    <w:rsid w:val="004242E2"/>
    <w:rsid w:val="00456ED4"/>
    <w:rsid w:val="00460F72"/>
    <w:rsid w:val="00466D5F"/>
    <w:rsid w:val="00471C4E"/>
    <w:rsid w:val="00473174"/>
    <w:rsid w:val="00480205"/>
    <w:rsid w:val="00482DD2"/>
    <w:rsid w:val="00491E64"/>
    <w:rsid w:val="00496253"/>
    <w:rsid w:val="004C39F1"/>
    <w:rsid w:val="004D4DA1"/>
    <w:rsid w:val="00505255"/>
    <w:rsid w:val="005106A3"/>
    <w:rsid w:val="00530930"/>
    <w:rsid w:val="00534838"/>
    <w:rsid w:val="005836F9"/>
    <w:rsid w:val="005B1BCA"/>
    <w:rsid w:val="005B7913"/>
    <w:rsid w:val="005D6068"/>
    <w:rsid w:val="005E7B11"/>
    <w:rsid w:val="00606A9D"/>
    <w:rsid w:val="006467CE"/>
    <w:rsid w:val="00690FFD"/>
    <w:rsid w:val="006B7780"/>
    <w:rsid w:val="006C0EBC"/>
    <w:rsid w:val="006D6EFC"/>
    <w:rsid w:val="006F59BB"/>
    <w:rsid w:val="00700523"/>
    <w:rsid w:val="00703C4E"/>
    <w:rsid w:val="0070708D"/>
    <w:rsid w:val="007126E7"/>
    <w:rsid w:val="0078271D"/>
    <w:rsid w:val="007D784F"/>
    <w:rsid w:val="00801055"/>
    <w:rsid w:val="0082068F"/>
    <w:rsid w:val="00842154"/>
    <w:rsid w:val="00843471"/>
    <w:rsid w:val="008464BC"/>
    <w:rsid w:val="00857168"/>
    <w:rsid w:val="008765E6"/>
    <w:rsid w:val="008877C6"/>
    <w:rsid w:val="008B52D6"/>
    <w:rsid w:val="008C1282"/>
    <w:rsid w:val="008D6E85"/>
    <w:rsid w:val="008E013B"/>
    <w:rsid w:val="009346E2"/>
    <w:rsid w:val="009865DD"/>
    <w:rsid w:val="009B1A78"/>
    <w:rsid w:val="009B6FDD"/>
    <w:rsid w:val="009D4811"/>
    <w:rsid w:val="00A10ECE"/>
    <w:rsid w:val="00A2240A"/>
    <w:rsid w:val="00A24FE8"/>
    <w:rsid w:val="00A26F69"/>
    <w:rsid w:val="00A34241"/>
    <w:rsid w:val="00A34534"/>
    <w:rsid w:val="00A55728"/>
    <w:rsid w:val="00A855C3"/>
    <w:rsid w:val="00AB6E55"/>
    <w:rsid w:val="00AC2C67"/>
    <w:rsid w:val="00AD66B4"/>
    <w:rsid w:val="00AF35EB"/>
    <w:rsid w:val="00AF5022"/>
    <w:rsid w:val="00B43F0E"/>
    <w:rsid w:val="00B45FF0"/>
    <w:rsid w:val="00B476F1"/>
    <w:rsid w:val="00B56ED9"/>
    <w:rsid w:val="00B74D24"/>
    <w:rsid w:val="00BA21D7"/>
    <w:rsid w:val="00BE18A6"/>
    <w:rsid w:val="00BF11AD"/>
    <w:rsid w:val="00C04B5B"/>
    <w:rsid w:val="00C35093"/>
    <w:rsid w:val="00C355F2"/>
    <w:rsid w:val="00C952AF"/>
    <w:rsid w:val="00CB2674"/>
    <w:rsid w:val="00D004BF"/>
    <w:rsid w:val="00D10114"/>
    <w:rsid w:val="00D86EAD"/>
    <w:rsid w:val="00D911EE"/>
    <w:rsid w:val="00DA7C7D"/>
    <w:rsid w:val="00DC1962"/>
    <w:rsid w:val="00DC3DEB"/>
    <w:rsid w:val="00DC78B2"/>
    <w:rsid w:val="00E20D35"/>
    <w:rsid w:val="00E3271B"/>
    <w:rsid w:val="00E5484D"/>
    <w:rsid w:val="00E56726"/>
    <w:rsid w:val="00E74B90"/>
    <w:rsid w:val="00E75B4B"/>
    <w:rsid w:val="00E8351E"/>
    <w:rsid w:val="00EA15BE"/>
    <w:rsid w:val="00EF28F1"/>
    <w:rsid w:val="00EF434C"/>
    <w:rsid w:val="00F10C32"/>
    <w:rsid w:val="00F22CA0"/>
    <w:rsid w:val="00F26A0C"/>
    <w:rsid w:val="00F67651"/>
    <w:rsid w:val="00FA076E"/>
    <w:rsid w:val="00FA3543"/>
    <w:rsid w:val="00FB7DA8"/>
    <w:rsid w:val="00FC4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6DD0D8"/>
  <w15:chartTrackingRefBased/>
  <w15:docId w15:val="{D4528E4E-52C5-4AEB-A483-180084B58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D24"/>
  </w:style>
  <w:style w:type="paragraph" w:styleId="Heading1">
    <w:name w:val="heading 1"/>
    <w:basedOn w:val="Normal"/>
    <w:next w:val="Normal"/>
    <w:link w:val="Heading1Char"/>
    <w:uiPriority w:val="9"/>
    <w:qFormat/>
    <w:rsid w:val="00CB2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67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67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67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67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267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6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6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2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267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B26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8F9DB42A3B8F4181025C9AA743338C" ma:contentTypeVersion="17" ma:contentTypeDescription="Create a new document." ma:contentTypeScope="" ma:versionID="d64818b464ab85043083d21062070917">
  <xsd:schema xmlns:xsd="http://www.w3.org/2001/XMLSchema" xmlns:xs="http://www.w3.org/2001/XMLSchema" xmlns:p="http://schemas.microsoft.com/office/2006/metadata/properties" xmlns:ns3="a4c2d256-2deb-4e15-ac31-d6738fde5bf8" xmlns:ns4="0877ed46-32bf-497e-90dc-a590c2d33c0b" targetNamespace="http://schemas.microsoft.com/office/2006/metadata/properties" ma:root="true" ma:fieldsID="791fc0d4a277186a425bdeeb83253ba0" ns3:_="" ns4:_="">
    <xsd:import namespace="a4c2d256-2deb-4e15-ac31-d6738fde5bf8"/>
    <xsd:import namespace="0877ed46-32bf-497e-90dc-a590c2d33c0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_activity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c2d256-2deb-4e15-ac31-d6738fde5bf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77ed46-32bf-497e-90dc-a590c2d33c0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4c2d256-2deb-4e15-ac31-d6738fde5bf8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3CC4DDF-F027-4389-BBA5-726FF9371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c2d256-2deb-4e15-ac31-d6738fde5bf8"/>
    <ds:schemaRef ds:uri="0877ed46-32bf-497e-90dc-a590c2d33c0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B707FA1-883F-416A-8A94-B0F4C5C86746}">
  <ds:schemaRefs>
    <ds:schemaRef ds:uri="http://purl.org/dc/terms/"/>
    <ds:schemaRef ds:uri="http://schemas.microsoft.com/office/2006/documentManagement/types"/>
    <ds:schemaRef ds:uri="http://purl.org/dc/elements/1.1/"/>
    <ds:schemaRef ds:uri="a4c2d256-2deb-4e15-ac31-d6738fde5bf8"/>
    <ds:schemaRef ds:uri="http://www.w3.org/XML/1998/namespace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0877ed46-32bf-497e-90dc-a590c2d33c0b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1745D0D1-587D-4D57-9607-061BC586E14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1</Words>
  <Characters>5864</Characters>
  <Application>Microsoft Office Word</Application>
  <DocSecurity>0</DocSecurity>
  <Lines>651</Lines>
  <Paragraphs>5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win, Peter</dc:creator>
  <cp:keywords/>
  <dc:description/>
  <cp:lastModifiedBy>Goodwin, Peter</cp:lastModifiedBy>
  <cp:revision>2</cp:revision>
  <dcterms:created xsi:type="dcterms:W3CDTF">2025-09-23T14:51:00Z</dcterms:created>
  <dcterms:modified xsi:type="dcterms:W3CDTF">2025-09-23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8F9DB42A3B8F4181025C9AA743338C</vt:lpwstr>
  </property>
</Properties>
</file>